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03197F" w:rsidRDefault="00654E8F" w:rsidP="00A33C33">
      <w:pPr>
        <w:pStyle w:val="SupplementaryMaterial"/>
        <w:spacing w:before="40" w:after="40"/>
      </w:pPr>
      <w:bookmarkStart w:id="0" w:name="_GoBack"/>
      <w:bookmarkEnd w:id="0"/>
      <w:r w:rsidRPr="0003197F">
        <w:t>Supplementary Material</w:t>
      </w:r>
    </w:p>
    <w:p w14:paraId="1B4DE12C" w14:textId="47417606" w:rsidR="00917DE4" w:rsidRPr="0003197F" w:rsidRDefault="0080724E" w:rsidP="00917DE4">
      <w:pPr>
        <w:tabs>
          <w:tab w:val="left" w:pos="9777"/>
        </w:tabs>
        <w:spacing w:before="40" w:after="40"/>
        <w:ind w:right="705"/>
        <w:jc w:val="center"/>
        <w:rPr>
          <w:b/>
          <w:lang w:val="ru-RU"/>
        </w:rPr>
      </w:pPr>
      <w:r w:rsidRPr="0003197F">
        <w:rPr>
          <w:b/>
          <w:noProof/>
          <w:lang w:val="ru-RU" w:eastAsia="ru-RU"/>
        </w:rPr>
        <w:drawing>
          <wp:inline distT="0" distB="0" distL="0" distR="0" wp14:anchorId="3559AE5B" wp14:editId="36DAFDEA">
            <wp:extent cx="4905375" cy="7271989"/>
            <wp:effectExtent l="0" t="0" r="0" b="5715"/>
            <wp:docPr id="4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dification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5635" cy="7272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B033D" w14:textId="77777777" w:rsidR="00917DE4" w:rsidRPr="0003197F" w:rsidRDefault="00917DE4" w:rsidP="00917DE4">
      <w:pPr>
        <w:tabs>
          <w:tab w:val="left" w:pos="9777"/>
        </w:tabs>
        <w:spacing w:before="40" w:after="40"/>
        <w:ind w:right="705"/>
        <w:rPr>
          <w:b/>
          <w:lang w:val="ru-RU"/>
        </w:rPr>
      </w:pPr>
    </w:p>
    <w:p w14:paraId="7BD712C3" w14:textId="45E84A71" w:rsidR="0057179D" w:rsidRPr="0003197F" w:rsidRDefault="00917DE4" w:rsidP="00917DE4">
      <w:pPr>
        <w:tabs>
          <w:tab w:val="left" w:pos="9777"/>
        </w:tabs>
        <w:spacing w:before="40" w:after="40"/>
        <w:ind w:right="705"/>
        <w:rPr>
          <w:b/>
        </w:rPr>
      </w:pPr>
      <w:r w:rsidRPr="0003197F">
        <w:rPr>
          <w:b/>
        </w:rPr>
        <w:t xml:space="preserve">Figure S1. Structures of chemical modifications discussed in this review. </w:t>
      </w:r>
    </w:p>
    <w:p w14:paraId="57E1FFB0" w14:textId="77777777" w:rsidR="0080724E" w:rsidRPr="0003197F" w:rsidRDefault="0080724E">
      <w:pPr>
        <w:spacing w:before="0" w:after="200" w:line="276" w:lineRule="auto"/>
        <w:rPr>
          <w:b/>
        </w:rPr>
        <w:sectPr w:rsidR="0080724E" w:rsidRPr="0003197F" w:rsidSect="0080724E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000E92C4" w14:textId="77777777" w:rsidR="00BA6350" w:rsidRPr="0003197F" w:rsidRDefault="00BA6350" w:rsidP="00A33C33">
      <w:pPr>
        <w:tabs>
          <w:tab w:val="left" w:pos="9777"/>
        </w:tabs>
        <w:spacing w:before="40" w:after="40"/>
        <w:ind w:right="705"/>
        <w:rPr>
          <w:b/>
        </w:rPr>
      </w:pPr>
      <w:r w:rsidRPr="0003197F">
        <w:rPr>
          <w:b/>
        </w:rPr>
        <w:lastRenderedPageBreak/>
        <w:t xml:space="preserve">Table S1. In vitro and in vivo effectiveness of cancer cells treatment with mixes and single miRNA-based therapeutics </w:t>
      </w:r>
    </w:p>
    <w:tbl>
      <w:tblPr>
        <w:tblStyle w:val="TableGrid"/>
        <w:tblW w:w="14000" w:type="dxa"/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2835"/>
        <w:gridCol w:w="141"/>
        <w:gridCol w:w="3119"/>
        <w:gridCol w:w="1276"/>
        <w:gridCol w:w="141"/>
        <w:gridCol w:w="1701"/>
        <w:gridCol w:w="1418"/>
      </w:tblGrid>
      <w:tr w:rsidR="00776B83" w:rsidRPr="0003197F" w14:paraId="047D83D3" w14:textId="77777777" w:rsidTr="00881F4D">
        <w:tc>
          <w:tcPr>
            <w:tcW w:w="1809" w:type="dxa"/>
            <w:vAlign w:val="center"/>
          </w:tcPr>
          <w:p w14:paraId="780CC570" w14:textId="77777777" w:rsidR="00776B83" w:rsidRPr="0003197F" w:rsidRDefault="00776B83" w:rsidP="00881F4D">
            <w:pPr>
              <w:spacing w:before="40" w:after="40"/>
              <w:jc w:val="center"/>
              <w:rPr>
                <w:b/>
              </w:rPr>
            </w:pPr>
            <w:r w:rsidRPr="0003197F">
              <w:rPr>
                <w:b/>
              </w:rPr>
              <w:t>Therapy</w:t>
            </w:r>
          </w:p>
        </w:tc>
        <w:tc>
          <w:tcPr>
            <w:tcW w:w="1560" w:type="dxa"/>
            <w:vAlign w:val="center"/>
          </w:tcPr>
          <w:p w14:paraId="1CFF4AD5" w14:textId="77777777" w:rsidR="00776B83" w:rsidRPr="0003197F" w:rsidRDefault="00776B83" w:rsidP="00881F4D">
            <w:pPr>
              <w:spacing w:before="40" w:after="40"/>
              <w:jc w:val="center"/>
              <w:rPr>
                <w:b/>
              </w:rPr>
            </w:pPr>
            <w:r w:rsidRPr="0003197F">
              <w:rPr>
                <w:b/>
              </w:rPr>
              <w:t>Inhibitors structure</w:t>
            </w:r>
          </w:p>
        </w:tc>
        <w:tc>
          <w:tcPr>
            <w:tcW w:w="2835" w:type="dxa"/>
            <w:vAlign w:val="center"/>
          </w:tcPr>
          <w:p w14:paraId="08E68BA6" w14:textId="77777777" w:rsidR="00776B83" w:rsidRPr="0003197F" w:rsidRDefault="00776B83" w:rsidP="00881F4D">
            <w:pPr>
              <w:spacing w:before="40" w:after="40"/>
              <w:jc w:val="center"/>
              <w:rPr>
                <w:b/>
              </w:rPr>
            </w:pPr>
            <w:r w:rsidRPr="0003197F">
              <w:rPr>
                <w:b/>
              </w:rPr>
              <w:t>Monotherapy effects</w:t>
            </w:r>
          </w:p>
        </w:tc>
        <w:tc>
          <w:tcPr>
            <w:tcW w:w="3260" w:type="dxa"/>
            <w:gridSpan w:val="2"/>
            <w:vAlign w:val="center"/>
          </w:tcPr>
          <w:p w14:paraId="0F88109C" w14:textId="77777777" w:rsidR="00776B83" w:rsidRPr="0003197F" w:rsidRDefault="00776B83" w:rsidP="00881F4D">
            <w:pPr>
              <w:spacing w:before="40" w:after="40"/>
              <w:jc w:val="center"/>
              <w:rPr>
                <w:b/>
              </w:rPr>
            </w:pPr>
            <w:r w:rsidRPr="0003197F">
              <w:rPr>
                <w:b/>
              </w:rPr>
              <w:t>Combined therapy effects</w:t>
            </w:r>
          </w:p>
        </w:tc>
        <w:tc>
          <w:tcPr>
            <w:tcW w:w="1276" w:type="dxa"/>
            <w:vAlign w:val="center"/>
          </w:tcPr>
          <w:p w14:paraId="71F1F813" w14:textId="77777777" w:rsidR="00776B83" w:rsidRPr="0003197F" w:rsidRDefault="00776B83" w:rsidP="00881F4D">
            <w:pPr>
              <w:spacing w:before="40" w:after="40"/>
              <w:jc w:val="center"/>
              <w:rPr>
                <w:b/>
              </w:rPr>
            </w:pPr>
            <w:r w:rsidRPr="0003197F">
              <w:rPr>
                <w:b/>
              </w:rPr>
              <w:t>In vitro/</w:t>
            </w:r>
          </w:p>
          <w:p w14:paraId="6AC6F513" w14:textId="77777777" w:rsidR="00776B83" w:rsidRPr="0003197F" w:rsidRDefault="00776B83" w:rsidP="00881F4D">
            <w:pPr>
              <w:spacing w:before="40" w:after="40"/>
              <w:jc w:val="center"/>
              <w:rPr>
                <w:b/>
              </w:rPr>
            </w:pPr>
            <w:r w:rsidRPr="0003197F">
              <w:rPr>
                <w:b/>
              </w:rPr>
              <w:t>In vivo</w:t>
            </w:r>
          </w:p>
        </w:tc>
        <w:tc>
          <w:tcPr>
            <w:tcW w:w="1842" w:type="dxa"/>
            <w:gridSpan w:val="2"/>
            <w:vAlign w:val="center"/>
          </w:tcPr>
          <w:p w14:paraId="6DB4C3A0" w14:textId="77777777" w:rsidR="00776B83" w:rsidRPr="0003197F" w:rsidRDefault="00776B83" w:rsidP="00881F4D">
            <w:pPr>
              <w:spacing w:before="40" w:after="40"/>
              <w:jc w:val="center"/>
              <w:rPr>
                <w:b/>
              </w:rPr>
            </w:pPr>
            <w:r w:rsidRPr="0003197F">
              <w:rPr>
                <w:b/>
              </w:rPr>
              <w:t>Type of malignancy, cell line</w:t>
            </w:r>
          </w:p>
        </w:tc>
        <w:tc>
          <w:tcPr>
            <w:tcW w:w="1418" w:type="dxa"/>
            <w:vAlign w:val="center"/>
          </w:tcPr>
          <w:p w14:paraId="4AC1B65A" w14:textId="77777777" w:rsidR="00776B83" w:rsidRPr="0003197F" w:rsidRDefault="00776B83" w:rsidP="00881F4D">
            <w:pPr>
              <w:spacing w:before="40" w:after="40"/>
              <w:jc w:val="center"/>
              <w:rPr>
                <w:b/>
              </w:rPr>
            </w:pPr>
            <w:r w:rsidRPr="0003197F">
              <w:rPr>
                <w:b/>
              </w:rPr>
              <w:t>Reference</w:t>
            </w:r>
          </w:p>
        </w:tc>
      </w:tr>
      <w:tr w:rsidR="00776B83" w:rsidRPr="0003197F" w14:paraId="7AB19322" w14:textId="77777777" w:rsidTr="00881F4D">
        <w:trPr>
          <w:trHeight w:val="442"/>
        </w:trPr>
        <w:tc>
          <w:tcPr>
            <w:tcW w:w="14000" w:type="dxa"/>
            <w:gridSpan w:val="9"/>
            <w:vAlign w:val="center"/>
          </w:tcPr>
          <w:p w14:paraId="5E36E30F" w14:textId="77777777" w:rsidR="00776B83" w:rsidRPr="0003197F" w:rsidRDefault="00776B83" w:rsidP="00881F4D">
            <w:pPr>
              <w:spacing w:before="40" w:after="40"/>
              <w:jc w:val="center"/>
              <w:rPr>
                <w:b/>
              </w:rPr>
            </w:pPr>
            <w:r w:rsidRPr="0003197F">
              <w:rPr>
                <w:b/>
              </w:rPr>
              <w:t>Mixes of antisense oligonucleotides/multitarget sponges targeted to oncogenic miRNAs</w:t>
            </w:r>
          </w:p>
        </w:tc>
      </w:tr>
      <w:tr w:rsidR="00776B83" w:rsidRPr="0003197F" w14:paraId="6ECDF578" w14:textId="77777777" w:rsidTr="00881F4D">
        <w:trPr>
          <w:trHeight w:val="442"/>
        </w:trPr>
        <w:tc>
          <w:tcPr>
            <w:tcW w:w="1809" w:type="dxa"/>
            <w:vAlign w:val="center"/>
          </w:tcPr>
          <w:p w14:paraId="096673A5" w14:textId="225FF655" w:rsidR="00776B83" w:rsidRPr="0003197F" w:rsidRDefault="004B2DFC" w:rsidP="00881F4D">
            <w:pPr>
              <w:spacing w:before="40" w:after="40"/>
              <w:jc w:val="center"/>
            </w:pPr>
            <w:r w:rsidRPr="0003197F">
              <w:t>A</w:t>
            </w:r>
            <w:r w:rsidR="00776B83" w:rsidRPr="0003197F">
              <w:t>nti-miRNA-17 and anti-miRNA-20a</w:t>
            </w:r>
          </w:p>
        </w:tc>
        <w:tc>
          <w:tcPr>
            <w:tcW w:w="1560" w:type="dxa"/>
            <w:vAlign w:val="center"/>
          </w:tcPr>
          <w:p w14:paraId="3A6F30D2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LNA ONs</w:t>
            </w:r>
          </w:p>
        </w:tc>
        <w:tc>
          <w:tcPr>
            <w:tcW w:w="2976" w:type="dxa"/>
            <w:gridSpan w:val="2"/>
            <w:vAlign w:val="center"/>
          </w:tcPr>
          <w:p w14:paraId="1FECC558" w14:textId="12CEF680" w:rsidR="00776B83" w:rsidRPr="0003197F" w:rsidRDefault="00776B83" w:rsidP="00881F4D">
            <w:pPr>
              <w:spacing w:before="40" w:after="40"/>
              <w:jc w:val="center"/>
              <w:rPr>
                <w:lang w:val="it-IT"/>
              </w:rPr>
            </w:pPr>
            <w:r w:rsidRPr="0003197F">
              <w:rPr>
                <w:b/>
                <w:lang w:val="it-IT"/>
              </w:rPr>
              <w:t>Proliferation (%</w:t>
            </w:r>
            <w:r w:rsidRPr="0003197F">
              <w:rPr>
                <w:lang w:val="it-IT"/>
              </w:rPr>
              <w:t>*</w:t>
            </w:r>
            <w:r w:rsidRPr="0003197F">
              <w:rPr>
                <w:b/>
                <w:lang w:val="it-IT"/>
              </w:rPr>
              <w:t>)</w:t>
            </w:r>
            <w:r w:rsidRPr="0003197F">
              <w:rPr>
                <w:lang w:val="it-IT"/>
              </w:rPr>
              <w:t>: 50% (anti-miRNA-17)</w:t>
            </w:r>
            <w:r w:rsidR="004B2DFC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90% (anti-miRNA-20a)</w:t>
            </w:r>
            <w:r w:rsidR="004B2DFC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90% (scramble control)</w:t>
            </w:r>
          </w:p>
        </w:tc>
        <w:tc>
          <w:tcPr>
            <w:tcW w:w="3119" w:type="dxa"/>
            <w:vAlign w:val="center"/>
          </w:tcPr>
          <w:p w14:paraId="595B84A1" w14:textId="28D34CDD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Proliferation (%)</w:t>
            </w:r>
            <w:r w:rsidRPr="0003197F">
              <w:t xml:space="preserve">: </w:t>
            </w:r>
            <w:r w:rsidRPr="0003197F">
              <w:rPr>
                <w:lang w:val="ru-RU"/>
              </w:rPr>
              <w:t>3</w:t>
            </w:r>
            <w:r w:rsidRPr="0003197F">
              <w:t>0%</w:t>
            </w:r>
          </w:p>
        </w:tc>
        <w:tc>
          <w:tcPr>
            <w:tcW w:w="1417" w:type="dxa"/>
            <w:gridSpan w:val="2"/>
            <w:vAlign w:val="center"/>
          </w:tcPr>
          <w:p w14:paraId="26FBEF27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In vitro</w:t>
            </w:r>
          </w:p>
        </w:tc>
        <w:tc>
          <w:tcPr>
            <w:tcW w:w="1701" w:type="dxa"/>
            <w:vAlign w:val="center"/>
          </w:tcPr>
          <w:p w14:paraId="2A127CC4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Lung cancer, ACC-LC-172</w:t>
            </w:r>
          </w:p>
        </w:tc>
        <w:tc>
          <w:tcPr>
            <w:tcW w:w="1418" w:type="dxa"/>
            <w:vAlign w:val="center"/>
          </w:tcPr>
          <w:p w14:paraId="22493DA0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(Matsubara et al., 2007)</w:t>
            </w:r>
          </w:p>
        </w:tc>
      </w:tr>
      <w:tr w:rsidR="00776B83" w:rsidRPr="0003197F" w14:paraId="64CB7AAF" w14:textId="77777777" w:rsidTr="00881F4D">
        <w:tc>
          <w:tcPr>
            <w:tcW w:w="1809" w:type="dxa"/>
            <w:vAlign w:val="center"/>
          </w:tcPr>
          <w:p w14:paraId="6E4EEE55" w14:textId="77777777" w:rsidR="00776B83" w:rsidRPr="0003197F" w:rsidRDefault="00776B83" w:rsidP="00881F4D">
            <w:pPr>
              <w:spacing w:before="40" w:after="40"/>
              <w:jc w:val="center"/>
              <w:rPr>
                <w:lang w:val="it-IT"/>
              </w:rPr>
            </w:pPr>
            <w:r w:rsidRPr="0003197F">
              <w:rPr>
                <w:lang w:val="it-IT"/>
              </w:rPr>
              <w:t>Anti-miRNA-183, anti-miRNA-182 and anti-miRNA-96</w:t>
            </w:r>
          </w:p>
        </w:tc>
        <w:tc>
          <w:tcPr>
            <w:tcW w:w="1560" w:type="dxa"/>
            <w:vAlign w:val="center"/>
          </w:tcPr>
          <w:p w14:paraId="651A28E4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 xml:space="preserve">Commercial </w:t>
            </w:r>
            <w:proofErr w:type="spellStart"/>
            <w:r w:rsidRPr="0003197F">
              <w:t>GeneChem</w:t>
            </w:r>
            <w:proofErr w:type="spellEnd"/>
            <w:r w:rsidRPr="0003197F">
              <w:t xml:space="preserve"> (Shanghai, China)</w:t>
            </w:r>
          </w:p>
        </w:tc>
        <w:tc>
          <w:tcPr>
            <w:tcW w:w="2976" w:type="dxa"/>
            <w:gridSpan w:val="2"/>
            <w:vAlign w:val="center"/>
          </w:tcPr>
          <w:p w14:paraId="0BA37154" w14:textId="7C66355D" w:rsidR="00776B83" w:rsidRPr="0003197F" w:rsidRDefault="00776B83" w:rsidP="00881F4D">
            <w:pPr>
              <w:spacing w:before="40" w:after="40"/>
              <w:jc w:val="center"/>
              <w:rPr>
                <w:lang w:val="it-IT"/>
              </w:rPr>
            </w:pPr>
            <w:r w:rsidRPr="0003197F">
              <w:rPr>
                <w:b/>
                <w:lang w:val="it-IT"/>
              </w:rPr>
              <w:t xml:space="preserve">Proliferation (fold*): </w:t>
            </w:r>
            <w:r w:rsidRPr="0003197F">
              <w:rPr>
                <w:lang w:val="it-IT"/>
              </w:rPr>
              <w:t>0.78 (anti-miRNA-183)</w:t>
            </w:r>
            <w:r w:rsidR="004B2DFC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0.75 (anti-miRNA-182 and anti-miRNA-96)</w:t>
            </w:r>
            <w:r w:rsidR="004B2DFC" w:rsidRPr="0003197F">
              <w:rPr>
                <w:lang w:val="it-IT"/>
              </w:rPr>
              <w:t>;</w:t>
            </w:r>
          </w:p>
          <w:p w14:paraId="4C420C91" w14:textId="260A322F" w:rsidR="00776B83" w:rsidRPr="0003197F" w:rsidRDefault="00776B83" w:rsidP="003C54B1">
            <w:pPr>
              <w:spacing w:before="40" w:after="40"/>
              <w:jc w:val="center"/>
              <w:rPr>
                <w:lang w:val="it-IT"/>
              </w:rPr>
            </w:pPr>
            <w:r w:rsidRPr="0003197F">
              <w:rPr>
                <w:b/>
                <w:lang w:val="it-IT"/>
              </w:rPr>
              <w:t>Colony formation (fold*):</w:t>
            </w:r>
            <w:r w:rsidRPr="0003197F">
              <w:rPr>
                <w:lang w:val="it-IT"/>
              </w:rPr>
              <w:t xml:space="preserve"> 0.35 (anti-miRNA-183)</w:t>
            </w:r>
            <w:r w:rsidR="004B2DFC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0.45 (anti-miRNA-182)</w:t>
            </w:r>
            <w:r w:rsidR="004B2DFC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0.55 (anti-miRNA-96)</w:t>
            </w:r>
            <w:r w:rsidR="004B2DFC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 xml:space="preserve">1.05 (scramble </w:t>
            </w:r>
            <w:r w:rsidR="003C54B1" w:rsidRPr="0003197F">
              <w:rPr>
                <w:lang w:val="ru-RU"/>
              </w:rPr>
              <w:t>с</w:t>
            </w:r>
            <w:r w:rsidRPr="0003197F">
              <w:rPr>
                <w:lang w:val="it-IT"/>
              </w:rPr>
              <w:t>ontrol)</w:t>
            </w:r>
          </w:p>
        </w:tc>
        <w:tc>
          <w:tcPr>
            <w:tcW w:w="3119" w:type="dxa"/>
            <w:vAlign w:val="center"/>
          </w:tcPr>
          <w:p w14:paraId="709DE792" w14:textId="7033EB18" w:rsidR="00776B83" w:rsidRPr="0003197F" w:rsidRDefault="00776B83" w:rsidP="00881F4D">
            <w:pPr>
              <w:spacing w:before="40" w:after="40"/>
              <w:jc w:val="center"/>
              <w:rPr>
                <w:u w:val="single"/>
              </w:rPr>
            </w:pPr>
            <w:r w:rsidRPr="0003197F">
              <w:rPr>
                <w:b/>
              </w:rPr>
              <w:t xml:space="preserve">Proliferation (fold*): </w:t>
            </w:r>
            <w:r w:rsidRPr="0003197F">
              <w:t>0.2</w:t>
            </w:r>
            <w:r w:rsidR="00E55923" w:rsidRPr="0003197F">
              <w:t xml:space="preserve">; </w:t>
            </w:r>
            <w:r w:rsidRPr="0003197F">
              <w:rPr>
                <w:b/>
              </w:rPr>
              <w:t>Colony formation (fold*):</w:t>
            </w:r>
            <w:r w:rsidRPr="0003197F">
              <w:t xml:space="preserve"> 0</w:t>
            </w:r>
          </w:p>
        </w:tc>
        <w:tc>
          <w:tcPr>
            <w:tcW w:w="1417" w:type="dxa"/>
            <w:gridSpan w:val="2"/>
            <w:vAlign w:val="center"/>
          </w:tcPr>
          <w:p w14:paraId="74C9B78F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In vitro</w:t>
            </w:r>
          </w:p>
        </w:tc>
        <w:tc>
          <w:tcPr>
            <w:tcW w:w="1701" w:type="dxa"/>
            <w:vAlign w:val="center"/>
          </w:tcPr>
          <w:p w14:paraId="7993DBF6" w14:textId="41461EFF" w:rsidR="00776B83" w:rsidRPr="0003197F" w:rsidRDefault="00776B83" w:rsidP="00881F4D">
            <w:pPr>
              <w:spacing w:before="40" w:after="40"/>
              <w:jc w:val="center"/>
            </w:pPr>
            <w:r w:rsidRPr="0003197F">
              <w:t>Colon cancer, HT-29</w:t>
            </w:r>
          </w:p>
        </w:tc>
        <w:tc>
          <w:tcPr>
            <w:tcW w:w="1418" w:type="dxa"/>
            <w:vAlign w:val="center"/>
          </w:tcPr>
          <w:p w14:paraId="386A65AD" w14:textId="5DE00180" w:rsidR="00776B83" w:rsidRPr="0003197F" w:rsidRDefault="00776B83" w:rsidP="00881F4D">
            <w:pPr>
              <w:spacing w:before="40" w:after="40"/>
              <w:jc w:val="center"/>
            </w:pPr>
            <w:r w:rsidRPr="0003197F">
              <w:t>(Zhang et al., 2015</w:t>
            </w:r>
            <w:r w:rsidR="006523C8" w:rsidRPr="0003197F">
              <w:t>a</w:t>
            </w:r>
            <w:r w:rsidRPr="0003197F">
              <w:t>)</w:t>
            </w:r>
          </w:p>
        </w:tc>
      </w:tr>
      <w:tr w:rsidR="00776B83" w:rsidRPr="0003197F" w14:paraId="79448041" w14:textId="77777777" w:rsidTr="00881F4D">
        <w:tc>
          <w:tcPr>
            <w:tcW w:w="1809" w:type="dxa"/>
            <w:vAlign w:val="center"/>
          </w:tcPr>
          <w:p w14:paraId="6D2E676F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Anti-miRNA-130a and anti-miRNA-495</w:t>
            </w:r>
          </w:p>
        </w:tc>
        <w:tc>
          <w:tcPr>
            <w:tcW w:w="1560" w:type="dxa"/>
            <w:vAlign w:val="center"/>
          </w:tcPr>
          <w:p w14:paraId="2DA49A3A" w14:textId="3E71F432" w:rsidR="00776B83" w:rsidRPr="0003197F" w:rsidRDefault="00776B83" w:rsidP="00881F4D">
            <w:pPr>
              <w:spacing w:before="40" w:after="40"/>
              <w:jc w:val="center"/>
            </w:pPr>
            <w:r w:rsidRPr="0003197F">
              <w:t>Commercial Qiagen</w:t>
            </w:r>
            <w:r w:rsidR="004B2DFC" w:rsidRPr="0003197F">
              <w:t xml:space="preserve"> </w:t>
            </w:r>
            <w:r w:rsidRPr="0003197F">
              <w:t>(Netherlands)</w:t>
            </w:r>
          </w:p>
        </w:tc>
        <w:tc>
          <w:tcPr>
            <w:tcW w:w="2976" w:type="dxa"/>
            <w:gridSpan w:val="2"/>
            <w:vAlign w:val="center"/>
          </w:tcPr>
          <w:p w14:paraId="31A42B23" w14:textId="4B2A7A28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Angiogenesis (fold*):</w:t>
            </w:r>
            <w:r w:rsidRPr="0003197F">
              <w:t xml:space="preserve"> Hemoglobin level (fold): </w:t>
            </w:r>
            <w:r w:rsidR="00E55923" w:rsidRPr="0003197F">
              <w:t xml:space="preserve"> </w:t>
            </w:r>
            <w:r w:rsidRPr="0003197F">
              <w:t>0.6 (anti-miRNA-495)</w:t>
            </w:r>
            <w:r w:rsidR="004B2DFC" w:rsidRPr="0003197F">
              <w:t xml:space="preserve">; </w:t>
            </w:r>
            <w:r w:rsidRPr="0003197F">
              <w:t>0.4 (anti-miRNA-130a)</w:t>
            </w:r>
          </w:p>
        </w:tc>
        <w:tc>
          <w:tcPr>
            <w:tcW w:w="3119" w:type="dxa"/>
            <w:vAlign w:val="center"/>
          </w:tcPr>
          <w:p w14:paraId="0217B4F0" w14:textId="379D3BC1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Angiogenesis (fold*):</w:t>
            </w:r>
            <w:r w:rsidRPr="0003197F">
              <w:t xml:space="preserve"> Hemoglobin level (fold): 0.3</w:t>
            </w:r>
          </w:p>
        </w:tc>
        <w:tc>
          <w:tcPr>
            <w:tcW w:w="1417" w:type="dxa"/>
            <w:gridSpan w:val="2"/>
            <w:vAlign w:val="center"/>
          </w:tcPr>
          <w:p w14:paraId="62850FC9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In vitro</w:t>
            </w:r>
          </w:p>
        </w:tc>
        <w:tc>
          <w:tcPr>
            <w:tcW w:w="1701" w:type="dxa"/>
            <w:vAlign w:val="center"/>
          </w:tcPr>
          <w:p w14:paraId="25BB7F7E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Gastric cancer, SNU5, SNU16, SNU484, MKN1, and MKN45</w:t>
            </w:r>
          </w:p>
        </w:tc>
        <w:tc>
          <w:tcPr>
            <w:tcW w:w="1418" w:type="dxa"/>
            <w:vAlign w:val="center"/>
          </w:tcPr>
          <w:p w14:paraId="2516DDB7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(Lee et al., 2015)</w:t>
            </w:r>
          </w:p>
        </w:tc>
      </w:tr>
      <w:tr w:rsidR="00776B83" w:rsidRPr="0003197F" w14:paraId="0B9720F2" w14:textId="77777777" w:rsidTr="00881F4D">
        <w:tc>
          <w:tcPr>
            <w:tcW w:w="1809" w:type="dxa"/>
            <w:vAlign w:val="center"/>
          </w:tcPr>
          <w:p w14:paraId="53F94874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Anti-miRNA-221 and anti-miRNA-222</w:t>
            </w:r>
          </w:p>
        </w:tc>
        <w:tc>
          <w:tcPr>
            <w:tcW w:w="1560" w:type="dxa"/>
            <w:vAlign w:val="center"/>
          </w:tcPr>
          <w:p w14:paraId="1D5D7A50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PNA conjugates with R8 peptide</w:t>
            </w:r>
          </w:p>
        </w:tc>
        <w:tc>
          <w:tcPr>
            <w:tcW w:w="2976" w:type="dxa"/>
            <w:gridSpan w:val="2"/>
            <w:vAlign w:val="center"/>
          </w:tcPr>
          <w:p w14:paraId="55E1B930" w14:textId="1C2A60C6" w:rsidR="00776B83" w:rsidRPr="0003197F" w:rsidRDefault="00776B83" w:rsidP="00881F4D">
            <w:pPr>
              <w:spacing w:before="40" w:after="40"/>
              <w:jc w:val="center"/>
              <w:rPr>
                <w:lang w:val="it-IT"/>
              </w:rPr>
            </w:pPr>
            <w:r w:rsidRPr="0003197F">
              <w:rPr>
                <w:b/>
                <w:lang w:val="it-IT"/>
              </w:rPr>
              <w:t>Late apoptosis (%): U251:</w:t>
            </w:r>
            <w:r w:rsidR="00E55923" w:rsidRPr="0003197F">
              <w:rPr>
                <w:b/>
                <w:lang w:val="it-IT"/>
              </w:rPr>
              <w:t xml:space="preserve"> </w:t>
            </w:r>
            <w:r w:rsidRPr="0003197F">
              <w:rPr>
                <w:lang w:val="it-IT"/>
              </w:rPr>
              <w:t>2.13% (anti-miRNA-221)</w:t>
            </w:r>
            <w:r w:rsidR="004B2DFC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2.14% (anti-miRNA-222)</w:t>
            </w:r>
            <w:r w:rsidR="004B2DFC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1.54% (control)</w:t>
            </w:r>
            <w:r w:rsidR="004B2DFC" w:rsidRPr="0003197F">
              <w:rPr>
                <w:lang w:val="it-IT"/>
              </w:rPr>
              <w:t>;</w:t>
            </w:r>
            <w:r w:rsidR="00E55923" w:rsidRPr="0003197F">
              <w:rPr>
                <w:lang w:val="it-IT"/>
              </w:rPr>
              <w:t xml:space="preserve"> </w:t>
            </w:r>
            <w:r w:rsidRPr="0003197F">
              <w:rPr>
                <w:b/>
                <w:lang w:val="it-IT"/>
              </w:rPr>
              <w:t>U373:</w:t>
            </w:r>
            <w:r w:rsidRPr="0003197F">
              <w:rPr>
                <w:lang w:val="it-IT"/>
              </w:rPr>
              <w:t xml:space="preserve"> 3.03% (anti-miRNA-221)</w:t>
            </w:r>
            <w:r w:rsidR="004B2DFC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3.33% (anti-miRNA-222)</w:t>
            </w:r>
            <w:r w:rsidR="004B2DFC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lastRenderedPageBreak/>
              <w:t>3.13% (control)</w:t>
            </w:r>
            <w:r w:rsidR="00E55923" w:rsidRPr="0003197F">
              <w:rPr>
                <w:lang w:val="it-IT"/>
              </w:rPr>
              <w:t xml:space="preserve">; </w:t>
            </w:r>
            <w:r w:rsidRPr="0003197F">
              <w:rPr>
                <w:b/>
                <w:lang w:val="it-IT"/>
              </w:rPr>
              <w:t>T98G:</w:t>
            </w:r>
            <w:r w:rsidRPr="0003197F">
              <w:rPr>
                <w:lang w:val="it-IT"/>
              </w:rPr>
              <w:t xml:space="preserve"> 5.2% (anti-miRNA-221)</w:t>
            </w:r>
            <w:r w:rsidR="004B2DFC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5.4% (anti-miRNA-222)</w:t>
            </w:r>
            <w:r w:rsidR="004B2DFC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2.79% (control)</w:t>
            </w:r>
          </w:p>
        </w:tc>
        <w:tc>
          <w:tcPr>
            <w:tcW w:w="3119" w:type="dxa"/>
            <w:vAlign w:val="center"/>
          </w:tcPr>
          <w:p w14:paraId="728E62E1" w14:textId="3A1FF73A" w:rsidR="00A33C33" w:rsidRPr="0003197F" w:rsidRDefault="00776B83" w:rsidP="00881F4D">
            <w:pPr>
              <w:spacing w:before="40" w:after="40"/>
              <w:jc w:val="center"/>
              <w:rPr>
                <w:b/>
                <w:lang w:val="nl-NL"/>
              </w:rPr>
            </w:pPr>
            <w:r w:rsidRPr="0003197F">
              <w:rPr>
                <w:b/>
                <w:lang w:val="nl-NL"/>
              </w:rPr>
              <w:lastRenderedPageBreak/>
              <w:t>Late apoptosis (%):</w:t>
            </w:r>
          </w:p>
          <w:p w14:paraId="7006451B" w14:textId="5B744B32" w:rsidR="004B2DFC" w:rsidRPr="0003197F" w:rsidRDefault="00776B83" w:rsidP="00881F4D">
            <w:pPr>
              <w:spacing w:before="40" w:after="40"/>
              <w:jc w:val="center"/>
              <w:rPr>
                <w:lang w:val="nl-NL"/>
              </w:rPr>
            </w:pPr>
            <w:r w:rsidRPr="0003197F">
              <w:rPr>
                <w:b/>
                <w:lang w:val="nl-NL"/>
              </w:rPr>
              <w:t>U251:</w:t>
            </w:r>
            <w:r w:rsidRPr="0003197F">
              <w:rPr>
                <w:lang w:val="nl-NL"/>
              </w:rPr>
              <w:t xml:space="preserve"> 9.4%</w:t>
            </w:r>
            <w:r w:rsidR="004B2DFC" w:rsidRPr="0003197F">
              <w:rPr>
                <w:lang w:val="nl-NL"/>
              </w:rPr>
              <w:t>;</w:t>
            </w:r>
          </w:p>
          <w:p w14:paraId="71BBE07A" w14:textId="5F4697E1" w:rsidR="00776B83" w:rsidRPr="0003197F" w:rsidRDefault="00776B83" w:rsidP="00881F4D">
            <w:pPr>
              <w:spacing w:before="40" w:after="40"/>
              <w:jc w:val="center"/>
              <w:rPr>
                <w:lang w:val="nl-NL"/>
              </w:rPr>
            </w:pPr>
            <w:r w:rsidRPr="0003197F">
              <w:rPr>
                <w:b/>
                <w:lang w:val="nl-NL"/>
              </w:rPr>
              <w:t>U373:</w:t>
            </w:r>
            <w:r w:rsidRPr="0003197F">
              <w:rPr>
                <w:lang w:val="nl-NL"/>
              </w:rPr>
              <w:t xml:space="preserve"> 8.2%</w:t>
            </w:r>
            <w:r w:rsidR="003C54B1" w:rsidRPr="0003197F">
              <w:rPr>
                <w:lang w:val="nl-NL"/>
              </w:rPr>
              <w:t>;</w:t>
            </w:r>
          </w:p>
          <w:p w14:paraId="4F9FAE84" w14:textId="20CF48D9" w:rsidR="00776B83" w:rsidRPr="0003197F" w:rsidRDefault="00776B83" w:rsidP="00881F4D">
            <w:pPr>
              <w:spacing w:before="40" w:after="40"/>
              <w:jc w:val="center"/>
              <w:rPr>
                <w:lang w:val="nl-NL"/>
              </w:rPr>
            </w:pPr>
            <w:r w:rsidRPr="0003197F">
              <w:rPr>
                <w:b/>
                <w:lang w:val="nl-NL"/>
              </w:rPr>
              <w:t>T98G:</w:t>
            </w:r>
            <w:r w:rsidRPr="0003197F">
              <w:rPr>
                <w:lang w:val="nl-NL"/>
              </w:rPr>
              <w:t xml:space="preserve"> 14.4%</w:t>
            </w:r>
          </w:p>
          <w:p w14:paraId="3BF6E415" w14:textId="77777777" w:rsidR="00776B83" w:rsidRPr="0003197F" w:rsidRDefault="00776B83" w:rsidP="00881F4D">
            <w:pPr>
              <w:spacing w:before="40" w:after="40"/>
              <w:jc w:val="center"/>
              <w:rPr>
                <w:u w:val="single"/>
                <w:lang w:val="nl-NL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0998C336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In vitro</w:t>
            </w:r>
          </w:p>
        </w:tc>
        <w:tc>
          <w:tcPr>
            <w:tcW w:w="1701" w:type="dxa"/>
            <w:vAlign w:val="center"/>
          </w:tcPr>
          <w:p w14:paraId="4485B054" w14:textId="77777777" w:rsidR="00776B83" w:rsidRPr="0003197F" w:rsidRDefault="00776B83" w:rsidP="00881F4D">
            <w:pPr>
              <w:spacing w:before="40" w:after="40"/>
              <w:jc w:val="center"/>
              <w:rPr>
                <w:lang w:val="nl-NL"/>
              </w:rPr>
            </w:pPr>
            <w:r w:rsidRPr="0003197F">
              <w:rPr>
                <w:lang w:val="nl-NL"/>
              </w:rPr>
              <w:t>Glioma, U251, U373 and T98G</w:t>
            </w:r>
          </w:p>
        </w:tc>
        <w:tc>
          <w:tcPr>
            <w:tcW w:w="1418" w:type="dxa"/>
            <w:vAlign w:val="center"/>
          </w:tcPr>
          <w:p w14:paraId="57CA6BD1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(</w:t>
            </w:r>
            <w:proofErr w:type="spellStart"/>
            <w:r w:rsidRPr="0003197F">
              <w:t>Brognara</w:t>
            </w:r>
            <w:proofErr w:type="spellEnd"/>
            <w:r w:rsidRPr="0003197F">
              <w:t xml:space="preserve"> et al., 2015)</w:t>
            </w:r>
          </w:p>
        </w:tc>
      </w:tr>
      <w:tr w:rsidR="00776B83" w:rsidRPr="0003197F" w14:paraId="3155A95F" w14:textId="77777777" w:rsidTr="00881F4D">
        <w:tc>
          <w:tcPr>
            <w:tcW w:w="1809" w:type="dxa"/>
            <w:vAlign w:val="center"/>
          </w:tcPr>
          <w:p w14:paraId="3FD7AC98" w14:textId="77777777" w:rsidR="00776B83" w:rsidRPr="0003197F" w:rsidRDefault="00776B83" w:rsidP="00881F4D">
            <w:pPr>
              <w:spacing w:before="40" w:after="40"/>
              <w:jc w:val="center"/>
              <w:rPr>
                <w:lang w:val="it-IT"/>
              </w:rPr>
            </w:pPr>
            <w:r w:rsidRPr="0003197F">
              <w:rPr>
                <w:lang w:val="it-IT"/>
              </w:rPr>
              <w:t>Anti-miRNA-106b, anti-miRNA-93 and anti-miRNA-25</w:t>
            </w:r>
          </w:p>
        </w:tc>
        <w:tc>
          <w:tcPr>
            <w:tcW w:w="1560" w:type="dxa"/>
            <w:vAlign w:val="center"/>
          </w:tcPr>
          <w:p w14:paraId="70524D72" w14:textId="070513BD" w:rsidR="00776B83" w:rsidRPr="0003197F" w:rsidRDefault="00776B83" w:rsidP="00881F4D">
            <w:pPr>
              <w:spacing w:before="40" w:after="40"/>
              <w:jc w:val="center"/>
              <w:rPr>
                <w:lang w:val="it-IT"/>
              </w:rPr>
            </w:pPr>
            <w:r w:rsidRPr="0003197F">
              <w:rPr>
                <w:lang w:val="it-IT"/>
              </w:rPr>
              <w:t>Commercial</w:t>
            </w:r>
            <w:r w:rsidR="00E55923" w:rsidRPr="0003197F">
              <w:rPr>
                <w:lang w:val="it-IT"/>
              </w:rPr>
              <w:t xml:space="preserve"> </w:t>
            </w:r>
            <w:r w:rsidRPr="0003197F">
              <w:rPr>
                <w:lang w:val="it-IT"/>
              </w:rPr>
              <w:t>GenePharma Co., Ltd, (Shanghai, China)</w:t>
            </w:r>
          </w:p>
        </w:tc>
        <w:tc>
          <w:tcPr>
            <w:tcW w:w="2976" w:type="dxa"/>
            <w:gridSpan w:val="2"/>
            <w:vAlign w:val="center"/>
          </w:tcPr>
          <w:p w14:paraId="2071F9F0" w14:textId="775C36B2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Proliferation (amount of cells):</w:t>
            </w:r>
          </w:p>
          <w:p w14:paraId="372C9CD3" w14:textId="27AB4792" w:rsidR="00E55923" w:rsidRPr="0003197F" w:rsidRDefault="00776B83" w:rsidP="00881F4D">
            <w:pPr>
              <w:spacing w:before="40" w:after="40"/>
              <w:jc w:val="center"/>
            </w:pPr>
            <w:r w:rsidRPr="0003197F">
              <w:t>10</w:t>
            </w:r>
            <w:r w:rsidRPr="0003197F">
              <w:rPr>
                <w:vertAlign w:val="superscript"/>
              </w:rPr>
              <w:t xml:space="preserve">5 </w:t>
            </w:r>
            <w:r w:rsidRPr="0003197F">
              <w:t>(anti-miRNA-106b, anti-miRNA-93 and anti-miRNA-25)</w:t>
            </w:r>
            <w:r w:rsidR="004B2DFC" w:rsidRPr="0003197F">
              <w:t xml:space="preserve">; </w:t>
            </w:r>
            <w:r w:rsidRPr="0003197F">
              <w:t>1.3×10</w:t>
            </w:r>
            <w:r w:rsidRPr="0003197F">
              <w:rPr>
                <w:vertAlign w:val="superscript"/>
              </w:rPr>
              <w:t xml:space="preserve">5 </w:t>
            </w:r>
            <w:r w:rsidRPr="0003197F">
              <w:t>(control)</w:t>
            </w:r>
            <w:r w:rsidR="00E55923" w:rsidRPr="0003197F">
              <w:t>;</w:t>
            </w:r>
          </w:p>
          <w:p w14:paraId="697BB936" w14:textId="176BC327" w:rsidR="00776B83" w:rsidRPr="0003197F" w:rsidRDefault="00776B83" w:rsidP="00881F4D">
            <w:pPr>
              <w:spacing w:before="40" w:after="40"/>
              <w:jc w:val="center"/>
              <w:rPr>
                <w:lang w:val="it-IT"/>
              </w:rPr>
            </w:pPr>
            <w:r w:rsidRPr="0003197F">
              <w:rPr>
                <w:b/>
                <w:lang w:val="it-IT"/>
              </w:rPr>
              <w:t xml:space="preserve">Migration (rate): </w:t>
            </w:r>
            <w:r w:rsidRPr="0003197F">
              <w:rPr>
                <w:lang w:val="it-IT"/>
              </w:rPr>
              <w:t>50</w:t>
            </w:r>
            <w:r w:rsidR="00E55923" w:rsidRPr="0003197F">
              <w:rPr>
                <w:lang w:val="it-IT"/>
              </w:rPr>
              <w:t xml:space="preserve"> </w:t>
            </w:r>
            <w:r w:rsidRPr="0003197F">
              <w:rPr>
                <w:lang w:val="it-IT"/>
              </w:rPr>
              <w:t>(anti-miRNA-106b)</w:t>
            </w:r>
            <w:r w:rsidR="004B2DFC" w:rsidRPr="0003197F">
              <w:rPr>
                <w:lang w:val="it-IT"/>
              </w:rPr>
              <w:t>; 63</w:t>
            </w:r>
            <w:r w:rsidRPr="0003197F">
              <w:rPr>
                <w:lang w:val="it-IT"/>
              </w:rPr>
              <w:t>(anti-miRNA-93)</w:t>
            </w:r>
            <w:r w:rsidR="004B2DFC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82(anti-miRNA-25)</w:t>
            </w:r>
            <w:r w:rsidR="004B2DFC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85(control)</w:t>
            </w:r>
            <w:r w:rsidR="00E55923" w:rsidRPr="0003197F">
              <w:rPr>
                <w:lang w:val="it-IT"/>
              </w:rPr>
              <w:t xml:space="preserve">; </w:t>
            </w:r>
            <w:r w:rsidRPr="0003197F">
              <w:rPr>
                <w:b/>
                <w:lang w:val="it-IT"/>
              </w:rPr>
              <w:t>Invasion (number of cells):</w:t>
            </w:r>
            <w:r w:rsidRPr="0003197F">
              <w:rPr>
                <w:lang w:val="it-IT"/>
              </w:rPr>
              <w:t xml:space="preserve"> 40 ± 6 (anti-miRNA-106b)</w:t>
            </w:r>
            <w:r w:rsidR="004B2DFC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45± 3 (anti-miRNA-93)</w:t>
            </w:r>
            <w:r w:rsidR="004B2DFC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92± 5 (anti-miRNA-25)</w:t>
            </w:r>
            <w:r w:rsidR="004B2DFC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103 ± 6 (control)</w:t>
            </w:r>
            <w:r w:rsidR="00E55923" w:rsidRPr="0003197F">
              <w:rPr>
                <w:lang w:val="it-IT"/>
              </w:rPr>
              <w:t xml:space="preserve">; </w:t>
            </w:r>
            <w:r w:rsidRPr="0003197F">
              <w:rPr>
                <w:b/>
                <w:lang w:val="it-IT"/>
              </w:rPr>
              <w:t xml:space="preserve">Apoptosis (%): </w:t>
            </w:r>
            <w:r w:rsidRPr="0003197F">
              <w:rPr>
                <w:lang w:val="it-IT"/>
              </w:rPr>
              <w:t>10.6 ± 1.7 (anti-miRNA-106b)</w:t>
            </w:r>
            <w:r w:rsidR="004B2DFC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8.9 ± 0.5% (anti-miRNA-93)</w:t>
            </w:r>
            <w:r w:rsidR="004B2DFC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11.5 ± 1.5% (anti-miRNA-25)</w:t>
            </w:r>
            <w:r w:rsidR="004B2DFC" w:rsidRPr="0003197F">
              <w:rPr>
                <w:lang w:val="it-IT"/>
              </w:rPr>
              <w:t>;</w:t>
            </w:r>
            <w:r w:rsidRPr="0003197F">
              <w:rPr>
                <w:lang w:val="it-IT"/>
              </w:rPr>
              <w:t>8.4± 1.1 (control)</w:t>
            </w:r>
          </w:p>
        </w:tc>
        <w:tc>
          <w:tcPr>
            <w:tcW w:w="3119" w:type="dxa"/>
            <w:vAlign w:val="center"/>
          </w:tcPr>
          <w:p w14:paraId="69DDD0D6" w14:textId="70E57E15" w:rsidR="00E55923" w:rsidRPr="0003197F" w:rsidRDefault="00776B83" w:rsidP="00881F4D">
            <w:pPr>
              <w:spacing w:before="40" w:after="40"/>
              <w:jc w:val="center"/>
              <w:rPr>
                <w:vertAlign w:val="superscript"/>
              </w:rPr>
            </w:pPr>
            <w:r w:rsidRPr="0003197F">
              <w:rPr>
                <w:b/>
              </w:rPr>
              <w:t>Proliferation (Amount of cells):</w:t>
            </w:r>
            <w:r w:rsidRPr="0003197F">
              <w:t xml:space="preserve"> 5×10</w:t>
            </w:r>
            <w:r w:rsidRPr="0003197F">
              <w:rPr>
                <w:vertAlign w:val="superscript"/>
              </w:rPr>
              <w:t>4</w:t>
            </w:r>
            <w:r w:rsidR="00E55923" w:rsidRPr="0003197F">
              <w:t>;</w:t>
            </w:r>
          </w:p>
          <w:p w14:paraId="527F1958" w14:textId="2F22E7DD" w:rsidR="00E5592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Migration (rate):</w:t>
            </w:r>
            <w:r w:rsidRPr="0003197F">
              <w:t xml:space="preserve"> 40</w:t>
            </w:r>
            <w:r w:rsidR="00E55923" w:rsidRPr="0003197F">
              <w:t xml:space="preserve">; </w:t>
            </w:r>
            <w:r w:rsidRPr="0003197F">
              <w:rPr>
                <w:b/>
              </w:rPr>
              <w:t>Invasion (number of cells):</w:t>
            </w:r>
            <w:r w:rsidRPr="0003197F">
              <w:t xml:space="preserve"> 24 ± 4</w:t>
            </w:r>
            <w:r w:rsidR="00E55923" w:rsidRPr="0003197F">
              <w:t>;</w:t>
            </w:r>
          </w:p>
          <w:p w14:paraId="59945815" w14:textId="2B708A06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 xml:space="preserve">Apoptosis (%): </w:t>
            </w:r>
            <w:r w:rsidRPr="0003197F">
              <w:t>16.1 ± 2.1%</w:t>
            </w:r>
          </w:p>
        </w:tc>
        <w:tc>
          <w:tcPr>
            <w:tcW w:w="1417" w:type="dxa"/>
            <w:gridSpan w:val="2"/>
            <w:vAlign w:val="center"/>
          </w:tcPr>
          <w:p w14:paraId="2B0415AA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In vitro</w:t>
            </w:r>
          </w:p>
        </w:tc>
        <w:tc>
          <w:tcPr>
            <w:tcW w:w="1701" w:type="dxa"/>
            <w:vAlign w:val="center"/>
          </w:tcPr>
          <w:p w14:paraId="1D062408" w14:textId="506BC303" w:rsidR="00776B83" w:rsidRPr="0003197F" w:rsidRDefault="00776B83" w:rsidP="00881F4D">
            <w:pPr>
              <w:spacing w:before="40" w:after="40"/>
              <w:jc w:val="center"/>
            </w:pPr>
            <w:r w:rsidRPr="0003197F">
              <w:t>Gastric cancer, MGC 803</w:t>
            </w:r>
          </w:p>
        </w:tc>
        <w:tc>
          <w:tcPr>
            <w:tcW w:w="1418" w:type="dxa"/>
            <w:vAlign w:val="center"/>
          </w:tcPr>
          <w:p w14:paraId="0FA112A9" w14:textId="5C4FC08A" w:rsidR="00776B83" w:rsidRPr="0003197F" w:rsidRDefault="00776B83" w:rsidP="00881F4D">
            <w:pPr>
              <w:spacing w:before="40" w:after="40"/>
              <w:jc w:val="center"/>
            </w:pPr>
            <w:r w:rsidRPr="0003197F">
              <w:t xml:space="preserve">(Zhang </w:t>
            </w:r>
            <w:r w:rsidR="00FD6165" w:rsidRPr="0003197F">
              <w:t xml:space="preserve">R. </w:t>
            </w:r>
            <w:r w:rsidRPr="0003197F">
              <w:t>et al., 2016)</w:t>
            </w:r>
          </w:p>
        </w:tc>
      </w:tr>
      <w:tr w:rsidR="00776B83" w:rsidRPr="0003197F" w14:paraId="4E5DA679" w14:textId="77777777" w:rsidTr="00881F4D">
        <w:tc>
          <w:tcPr>
            <w:tcW w:w="1809" w:type="dxa"/>
            <w:vAlign w:val="center"/>
          </w:tcPr>
          <w:p w14:paraId="3E4F8265" w14:textId="70FC24A6" w:rsidR="00776B83" w:rsidRPr="0003197F" w:rsidRDefault="00776B83" w:rsidP="00881F4D">
            <w:pPr>
              <w:spacing w:before="40" w:after="40"/>
              <w:jc w:val="center"/>
            </w:pPr>
            <w:r w:rsidRPr="0003197F">
              <w:t>Anti-miRNA-221 and anti-miRNA-222</w:t>
            </w:r>
          </w:p>
        </w:tc>
        <w:tc>
          <w:tcPr>
            <w:tcW w:w="1560" w:type="dxa"/>
            <w:vAlign w:val="center"/>
          </w:tcPr>
          <w:p w14:paraId="0B4A3137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2'OMe ONs</w:t>
            </w:r>
          </w:p>
        </w:tc>
        <w:tc>
          <w:tcPr>
            <w:tcW w:w="2976" w:type="dxa"/>
            <w:gridSpan w:val="2"/>
            <w:vAlign w:val="center"/>
          </w:tcPr>
          <w:p w14:paraId="2959112F" w14:textId="573D9056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Proliferation (fold*):</w:t>
            </w:r>
            <w:r w:rsidR="000C3F52" w:rsidRPr="0003197F">
              <w:rPr>
                <w:b/>
              </w:rPr>
              <w:t xml:space="preserve"> </w:t>
            </w:r>
            <w:r w:rsidRPr="0003197F">
              <w:t>0.64 (anti-miRNA-221 and anti-miRNA-222)</w:t>
            </w:r>
            <w:r w:rsidR="004B2DFC" w:rsidRPr="0003197F">
              <w:t xml:space="preserve">; </w:t>
            </w:r>
            <w:r w:rsidRPr="0003197F">
              <w:t>0.95(scramble control)</w:t>
            </w:r>
            <w:r w:rsidR="000C3F52" w:rsidRPr="0003197F">
              <w:t xml:space="preserve">; </w:t>
            </w:r>
            <w:r w:rsidRPr="0003197F">
              <w:rPr>
                <w:b/>
              </w:rPr>
              <w:t>Cells in G1 phase (%):</w:t>
            </w:r>
            <w:r w:rsidRPr="0003197F">
              <w:t xml:space="preserve"> 30.6% (anti-miRNA-221)</w:t>
            </w:r>
            <w:r w:rsidR="004B2DFC" w:rsidRPr="0003197F">
              <w:t xml:space="preserve">; </w:t>
            </w:r>
            <w:r w:rsidRPr="0003197F">
              <w:t>29.8% (anti-miRNA-222)</w:t>
            </w:r>
            <w:r w:rsidR="004B2DFC" w:rsidRPr="0003197F">
              <w:t xml:space="preserve">; </w:t>
            </w:r>
            <w:r w:rsidRPr="0003197F">
              <w:t>26.0% (scramble control)</w:t>
            </w:r>
            <w:r w:rsidR="000C3F52" w:rsidRPr="0003197F">
              <w:t xml:space="preserve">; </w:t>
            </w:r>
            <w:r w:rsidRPr="0003197F">
              <w:rPr>
                <w:b/>
              </w:rPr>
              <w:t>Tumor volume (mm</w:t>
            </w:r>
            <w:r w:rsidRPr="0003197F">
              <w:rPr>
                <w:b/>
                <w:vertAlign w:val="superscript"/>
              </w:rPr>
              <w:t>3</w:t>
            </w:r>
            <w:r w:rsidRPr="0003197F">
              <w:rPr>
                <w:b/>
              </w:rPr>
              <w:t>):</w:t>
            </w:r>
            <w:r w:rsidR="000C3F52" w:rsidRPr="0003197F">
              <w:rPr>
                <w:b/>
              </w:rPr>
              <w:t xml:space="preserve"> </w:t>
            </w:r>
            <w:r w:rsidRPr="0003197F">
              <w:lastRenderedPageBreak/>
              <w:t>2500 mm</w:t>
            </w:r>
            <w:r w:rsidRPr="0003197F">
              <w:rPr>
                <w:vertAlign w:val="superscript"/>
              </w:rPr>
              <w:t xml:space="preserve">3 </w:t>
            </w:r>
            <w:r w:rsidRPr="0003197F">
              <w:t>(anti-miRNA-221 and anti-miRNA-222)</w:t>
            </w:r>
            <w:r w:rsidR="004B2DFC" w:rsidRPr="0003197F">
              <w:t xml:space="preserve">; </w:t>
            </w:r>
            <w:r w:rsidRPr="0003197F">
              <w:t>3100mm</w:t>
            </w:r>
            <w:r w:rsidRPr="0003197F">
              <w:rPr>
                <w:vertAlign w:val="superscript"/>
              </w:rPr>
              <w:t xml:space="preserve">3 </w:t>
            </w:r>
            <w:r w:rsidRPr="0003197F">
              <w:t>(control)</w:t>
            </w:r>
          </w:p>
        </w:tc>
        <w:tc>
          <w:tcPr>
            <w:tcW w:w="3119" w:type="dxa"/>
            <w:vAlign w:val="center"/>
          </w:tcPr>
          <w:p w14:paraId="02E68FEA" w14:textId="6925C30D" w:rsidR="000C3F52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lastRenderedPageBreak/>
              <w:t>Proliferation (fold*):</w:t>
            </w:r>
            <w:r w:rsidRPr="0003197F">
              <w:t>0.42</w:t>
            </w:r>
            <w:r w:rsidR="000C3F52" w:rsidRPr="0003197F">
              <w:t>;</w:t>
            </w:r>
          </w:p>
          <w:p w14:paraId="14659E80" w14:textId="08EF6D2B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Cells in G1 phase (%):</w:t>
            </w:r>
            <w:r w:rsidRPr="0003197F">
              <w:t xml:space="preserve"> 46.2%</w:t>
            </w:r>
            <w:r w:rsidR="003C54B1" w:rsidRPr="0003197F">
              <w:t>;</w:t>
            </w:r>
          </w:p>
          <w:p w14:paraId="1E4E1FF7" w14:textId="6FD72342" w:rsidR="00776B83" w:rsidRPr="0003197F" w:rsidRDefault="00776B83" w:rsidP="00881F4D">
            <w:pPr>
              <w:spacing w:before="40" w:after="40"/>
              <w:jc w:val="center"/>
              <w:rPr>
                <w:u w:val="single"/>
              </w:rPr>
            </w:pPr>
            <w:r w:rsidRPr="0003197F">
              <w:rPr>
                <w:b/>
              </w:rPr>
              <w:t>Tumor volume (mm</w:t>
            </w:r>
            <w:r w:rsidRPr="0003197F">
              <w:rPr>
                <w:b/>
                <w:vertAlign w:val="superscript"/>
              </w:rPr>
              <w:t>3</w:t>
            </w:r>
            <w:r w:rsidRPr="0003197F">
              <w:rPr>
                <w:b/>
              </w:rPr>
              <w:t>):</w:t>
            </w:r>
            <w:r w:rsidRPr="0003197F">
              <w:t xml:space="preserve"> 1600 mm</w:t>
            </w:r>
            <w:r w:rsidRPr="0003197F">
              <w:rPr>
                <w:vertAlign w:val="superscript"/>
              </w:rPr>
              <w:t>3</w:t>
            </w:r>
          </w:p>
        </w:tc>
        <w:tc>
          <w:tcPr>
            <w:tcW w:w="1417" w:type="dxa"/>
            <w:gridSpan w:val="2"/>
            <w:vAlign w:val="center"/>
          </w:tcPr>
          <w:p w14:paraId="362D17A7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In vitro, In vivo</w:t>
            </w:r>
          </w:p>
        </w:tc>
        <w:tc>
          <w:tcPr>
            <w:tcW w:w="1701" w:type="dxa"/>
            <w:vAlign w:val="center"/>
          </w:tcPr>
          <w:p w14:paraId="7AF14219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 xml:space="preserve">Glioblastoma, </w:t>
            </w:r>
            <w:r w:rsidRPr="0003197F">
              <w:rPr>
                <w:lang w:val="ru-RU"/>
              </w:rPr>
              <w:t>U251</w:t>
            </w:r>
          </w:p>
        </w:tc>
        <w:tc>
          <w:tcPr>
            <w:tcW w:w="1418" w:type="dxa"/>
            <w:vAlign w:val="center"/>
          </w:tcPr>
          <w:p w14:paraId="1481B085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(Zhang et al., 2009)</w:t>
            </w:r>
          </w:p>
        </w:tc>
      </w:tr>
      <w:tr w:rsidR="00776B83" w:rsidRPr="0003197F" w14:paraId="70A49428" w14:textId="77777777" w:rsidTr="00881F4D">
        <w:tc>
          <w:tcPr>
            <w:tcW w:w="1809" w:type="dxa"/>
            <w:vAlign w:val="center"/>
          </w:tcPr>
          <w:p w14:paraId="79C846B9" w14:textId="77777777" w:rsidR="00776B83" w:rsidRPr="0003197F" w:rsidRDefault="00776B83" w:rsidP="00881F4D">
            <w:pPr>
              <w:spacing w:before="40" w:after="40"/>
              <w:jc w:val="center"/>
              <w:rPr>
                <w:b/>
                <w:lang w:val="it-IT"/>
              </w:rPr>
            </w:pPr>
            <w:r w:rsidRPr="0003197F">
              <w:rPr>
                <w:lang w:val="it-IT"/>
              </w:rPr>
              <w:t>Anti-miRNA-21 and anti-miRNA-10b</w:t>
            </w:r>
          </w:p>
        </w:tc>
        <w:tc>
          <w:tcPr>
            <w:tcW w:w="1560" w:type="dxa"/>
            <w:vAlign w:val="center"/>
          </w:tcPr>
          <w:p w14:paraId="134E0E16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2'OMe ONs</w:t>
            </w:r>
          </w:p>
        </w:tc>
        <w:tc>
          <w:tcPr>
            <w:tcW w:w="2976" w:type="dxa"/>
            <w:gridSpan w:val="2"/>
            <w:vAlign w:val="center"/>
          </w:tcPr>
          <w:p w14:paraId="77C7E6F3" w14:textId="68B8CBA5" w:rsidR="00F35666" w:rsidRPr="0003197F" w:rsidRDefault="00776B83" w:rsidP="00881F4D">
            <w:pPr>
              <w:spacing w:before="40" w:after="40"/>
              <w:jc w:val="center"/>
              <w:rPr>
                <w:lang w:val="it-IT"/>
              </w:rPr>
            </w:pPr>
            <w:r w:rsidRPr="0003197F">
              <w:rPr>
                <w:b/>
                <w:lang w:val="it-IT"/>
              </w:rPr>
              <w:t>Proliferation (%*):</w:t>
            </w:r>
            <w:r w:rsidR="00F35666" w:rsidRPr="0003197F">
              <w:rPr>
                <w:b/>
                <w:lang w:val="it-IT"/>
              </w:rPr>
              <w:t xml:space="preserve"> </w:t>
            </w:r>
            <w:r w:rsidRPr="0003197F">
              <w:rPr>
                <w:lang w:val="it-IT"/>
              </w:rPr>
              <w:t>65±5.12% (anti-miR-10b)</w:t>
            </w:r>
            <w:r w:rsidR="004B2DFC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75.2 ±9.00% (anti-miR-21)</w:t>
            </w:r>
            <w:r w:rsidR="004B2DFC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95 ± 2.5% (scramble control)</w:t>
            </w:r>
            <w:r w:rsidR="00F35666" w:rsidRPr="0003197F">
              <w:rPr>
                <w:lang w:val="it-IT"/>
              </w:rPr>
              <w:t>;</w:t>
            </w:r>
          </w:p>
          <w:p w14:paraId="5C3A6A7B" w14:textId="146977CC" w:rsidR="00F35666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Cells in G1 phase (%):</w:t>
            </w:r>
            <w:r w:rsidRPr="0003197F">
              <w:t xml:space="preserve"> 50 (anti-miR-10b)</w:t>
            </w:r>
            <w:r w:rsidR="004B2DFC" w:rsidRPr="0003197F">
              <w:t xml:space="preserve">; </w:t>
            </w:r>
            <w:r w:rsidRPr="0003197F">
              <w:t>57%(anti-miR-21)</w:t>
            </w:r>
            <w:r w:rsidR="004B2DFC" w:rsidRPr="0003197F">
              <w:t>; 35</w:t>
            </w:r>
            <w:r w:rsidRPr="0003197F">
              <w:t>%(scramble control)</w:t>
            </w:r>
            <w:r w:rsidR="00F35666" w:rsidRPr="0003197F">
              <w:t>;</w:t>
            </w:r>
          </w:p>
          <w:p w14:paraId="214B275B" w14:textId="5C23749D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Invasion (number of cells):</w:t>
            </w:r>
            <w:r w:rsidR="00F35666" w:rsidRPr="0003197F">
              <w:rPr>
                <w:b/>
              </w:rPr>
              <w:t xml:space="preserve"> </w:t>
            </w:r>
            <w:r w:rsidRPr="0003197F">
              <w:t>200/field (anti-miR-10b)</w:t>
            </w:r>
            <w:r w:rsidR="004B2DFC" w:rsidRPr="0003197F">
              <w:t xml:space="preserve">; </w:t>
            </w:r>
            <w:r w:rsidRPr="0003197F">
              <w:t>170/field (anti-miR-21)</w:t>
            </w:r>
            <w:r w:rsidR="004B2DFC" w:rsidRPr="0003197F">
              <w:t xml:space="preserve">; </w:t>
            </w:r>
            <w:r w:rsidRPr="0003197F">
              <w:t>350/field (scramble control)</w:t>
            </w:r>
          </w:p>
        </w:tc>
        <w:tc>
          <w:tcPr>
            <w:tcW w:w="3119" w:type="dxa"/>
            <w:vAlign w:val="center"/>
          </w:tcPr>
          <w:p w14:paraId="19708656" w14:textId="4B22951B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Proliferation (%*):</w:t>
            </w:r>
            <w:r w:rsidR="00F35666" w:rsidRPr="0003197F">
              <w:rPr>
                <w:b/>
              </w:rPr>
              <w:t xml:space="preserve"> </w:t>
            </w:r>
            <w:r w:rsidRPr="0003197F">
              <w:t>52.80 ±10.18%</w:t>
            </w:r>
            <w:r w:rsidR="00F35666" w:rsidRPr="0003197F">
              <w:t>;</w:t>
            </w:r>
          </w:p>
          <w:p w14:paraId="448496BC" w14:textId="2D259471" w:rsidR="00F35666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Cells in G1 phase (%):</w:t>
            </w:r>
            <w:r w:rsidRPr="0003197F">
              <w:t xml:space="preserve"> 67%</w:t>
            </w:r>
            <w:r w:rsidR="00F35666" w:rsidRPr="0003197F">
              <w:t>;</w:t>
            </w:r>
          </w:p>
          <w:p w14:paraId="6E3623CF" w14:textId="0531A213" w:rsidR="00776B83" w:rsidRPr="0003197F" w:rsidRDefault="00776B83" w:rsidP="00881F4D">
            <w:pPr>
              <w:spacing w:before="40" w:after="40"/>
              <w:jc w:val="center"/>
              <w:rPr>
                <w:u w:val="single"/>
              </w:rPr>
            </w:pPr>
            <w:r w:rsidRPr="0003197F">
              <w:rPr>
                <w:b/>
              </w:rPr>
              <w:t xml:space="preserve">Invasion (number of cells): </w:t>
            </w:r>
            <w:r w:rsidRPr="0003197F">
              <w:t>50/field</w:t>
            </w:r>
          </w:p>
        </w:tc>
        <w:tc>
          <w:tcPr>
            <w:tcW w:w="1417" w:type="dxa"/>
            <w:gridSpan w:val="2"/>
            <w:vAlign w:val="center"/>
          </w:tcPr>
          <w:p w14:paraId="2E08B609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In vitro</w:t>
            </w:r>
          </w:p>
        </w:tc>
        <w:tc>
          <w:tcPr>
            <w:tcW w:w="1701" w:type="dxa"/>
            <w:vAlign w:val="center"/>
          </w:tcPr>
          <w:p w14:paraId="1F3C383C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 xml:space="preserve">Glioblastoma, </w:t>
            </w:r>
            <w:r w:rsidRPr="0003197F">
              <w:rPr>
                <w:lang w:val="ru-RU"/>
              </w:rPr>
              <w:t>U87MG</w:t>
            </w:r>
          </w:p>
        </w:tc>
        <w:tc>
          <w:tcPr>
            <w:tcW w:w="1418" w:type="dxa"/>
            <w:vAlign w:val="center"/>
          </w:tcPr>
          <w:p w14:paraId="64461BC7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(Dong et al., 2012)</w:t>
            </w:r>
          </w:p>
        </w:tc>
      </w:tr>
      <w:tr w:rsidR="00776B83" w:rsidRPr="0003197F" w14:paraId="523B197C" w14:textId="77777777" w:rsidTr="00881F4D">
        <w:tc>
          <w:tcPr>
            <w:tcW w:w="1809" w:type="dxa"/>
            <w:vAlign w:val="center"/>
          </w:tcPr>
          <w:p w14:paraId="74D4ADD3" w14:textId="2D97900D" w:rsidR="00776B83" w:rsidRPr="0003197F" w:rsidRDefault="00776B83" w:rsidP="00881F4D">
            <w:pPr>
              <w:spacing w:before="40" w:after="40"/>
              <w:jc w:val="center"/>
            </w:pPr>
            <w:r w:rsidRPr="0003197F">
              <w:t>Multitargeted anti</w:t>
            </w:r>
            <w:r w:rsidR="004B2DFC" w:rsidRPr="0003197F">
              <w:t>-miRNA-21/ miRNA-155/ miRNA-17 ON</w:t>
            </w:r>
          </w:p>
        </w:tc>
        <w:tc>
          <w:tcPr>
            <w:tcW w:w="1560" w:type="dxa"/>
            <w:vAlign w:val="center"/>
          </w:tcPr>
          <w:p w14:paraId="1E1D7C0E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 xml:space="preserve">DNA </w:t>
            </w:r>
            <w:proofErr w:type="spellStart"/>
            <w:r w:rsidRPr="0003197F">
              <w:t>MTg</w:t>
            </w:r>
            <w:proofErr w:type="spellEnd"/>
            <w:r w:rsidRPr="0003197F">
              <w:t>-AMO</w:t>
            </w:r>
          </w:p>
        </w:tc>
        <w:tc>
          <w:tcPr>
            <w:tcW w:w="2976" w:type="dxa"/>
            <w:gridSpan w:val="2"/>
            <w:vAlign w:val="center"/>
          </w:tcPr>
          <w:p w14:paraId="2E0F0CAA" w14:textId="15C6C0FA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 xml:space="preserve">Proliferation (%*): </w:t>
            </w:r>
            <w:r w:rsidRPr="0003197F">
              <w:t>40% (anti-miR-155)</w:t>
            </w:r>
            <w:r w:rsidR="004B2DFC" w:rsidRPr="0003197F">
              <w:t xml:space="preserve">; </w:t>
            </w:r>
            <w:r w:rsidRPr="0003197F">
              <w:t>52%</w:t>
            </w:r>
            <w:r w:rsidR="00F35666" w:rsidRPr="0003197F">
              <w:t xml:space="preserve"> </w:t>
            </w:r>
            <w:r w:rsidRPr="0003197F">
              <w:t>(anti-miR-21);</w:t>
            </w:r>
            <w:r w:rsidR="004B2DFC" w:rsidRPr="0003197F">
              <w:t xml:space="preserve"> </w:t>
            </w:r>
            <w:r w:rsidRPr="0003197F">
              <w:t>78%</w:t>
            </w:r>
            <w:r w:rsidR="00F35666" w:rsidRPr="0003197F">
              <w:t xml:space="preserve"> </w:t>
            </w:r>
            <w:r w:rsidRPr="0003197F">
              <w:t>(anti-miR-17)</w:t>
            </w:r>
          </w:p>
        </w:tc>
        <w:tc>
          <w:tcPr>
            <w:tcW w:w="3119" w:type="dxa"/>
            <w:vAlign w:val="center"/>
          </w:tcPr>
          <w:p w14:paraId="193C538B" w14:textId="04E5F697" w:rsidR="00776B83" w:rsidRPr="0003197F" w:rsidRDefault="00776B83" w:rsidP="00881F4D">
            <w:pPr>
              <w:spacing w:before="40" w:after="40"/>
              <w:jc w:val="center"/>
              <w:rPr>
                <w:u w:val="single"/>
              </w:rPr>
            </w:pPr>
            <w:r w:rsidRPr="0003197F">
              <w:rPr>
                <w:b/>
              </w:rPr>
              <w:t xml:space="preserve">Proliferation (%*): </w:t>
            </w:r>
            <w:r w:rsidRPr="0003197F">
              <w:t xml:space="preserve">18% </w:t>
            </w:r>
            <w:proofErr w:type="spellStart"/>
            <w:r w:rsidRPr="0003197F">
              <w:t>MTg</w:t>
            </w:r>
            <w:proofErr w:type="spellEnd"/>
            <w:r w:rsidRPr="0003197F">
              <w:t>-AMO</w:t>
            </w:r>
            <w:r w:rsidR="004B2DFC" w:rsidRPr="0003197F">
              <w:t xml:space="preserve">; </w:t>
            </w:r>
            <w:r w:rsidRPr="0003197F">
              <w:t>35%(mix of separate anti-miRNA ONs)</w:t>
            </w:r>
          </w:p>
        </w:tc>
        <w:tc>
          <w:tcPr>
            <w:tcW w:w="1417" w:type="dxa"/>
            <w:gridSpan w:val="2"/>
            <w:vAlign w:val="center"/>
          </w:tcPr>
          <w:p w14:paraId="3A5DCAB2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In vitro</w:t>
            </w:r>
          </w:p>
        </w:tc>
        <w:tc>
          <w:tcPr>
            <w:tcW w:w="1701" w:type="dxa"/>
            <w:vAlign w:val="center"/>
          </w:tcPr>
          <w:p w14:paraId="3B35E847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 xml:space="preserve">Breast cancer, </w:t>
            </w:r>
            <w:r w:rsidRPr="0003197F">
              <w:rPr>
                <w:lang w:val="ru-RU"/>
              </w:rPr>
              <w:t>MCF-7</w:t>
            </w:r>
          </w:p>
        </w:tc>
        <w:tc>
          <w:tcPr>
            <w:tcW w:w="1418" w:type="dxa"/>
            <w:vAlign w:val="center"/>
          </w:tcPr>
          <w:p w14:paraId="1E1CCEED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(Lu et al., 2009)</w:t>
            </w:r>
          </w:p>
        </w:tc>
      </w:tr>
      <w:tr w:rsidR="00776B83" w:rsidRPr="0003197F" w14:paraId="0E0F710B" w14:textId="77777777" w:rsidTr="00881F4D">
        <w:tc>
          <w:tcPr>
            <w:tcW w:w="1809" w:type="dxa"/>
            <w:vAlign w:val="center"/>
          </w:tcPr>
          <w:p w14:paraId="404D9D83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Multitarget sponge targeted to miRNA-155, miRNA-21, miRNA-221 and miRNA-222</w:t>
            </w:r>
          </w:p>
        </w:tc>
        <w:tc>
          <w:tcPr>
            <w:tcW w:w="1560" w:type="dxa"/>
            <w:vAlign w:val="center"/>
          </w:tcPr>
          <w:p w14:paraId="7CA080E7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Endogenously expressed transcript (DNA)</w:t>
            </w:r>
          </w:p>
        </w:tc>
        <w:tc>
          <w:tcPr>
            <w:tcW w:w="2976" w:type="dxa"/>
            <w:gridSpan w:val="2"/>
            <w:vAlign w:val="center"/>
          </w:tcPr>
          <w:p w14:paraId="40278E0D" w14:textId="1B0E7C64" w:rsidR="00776B83" w:rsidRPr="0003197F" w:rsidRDefault="00776B83" w:rsidP="00881F4D">
            <w:pPr>
              <w:spacing w:before="40" w:after="40"/>
              <w:jc w:val="center"/>
              <w:rPr>
                <w:lang w:val="it-IT"/>
              </w:rPr>
            </w:pPr>
            <w:r w:rsidRPr="0003197F">
              <w:rPr>
                <w:b/>
                <w:lang w:val="it-IT"/>
              </w:rPr>
              <w:t xml:space="preserve">Proliferation (%*): </w:t>
            </w:r>
            <w:r w:rsidRPr="0003197F">
              <w:rPr>
                <w:lang w:val="it-IT"/>
              </w:rPr>
              <w:t>0.92 (anti-miRNA-21 sponge)</w:t>
            </w:r>
            <w:r w:rsidR="004B2DFC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0.85</w:t>
            </w:r>
            <w:r w:rsidR="004B2DFC" w:rsidRPr="0003197F">
              <w:rPr>
                <w:lang w:val="it-IT"/>
              </w:rPr>
              <w:t xml:space="preserve"> </w:t>
            </w:r>
            <w:r w:rsidRPr="0003197F">
              <w:rPr>
                <w:lang w:val="it-IT"/>
              </w:rPr>
              <w:t>(anti-miRNA-155 sponge)</w:t>
            </w:r>
            <w:r w:rsidR="004B2DFC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0.8</w:t>
            </w:r>
            <w:r w:rsidR="004B2DFC" w:rsidRPr="0003197F">
              <w:rPr>
                <w:lang w:val="it-IT"/>
              </w:rPr>
              <w:t xml:space="preserve"> </w:t>
            </w:r>
            <w:r w:rsidRPr="0003197F">
              <w:rPr>
                <w:lang w:val="it-IT"/>
              </w:rPr>
              <w:t>(anti-miRNA-221 sponge)</w:t>
            </w:r>
          </w:p>
        </w:tc>
        <w:tc>
          <w:tcPr>
            <w:tcW w:w="3119" w:type="dxa"/>
            <w:vAlign w:val="center"/>
          </w:tcPr>
          <w:p w14:paraId="48815E71" w14:textId="1F18F227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 xml:space="preserve">Proliferation (%*): </w:t>
            </w:r>
            <w:r w:rsidRPr="0003197F">
              <w:t>0.5</w:t>
            </w:r>
          </w:p>
        </w:tc>
        <w:tc>
          <w:tcPr>
            <w:tcW w:w="1417" w:type="dxa"/>
            <w:gridSpan w:val="2"/>
            <w:vAlign w:val="center"/>
          </w:tcPr>
          <w:p w14:paraId="2610E719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In vitro</w:t>
            </w:r>
          </w:p>
        </w:tc>
        <w:tc>
          <w:tcPr>
            <w:tcW w:w="1701" w:type="dxa"/>
            <w:vAlign w:val="center"/>
          </w:tcPr>
          <w:p w14:paraId="717E7FF2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Breast cancer, MDA-MB-436, MCF-7</w:t>
            </w:r>
          </w:p>
        </w:tc>
        <w:tc>
          <w:tcPr>
            <w:tcW w:w="1418" w:type="dxa"/>
            <w:vAlign w:val="center"/>
          </w:tcPr>
          <w:p w14:paraId="1CFF6D43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(Jung et al., 2015)</w:t>
            </w:r>
          </w:p>
        </w:tc>
      </w:tr>
      <w:tr w:rsidR="00776B83" w:rsidRPr="0003197F" w14:paraId="67ECEABD" w14:textId="77777777" w:rsidTr="00881F4D">
        <w:tc>
          <w:tcPr>
            <w:tcW w:w="1809" w:type="dxa"/>
            <w:vAlign w:val="center"/>
          </w:tcPr>
          <w:p w14:paraId="01707456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 xml:space="preserve">Multitarget sponge targeted to miRNA-17, miRNA-18a, miRNA-19, and </w:t>
            </w:r>
            <w:r w:rsidRPr="0003197F">
              <w:lastRenderedPageBreak/>
              <w:t>miRNA-92</w:t>
            </w:r>
          </w:p>
        </w:tc>
        <w:tc>
          <w:tcPr>
            <w:tcW w:w="1560" w:type="dxa"/>
            <w:vAlign w:val="center"/>
          </w:tcPr>
          <w:p w14:paraId="522BC9B4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lastRenderedPageBreak/>
              <w:t>Endogenously expressed transcript (DNA)</w:t>
            </w:r>
          </w:p>
        </w:tc>
        <w:tc>
          <w:tcPr>
            <w:tcW w:w="2976" w:type="dxa"/>
            <w:gridSpan w:val="2"/>
            <w:vAlign w:val="center"/>
          </w:tcPr>
          <w:p w14:paraId="00553AF9" w14:textId="3912C83E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 xml:space="preserve">Proliferation (%*): </w:t>
            </w:r>
            <w:r w:rsidRPr="0003197F">
              <w:t>65% (anti-miR-18a sponge)</w:t>
            </w:r>
            <w:r w:rsidR="004B2DFC" w:rsidRPr="0003197F">
              <w:t xml:space="preserve">; </w:t>
            </w:r>
            <w:r w:rsidRPr="0003197F">
              <w:t>50% (anti-miR-19 sponge)</w:t>
            </w:r>
            <w:r w:rsidR="004B2DFC" w:rsidRPr="0003197F">
              <w:t xml:space="preserve">; </w:t>
            </w:r>
            <w:r w:rsidRPr="0003197F">
              <w:t>25% (anti-miR-17 and anti-miR-20 sponges)</w:t>
            </w:r>
            <w:r w:rsidR="004B2DFC" w:rsidRPr="0003197F">
              <w:t xml:space="preserve">; </w:t>
            </w:r>
            <w:r w:rsidRPr="0003197F">
              <w:t>20%</w:t>
            </w:r>
            <w:r w:rsidR="004B2DFC" w:rsidRPr="0003197F">
              <w:t xml:space="preserve"> </w:t>
            </w:r>
            <w:r w:rsidRPr="0003197F">
              <w:t>(anti-</w:t>
            </w:r>
            <w:r w:rsidRPr="0003197F">
              <w:lastRenderedPageBreak/>
              <w:t>miR-92 sponge)</w:t>
            </w:r>
            <w:r w:rsidR="004B2DFC" w:rsidRPr="0003197F">
              <w:t xml:space="preserve">; </w:t>
            </w:r>
            <w:r w:rsidRPr="0003197F">
              <w:t>90%(scramble control)</w:t>
            </w:r>
          </w:p>
        </w:tc>
        <w:tc>
          <w:tcPr>
            <w:tcW w:w="3119" w:type="dxa"/>
            <w:vAlign w:val="center"/>
          </w:tcPr>
          <w:p w14:paraId="60C40A8B" w14:textId="2098C060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lastRenderedPageBreak/>
              <w:t xml:space="preserve">Proliferation (%*): </w:t>
            </w:r>
            <w:r w:rsidRPr="0003197F">
              <w:t>10% (miRNA-17, miRNA-18a, miRNA-19, and miRNA-92 multitargeted sponge)</w:t>
            </w:r>
          </w:p>
        </w:tc>
        <w:tc>
          <w:tcPr>
            <w:tcW w:w="1417" w:type="dxa"/>
            <w:gridSpan w:val="2"/>
            <w:vAlign w:val="center"/>
          </w:tcPr>
          <w:p w14:paraId="5BD55727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In vitro</w:t>
            </w:r>
          </w:p>
        </w:tc>
        <w:tc>
          <w:tcPr>
            <w:tcW w:w="1701" w:type="dxa"/>
            <w:vAlign w:val="center"/>
          </w:tcPr>
          <w:p w14:paraId="227D6789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lang w:val="ru-RU"/>
              </w:rPr>
              <w:t>Hodgkin lymphoma</w:t>
            </w:r>
            <w:r w:rsidRPr="0003197F">
              <w:t xml:space="preserve">, </w:t>
            </w:r>
            <w:r w:rsidRPr="0003197F">
              <w:rPr>
                <w:lang w:val="ru-RU"/>
              </w:rPr>
              <w:t>KM-H2</w:t>
            </w:r>
          </w:p>
        </w:tc>
        <w:tc>
          <w:tcPr>
            <w:tcW w:w="1418" w:type="dxa"/>
            <w:vAlign w:val="center"/>
          </w:tcPr>
          <w:p w14:paraId="3FF9A99E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(</w:t>
            </w:r>
            <w:proofErr w:type="spellStart"/>
            <w:r w:rsidRPr="0003197F">
              <w:t>Kluiver</w:t>
            </w:r>
            <w:proofErr w:type="spellEnd"/>
            <w:r w:rsidRPr="0003197F">
              <w:t xml:space="preserve"> et al., 2012)</w:t>
            </w:r>
          </w:p>
        </w:tc>
      </w:tr>
      <w:tr w:rsidR="00776B83" w:rsidRPr="0003197F" w14:paraId="238B56D8" w14:textId="77777777" w:rsidTr="00881F4D">
        <w:tc>
          <w:tcPr>
            <w:tcW w:w="1809" w:type="dxa"/>
            <w:vAlign w:val="center"/>
          </w:tcPr>
          <w:p w14:paraId="06F6346C" w14:textId="77777777" w:rsidR="00776B83" w:rsidRPr="0003197F" w:rsidRDefault="00776B83" w:rsidP="00881F4D">
            <w:pPr>
              <w:spacing w:before="40" w:after="40"/>
              <w:jc w:val="center"/>
              <w:rPr>
                <w:b/>
              </w:rPr>
            </w:pPr>
            <w:r w:rsidRPr="0003197F">
              <w:rPr>
                <w:b/>
              </w:rPr>
              <w:t>Therapy</w:t>
            </w:r>
          </w:p>
        </w:tc>
        <w:tc>
          <w:tcPr>
            <w:tcW w:w="1560" w:type="dxa"/>
            <w:vAlign w:val="center"/>
          </w:tcPr>
          <w:p w14:paraId="2E45CBF5" w14:textId="77777777" w:rsidR="00776B83" w:rsidRPr="0003197F" w:rsidRDefault="00776B83" w:rsidP="00881F4D">
            <w:pPr>
              <w:spacing w:before="40" w:after="40"/>
              <w:jc w:val="center"/>
              <w:rPr>
                <w:b/>
              </w:rPr>
            </w:pPr>
            <w:r w:rsidRPr="0003197F">
              <w:rPr>
                <w:b/>
              </w:rPr>
              <w:t>Inhibitors structure</w:t>
            </w:r>
          </w:p>
        </w:tc>
        <w:tc>
          <w:tcPr>
            <w:tcW w:w="2976" w:type="dxa"/>
            <w:gridSpan w:val="2"/>
            <w:vAlign w:val="center"/>
          </w:tcPr>
          <w:p w14:paraId="46AE3CBC" w14:textId="77777777" w:rsidR="00776B83" w:rsidRPr="0003197F" w:rsidRDefault="00776B83" w:rsidP="00881F4D">
            <w:pPr>
              <w:spacing w:before="40" w:after="40"/>
              <w:jc w:val="center"/>
              <w:rPr>
                <w:b/>
              </w:rPr>
            </w:pPr>
            <w:r w:rsidRPr="0003197F">
              <w:rPr>
                <w:b/>
              </w:rPr>
              <w:t>Monotherapy effects</w:t>
            </w:r>
          </w:p>
        </w:tc>
        <w:tc>
          <w:tcPr>
            <w:tcW w:w="3119" w:type="dxa"/>
            <w:vAlign w:val="center"/>
          </w:tcPr>
          <w:p w14:paraId="255CE41F" w14:textId="77777777" w:rsidR="00776B83" w:rsidRPr="0003197F" w:rsidRDefault="00776B83" w:rsidP="00881F4D">
            <w:pPr>
              <w:spacing w:before="40" w:after="40"/>
              <w:jc w:val="center"/>
              <w:rPr>
                <w:b/>
              </w:rPr>
            </w:pPr>
            <w:r w:rsidRPr="0003197F">
              <w:rPr>
                <w:b/>
              </w:rPr>
              <w:t>Combined therapy effects</w:t>
            </w:r>
          </w:p>
        </w:tc>
        <w:tc>
          <w:tcPr>
            <w:tcW w:w="1417" w:type="dxa"/>
            <w:gridSpan w:val="2"/>
            <w:vAlign w:val="center"/>
          </w:tcPr>
          <w:p w14:paraId="0BF9A71E" w14:textId="40B0374B" w:rsidR="00776B83" w:rsidRPr="0003197F" w:rsidRDefault="00776B83" w:rsidP="00881F4D">
            <w:pPr>
              <w:spacing w:before="40" w:after="40"/>
              <w:jc w:val="center"/>
              <w:rPr>
                <w:b/>
              </w:rPr>
            </w:pPr>
            <w:r w:rsidRPr="0003197F">
              <w:rPr>
                <w:b/>
              </w:rPr>
              <w:t>In vitro/In vivo</w:t>
            </w:r>
          </w:p>
        </w:tc>
        <w:tc>
          <w:tcPr>
            <w:tcW w:w="1701" w:type="dxa"/>
            <w:vAlign w:val="center"/>
          </w:tcPr>
          <w:p w14:paraId="038CDF07" w14:textId="77777777" w:rsidR="00776B83" w:rsidRPr="0003197F" w:rsidRDefault="00776B83" w:rsidP="00881F4D">
            <w:pPr>
              <w:spacing w:before="40" w:after="40"/>
              <w:jc w:val="center"/>
              <w:rPr>
                <w:b/>
              </w:rPr>
            </w:pPr>
            <w:r w:rsidRPr="0003197F">
              <w:rPr>
                <w:b/>
              </w:rPr>
              <w:t>Cancer type (cell line)</w:t>
            </w:r>
          </w:p>
        </w:tc>
        <w:tc>
          <w:tcPr>
            <w:tcW w:w="1418" w:type="dxa"/>
            <w:vAlign w:val="center"/>
          </w:tcPr>
          <w:p w14:paraId="4E54BAB3" w14:textId="77777777" w:rsidR="00776B83" w:rsidRPr="0003197F" w:rsidRDefault="00776B83" w:rsidP="00881F4D">
            <w:pPr>
              <w:spacing w:before="40" w:after="40"/>
              <w:jc w:val="center"/>
              <w:rPr>
                <w:b/>
              </w:rPr>
            </w:pPr>
            <w:r w:rsidRPr="0003197F">
              <w:rPr>
                <w:b/>
              </w:rPr>
              <w:t>Reference</w:t>
            </w:r>
          </w:p>
        </w:tc>
      </w:tr>
      <w:tr w:rsidR="00776B83" w:rsidRPr="0003197F" w14:paraId="21392C31" w14:textId="77777777" w:rsidTr="00881F4D">
        <w:tc>
          <w:tcPr>
            <w:tcW w:w="14000" w:type="dxa"/>
            <w:gridSpan w:val="9"/>
            <w:vAlign w:val="center"/>
          </w:tcPr>
          <w:p w14:paraId="338F72F0" w14:textId="77777777" w:rsidR="00776B83" w:rsidRPr="0003197F" w:rsidRDefault="00776B83" w:rsidP="00881F4D">
            <w:pPr>
              <w:spacing w:before="40" w:after="40"/>
              <w:jc w:val="center"/>
              <w:rPr>
                <w:b/>
              </w:rPr>
            </w:pPr>
            <w:r w:rsidRPr="0003197F">
              <w:rPr>
                <w:b/>
              </w:rPr>
              <w:t>Mixes of synthetic miRNA mimics to restore tumor suppressor miRNAs function</w:t>
            </w:r>
          </w:p>
        </w:tc>
      </w:tr>
      <w:tr w:rsidR="00776B83" w:rsidRPr="0003197F" w14:paraId="3C965EEC" w14:textId="77777777" w:rsidTr="00881F4D">
        <w:tc>
          <w:tcPr>
            <w:tcW w:w="1809" w:type="dxa"/>
            <w:vAlign w:val="center"/>
          </w:tcPr>
          <w:p w14:paraId="296126D3" w14:textId="77777777" w:rsidR="00776B83" w:rsidRPr="0003197F" w:rsidRDefault="00776B83" w:rsidP="00881F4D">
            <w:pPr>
              <w:spacing w:before="40" w:after="40"/>
              <w:jc w:val="center"/>
              <w:rPr>
                <w:lang w:val="it-IT"/>
              </w:rPr>
            </w:pPr>
            <w:r w:rsidRPr="0003197F">
              <w:rPr>
                <w:lang w:val="it-IT"/>
              </w:rPr>
              <w:t>Pre-miRNA-34a, pre-miRNA-15a and pre-miRNA-16</w:t>
            </w:r>
          </w:p>
        </w:tc>
        <w:tc>
          <w:tcPr>
            <w:tcW w:w="1560" w:type="dxa"/>
            <w:vAlign w:val="center"/>
          </w:tcPr>
          <w:p w14:paraId="2027D297" w14:textId="629C5527" w:rsidR="00776B83" w:rsidRPr="0003197F" w:rsidRDefault="00776B83" w:rsidP="00881F4D">
            <w:pPr>
              <w:spacing w:before="40" w:after="40"/>
              <w:jc w:val="center"/>
            </w:pPr>
            <w:r w:rsidRPr="0003197F">
              <w:t>Commercial</w:t>
            </w:r>
            <w:r w:rsidR="00516DFC" w:rsidRPr="0003197F">
              <w:t xml:space="preserve"> </w:t>
            </w:r>
            <w:r w:rsidRPr="0003197F">
              <w:rPr>
                <w:lang w:val="ru-RU"/>
              </w:rPr>
              <w:t>Ambion</w:t>
            </w:r>
            <w:r w:rsidRPr="0003197F">
              <w:t xml:space="preserve"> (NY, USA)</w:t>
            </w:r>
          </w:p>
        </w:tc>
        <w:tc>
          <w:tcPr>
            <w:tcW w:w="2835" w:type="dxa"/>
            <w:vAlign w:val="center"/>
          </w:tcPr>
          <w:p w14:paraId="51396F34" w14:textId="66BEF41E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Cells in G1-G0 phase (%):</w:t>
            </w:r>
            <w:r w:rsidR="00AB6C35" w:rsidRPr="0003197F">
              <w:rPr>
                <w:b/>
              </w:rPr>
              <w:t xml:space="preserve"> </w:t>
            </w:r>
            <w:r w:rsidRPr="0003197F">
              <w:t>20% (pre-miRNA-15a/-16)</w:t>
            </w:r>
            <w:r w:rsidR="00516DFC" w:rsidRPr="0003197F">
              <w:t xml:space="preserve">; </w:t>
            </w:r>
            <w:r w:rsidRPr="0003197F">
              <w:t>42% (pre-miRNA-34a)</w:t>
            </w:r>
            <w:r w:rsidR="00516DFC" w:rsidRPr="0003197F">
              <w:t xml:space="preserve">; </w:t>
            </w:r>
            <w:r w:rsidRPr="0003197F">
              <w:t>5% (control)</w:t>
            </w:r>
          </w:p>
        </w:tc>
        <w:tc>
          <w:tcPr>
            <w:tcW w:w="3260" w:type="dxa"/>
            <w:gridSpan w:val="2"/>
            <w:vAlign w:val="center"/>
          </w:tcPr>
          <w:p w14:paraId="236C1002" w14:textId="46A813F7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 xml:space="preserve">Cells in G1-G0 phase (%): </w:t>
            </w:r>
            <w:r w:rsidRPr="0003197F">
              <w:t>57%</w:t>
            </w:r>
          </w:p>
        </w:tc>
        <w:tc>
          <w:tcPr>
            <w:tcW w:w="1276" w:type="dxa"/>
            <w:vAlign w:val="center"/>
          </w:tcPr>
          <w:p w14:paraId="03AEE8B5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In vitro</w:t>
            </w:r>
          </w:p>
        </w:tc>
        <w:tc>
          <w:tcPr>
            <w:tcW w:w="1842" w:type="dxa"/>
            <w:gridSpan w:val="2"/>
            <w:vAlign w:val="center"/>
          </w:tcPr>
          <w:p w14:paraId="68222245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Non-small cell lung cancer, A549, H2009, H1299 and H358</w:t>
            </w:r>
          </w:p>
        </w:tc>
        <w:tc>
          <w:tcPr>
            <w:tcW w:w="1418" w:type="dxa"/>
            <w:vAlign w:val="center"/>
          </w:tcPr>
          <w:p w14:paraId="0089ABF4" w14:textId="0A0F9702" w:rsidR="00776B83" w:rsidRPr="0003197F" w:rsidRDefault="00776B83" w:rsidP="00FD6165">
            <w:pPr>
              <w:spacing w:before="40" w:after="40"/>
              <w:jc w:val="center"/>
            </w:pPr>
            <w:r w:rsidRPr="0003197F">
              <w:t>(</w:t>
            </w:r>
            <w:proofErr w:type="spellStart"/>
            <w:r w:rsidRPr="0003197F">
              <w:t>Bandi</w:t>
            </w:r>
            <w:proofErr w:type="spellEnd"/>
            <w:r w:rsidRPr="0003197F">
              <w:t xml:space="preserve"> </w:t>
            </w:r>
            <w:r w:rsidR="00FD6165" w:rsidRPr="0003197F">
              <w:t xml:space="preserve">and </w:t>
            </w:r>
            <w:proofErr w:type="spellStart"/>
            <w:r w:rsidR="00FD6165" w:rsidRPr="0003197F">
              <w:t>Vasella</w:t>
            </w:r>
            <w:proofErr w:type="spellEnd"/>
            <w:r w:rsidRPr="0003197F">
              <w:t>, 2011)</w:t>
            </w:r>
          </w:p>
        </w:tc>
      </w:tr>
      <w:tr w:rsidR="00776B83" w:rsidRPr="0003197F" w14:paraId="024EF410" w14:textId="77777777" w:rsidTr="00881F4D">
        <w:tc>
          <w:tcPr>
            <w:tcW w:w="1809" w:type="dxa"/>
            <w:vAlign w:val="center"/>
          </w:tcPr>
          <w:p w14:paraId="6FC44ED0" w14:textId="6B8FBA99" w:rsidR="00776B83" w:rsidRPr="0003197F" w:rsidRDefault="00E44731" w:rsidP="00881F4D">
            <w:pPr>
              <w:spacing w:before="40" w:after="40"/>
              <w:jc w:val="center"/>
            </w:pPr>
            <w:r w:rsidRPr="0003197F">
              <w:t>M</w:t>
            </w:r>
            <w:r w:rsidR="00776B83" w:rsidRPr="0003197F">
              <w:t>iRNA-34a and miRNA-let-7b mimics</w:t>
            </w:r>
          </w:p>
        </w:tc>
        <w:tc>
          <w:tcPr>
            <w:tcW w:w="1560" w:type="dxa"/>
            <w:vAlign w:val="center"/>
          </w:tcPr>
          <w:p w14:paraId="654CDC31" w14:textId="5B688433" w:rsidR="00776B83" w:rsidRPr="0003197F" w:rsidRDefault="00776B83" w:rsidP="00881F4D">
            <w:pPr>
              <w:spacing w:before="40" w:after="40"/>
              <w:jc w:val="center"/>
            </w:pPr>
            <w:r w:rsidRPr="0003197F">
              <w:t>Commercial</w:t>
            </w:r>
            <w:r w:rsidR="00E44731" w:rsidRPr="0003197F">
              <w:t xml:space="preserve"> </w:t>
            </w:r>
            <w:proofErr w:type="spellStart"/>
            <w:r w:rsidRPr="0003197F">
              <w:t>Ambion</w:t>
            </w:r>
            <w:proofErr w:type="spellEnd"/>
            <w:r w:rsidRPr="0003197F">
              <w:t xml:space="preserve"> (NY, USA)</w:t>
            </w:r>
          </w:p>
        </w:tc>
        <w:tc>
          <w:tcPr>
            <w:tcW w:w="2835" w:type="dxa"/>
            <w:vAlign w:val="center"/>
          </w:tcPr>
          <w:p w14:paraId="3DD06563" w14:textId="63B37B71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 xml:space="preserve">Proliferation (%*): </w:t>
            </w:r>
            <w:r w:rsidRPr="0003197F">
              <w:t>75% (miRNA-Let-7b)</w:t>
            </w:r>
            <w:r w:rsidR="00516DFC" w:rsidRPr="0003197F">
              <w:t xml:space="preserve">; </w:t>
            </w:r>
            <w:r w:rsidRPr="0003197F">
              <w:t>60% (miRNA-34a)</w:t>
            </w:r>
            <w:r w:rsidR="003C54B1" w:rsidRPr="0003197F">
              <w:t>;</w:t>
            </w:r>
          </w:p>
          <w:p w14:paraId="54A66474" w14:textId="779380E1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Invasion (number of cells):</w:t>
            </w:r>
            <w:r w:rsidRPr="0003197F">
              <w:t>80/ field (miRNA-34a)</w:t>
            </w:r>
            <w:r w:rsidR="00E44731" w:rsidRPr="0003197F">
              <w:t xml:space="preserve">; </w:t>
            </w:r>
            <w:r w:rsidRPr="0003197F">
              <w:t>53/field (miRNA-let-7b)</w:t>
            </w:r>
            <w:r w:rsidR="00E44731" w:rsidRPr="0003197F">
              <w:t xml:space="preserve">; </w:t>
            </w:r>
            <w:r w:rsidRPr="0003197F">
              <w:t>55/field (control)</w:t>
            </w:r>
            <w:r w:rsidR="003C54B1" w:rsidRPr="0003197F">
              <w:t>;</w:t>
            </w:r>
          </w:p>
          <w:p w14:paraId="3D579B2A" w14:textId="1117E812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Tumor area (fold*):</w:t>
            </w:r>
            <w:r w:rsidR="00AB6C35" w:rsidRPr="0003197F">
              <w:rPr>
                <w:b/>
              </w:rPr>
              <w:t xml:space="preserve"> </w:t>
            </w:r>
            <w:r w:rsidRPr="0003197F">
              <w:t>0.75 (miRNA-let-7b)</w:t>
            </w:r>
            <w:r w:rsidR="00E44731" w:rsidRPr="0003197F">
              <w:t xml:space="preserve">; </w:t>
            </w:r>
            <w:r w:rsidRPr="0003197F">
              <w:t>0.7(miRNA-34a)</w:t>
            </w:r>
          </w:p>
        </w:tc>
        <w:tc>
          <w:tcPr>
            <w:tcW w:w="3260" w:type="dxa"/>
            <w:gridSpan w:val="2"/>
            <w:vAlign w:val="center"/>
          </w:tcPr>
          <w:p w14:paraId="64E8761E" w14:textId="6C766037" w:rsidR="00776B83" w:rsidRPr="0003197F" w:rsidRDefault="00776B83" w:rsidP="00881F4D">
            <w:pPr>
              <w:spacing w:before="40" w:after="40"/>
              <w:jc w:val="center"/>
              <w:rPr>
                <w:b/>
              </w:rPr>
            </w:pPr>
            <w:r w:rsidRPr="0003197F">
              <w:rPr>
                <w:b/>
              </w:rPr>
              <w:t xml:space="preserve">Proliferation (%*): </w:t>
            </w:r>
            <w:r w:rsidRPr="0003197F">
              <w:t>48%</w:t>
            </w:r>
            <w:r w:rsidR="00AB6C35" w:rsidRPr="0003197F">
              <w:t>;</w:t>
            </w:r>
          </w:p>
          <w:p w14:paraId="6B22548C" w14:textId="145603A7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Invasion (number of cells):</w:t>
            </w:r>
            <w:r w:rsidR="00AB6C35" w:rsidRPr="0003197F">
              <w:rPr>
                <w:b/>
              </w:rPr>
              <w:t xml:space="preserve"> </w:t>
            </w:r>
            <w:r w:rsidRPr="0003197F">
              <w:t>10/per field</w:t>
            </w:r>
            <w:r w:rsidR="00AB6C35" w:rsidRPr="0003197F">
              <w:t>;</w:t>
            </w:r>
          </w:p>
          <w:p w14:paraId="2367DD26" w14:textId="5D2EC817" w:rsidR="00776B83" w:rsidRPr="0003197F" w:rsidRDefault="00776B83" w:rsidP="00881F4D">
            <w:pPr>
              <w:spacing w:before="40" w:after="40"/>
              <w:jc w:val="center"/>
              <w:rPr>
                <w:u w:val="single"/>
              </w:rPr>
            </w:pPr>
            <w:r w:rsidRPr="0003197F">
              <w:rPr>
                <w:b/>
              </w:rPr>
              <w:t xml:space="preserve">Tumor area (fold*): </w:t>
            </w:r>
            <w:r w:rsidRPr="0003197F">
              <w:t>0.45</w:t>
            </w:r>
          </w:p>
        </w:tc>
        <w:tc>
          <w:tcPr>
            <w:tcW w:w="1276" w:type="dxa"/>
            <w:vAlign w:val="center"/>
          </w:tcPr>
          <w:p w14:paraId="629BBA7E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In vitro, in vivo</w:t>
            </w:r>
          </w:p>
        </w:tc>
        <w:tc>
          <w:tcPr>
            <w:tcW w:w="1842" w:type="dxa"/>
            <w:gridSpan w:val="2"/>
            <w:vAlign w:val="center"/>
          </w:tcPr>
          <w:p w14:paraId="0B4E5CC0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Lung cancer, A549, H441 and H23</w:t>
            </w:r>
          </w:p>
        </w:tc>
        <w:tc>
          <w:tcPr>
            <w:tcW w:w="1418" w:type="dxa"/>
            <w:vAlign w:val="center"/>
          </w:tcPr>
          <w:p w14:paraId="5848F795" w14:textId="15BC89E5" w:rsidR="00776B83" w:rsidRPr="0003197F" w:rsidRDefault="00776B83" w:rsidP="00881F4D">
            <w:pPr>
              <w:spacing w:before="40" w:after="40"/>
              <w:jc w:val="center"/>
            </w:pPr>
            <w:r w:rsidRPr="0003197F">
              <w:t>(</w:t>
            </w:r>
            <w:proofErr w:type="spellStart"/>
            <w:r w:rsidRPr="0003197F">
              <w:t>Kasinski</w:t>
            </w:r>
            <w:proofErr w:type="spellEnd"/>
            <w:r w:rsidRPr="0003197F">
              <w:t xml:space="preserve"> et al., 2014)</w:t>
            </w:r>
          </w:p>
        </w:tc>
      </w:tr>
      <w:tr w:rsidR="00776B83" w:rsidRPr="0003197F" w14:paraId="3B63247A" w14:textId="77777777" w:rsidTr="00881F4D">
        <w:tc>
          <w:tcPr>
            <w:tcW w:w="1809" w:type="dxa"/>
            <w:vAlign w:val="center"/>
          </w:tcPr>
          <w:p w14:paraId="29F5B0A1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Pre-miRNA-141 and pre-miRNA-145</w:t>
            </w:r>
          </w:p>
        </w:tc>
        <w:tc>
          <w:tcPr>
            <w:tcW w:w="1560" w:type="dxa"/>
            <w:vAlign w:val="center"/>
          </w:tcPr>
          <w:p w14:paraId="75EB4412" w14:textId="6D0C7713" w:rsidR="00776B83" w:rsidRPr="0003197F" w:rsidRDefault="00776B83" w:rsidP="00881F4D">
            <w:pPr>
              <w:spacing w:before="40" w:after="40"/>
              <w:jc w:val="center"/>
            </w:pPr>
            <w:r w:rsidRPr="0003197F">
              <w:t>Commercial</w:t>
            </w:r>
            <w:r w:rsidR="00E44731" w:rsidRPr="0003197F">
              <w:t xml:space="preserve"> </w:t>
            </w:r>
            <w:r w:rsidRPr="0003197F">
              <w:t>Life Technologies (USA),</w:t>
            </w:r>
            <w:r w:rsidR="00E44731" w:rsidRPr="0003197F">
              <w:t xml:space="preserve"> </w:t>
            </w:r>
            <w:proofErr w:type="spellStart"/>
            <w:r w:rsidRPr="0003197F">
              <w:t>Ambion</w:t>
            </w:r>
            <w:proofErr w:type="spellEnd"/>
            <w:r w:rsidRPr="0003197F">
              <w:t xml:space="preserve"> (Darmstadt, Germany)</w:t>
            </w:r>
          </w:p>
        </w:tc>
        <w:tc>
          <w:tcPr>
            <w:tcW w:w="2835" w:type="dxa"/>
            <w:vAlign w:val="center"/>
          </w:tcPr>
          <w:p w14:paraId="482C8DA6" w14:textId="758BD92F" w:rsidR="00776B83" w:rsidRPr="0003197F" w:rsidRDefault="00776B83" w:rsidP="003C54B1">
            <w:pPr>
              <w:spacing w:before="40" w:after="40"/>
              <w:jc w:val="center"/>
            </w:pPr>
            <w:r w:rsidRPr="0003197F">
              <w:rPr>
                <w:b/>
              </w:rPr>
              <w:t xml:space="preserve">Migration (fold*): </w:t>
            </w:r>
            <w:r w:rsidRPr="0003197F">
              <w:t>0.84 (Pre-miRNA-141 and pre-miRNA-145)</w:t>
            </w:r>
          </w:p>
        </w:tc>
        <w:tc>
          <w:tcPr>
            <w:tcW w:w="3260" w:type="dxa"/>
            <w:gridSpan w:val="2"/>
            <w:vAlign w:val="center"/>
          </w:tcPr>
          <w:p w14:paraId="531208A4" w14:textId="22B3CA4E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 xml:space="preserve">Migration (fold*): </w:t>
            </w:r>
            <w:r w:rsidRPr="0003197F">
              <w:t xml:space="preserve"> 0.67</w:t>
            </w:r>
          </w:p>
        </w:tc>
        <w:tc>
          <w:tcPr>
            <w:tcW w:w="1276" w:type="dxa"/>
            <w:vAlign w:val="center"/>
          </w:tcPr>
          <w:p w14:paraId="75E24BD3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In vitro</w:t>
            </w:r>
          </w:p>
        </w:tc>
        <w:tc>
          <w:tcPr>
            <w:tcW w:w="1842" w:type="dxa"/>
            <w:gridSpan w:val="2"/>
            <w:vAlign w:val="center"/>
          </w:tcPr>
          <w:p w14:paraId="0583CC1A" w14:textId="77777777" w:rsidR="00776B83" w:rsidRPr="0003197F" w:rsidRDefault="00776B83" w:rsidP="00881F4D">
            <w:pPr>
              <w:spacing w:before="40" w:after="40"/>
              <w:jc w:val="center"/>
              <w:rPr>
                <w:lang w:val="it-IT"/>
              </w:rPr>
            </w:pPr>
            <w:r w:rsidRPr="0003197F">
              <w:rPr>
                <w:lang w:val="it-IT"/>
              </w:rPr>
              <w:t>Renal cell Carcinoma, 786-O and ACHN</w:t>
            </w:r>
          </w:p>
        </w:tc>
        <w:tc>
          <w:tcPr>
            <w:tcW w:w="1418" w:type="dxa"/>
            <w:vAlign w:val="center"/>
          </w:tcPr>
          <w:p w14:paraId="2C39AB08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(</w:t>
            </w:r>
            <w:proofErr w:type="spellStart"/>
            <w:r w:rsidRPr="0003197F">
              <w:t>Liep</w:t>
            </w:r>
            <w:proofErr w:type="spellEnd"/>
            <w:r w:rsidRPr="0003197F">
              <w:t xml:space="preserve"> et al., 2016)</w:t>
            </w:r>
          </w:p>
        </w:tc>
      </w:tr>
      <w:tr w:rsidR="00776B83" w:rsidRPr="0003197F" w14:paraId="132D532F" w14:textId="77777777" w:rsidTr="00881F4D">
        <w:tc>
          <w:tcPr>
            <w:tcW w:w="1809" w:type="dxa"/>
            <w:vAlign w:val="center"/>
          </w:tcPr>
          <w:p w14:paraId="657B3C9A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Pre-miRNA-143 and pre-miRNA-145</w:t>
            </w:r>
          </w:p>
        </w:tc>
        <w:tc>
          <w:tcPr>
            <w:tcW w:w="1560" w:type="dxa"/>
            <w:vAlign w:val="center"/>
          </w:tcPr>
          <w:p w14:paraId="3BCCEAAA" w14:textId="7EE096F9" w:rsidR="00776B83" w:rsidRPr="0003197F" w:rsidRDefault="00776B83" w:rsidP="00881F4D">
            <w:pPr>
              <w:spacing w:before="40" w:after="40"/>
              <w:jc w:val="center"/>
              <w:rPr>
                <w:lang w:val="it-IT"/>
              </w:rPr>
            </w:pPr>
            <w:r w:rsidRPr="0003197F">
              <w:rPr>
                <w:lang w:val="it-IT"/>
              </w:rPr>
              <w:t>Commercial</w:t>
            </w:r>
            <w:r w:rsidR="00E44731" w:rsidRPr="0003197F">
              <w:rPr>
                <w:lang w:val="it-IT"/>
              </w:rPr>
              <w:t xml:space="preserve"> </w:t>
            </w:r>
            <w:r w:rsidRPr="0003197F">
              <w:rPr>
                <w:lang w:val="it-IT"/>
              </w:rPr>
              <w:t>GenePharma Co., Ltd, (Shanghai, China)</w:t>
            </w:r>
          </w:p>
        </w:tc>
        <w:tc>
          <w:tcPr>
            <w:tcW w:w="2835" w:type="dxa"/>
            <w:vAlign w:val="center"/>
          </w:tcPr>
          <w:p w14:paraId="576BAEEA" w14:textId="7FE1A406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 xml:space="preserve">Proliferation (fold*): </w:t>
            </w:r>
            <w:r w:rsidRPr="0003197F">
              <w:t>0.65 (pre-miRNA-143)</w:t>
            </w:r>
            <w:r w:rsidR="00E44731" w:rsidRPr="0003197F">
              <w:t xml:space="preserve">; </w:t>
            </w:r>
            <w:r w:rsidRPr="0003197F">
              <w:t>0.6 (pre-miRNA-145)</w:t>
            </w:r>
          </w:p>
        </w:tc>
        <w:tc>
          <w:tcPr>
            <w:tcW w:w="3260" w:type="dxa"/>
            <w:gridSpan w:val="2"/>
            <w:vAlign w:val="center"/>
          </w:tcPr>
          <w:p w14:paraId="59222F88" w14:textId="77777777" w:rsidR="00776B83" w:rsidRPr="0003197F" w:rsidRDefault="00776B83" w:rsidP="00881F4D">
            <w:pPr>
              <w:spacing w:before="40" w:after="40"/>
              <w:jc w:val="center"/>
              <w:rPr>
                <w:b/>
              </w:rPr>
            </w:pPr>
            <w:r w:rsidRPr="0003197F">
              <w:rPr>
                <w:b/>
              </w:rPr>
              <w:t xml:space="preserve">Proliferation (fold*): </w:t>
            </w:r>
            <w:r w:rsidRPr="0003197F">
              <w:t>0.35</w:t>
            </w:r>
          </w:p>
        </w:tc>
        <w:tc>
          <w:tcPr>
            <w:tcW w:w="1276" w:type="dxa"/>
            <w:vAlign w:val="center"/>
          </w:tcPr>
          <w:p w14:paraId="0F865D29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In vitro</w:t>
            </w:r>
          </w:p>
        </w:tc>
        <w:tc>
          <w:tcPr>
            <w:tcW w:w="1842" w:type="dxa"/>
            <w:gridSpan w:val="2"/>
            <w:vAlign w:val="center"/>
          </w:tcPr>
          <w:p w14:paraId="30B09ED3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Colorectal cancer, Caco2, HT29 and SW480</w:t>
            </w:r>
          </w:p>
        </w:tc>
        <w:tc>
          <w:tcPr>
            <w:tcW w:w="1418" w:type="dxa"/>
            <w:vAlign w:val="center"/>
          </w:tcPr>
          <w:p w14:paraId="02C9CF96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(Su et al., 2014)</w:t>
            </w:r>
          </w:p>
        </w:tc>
      </w:tr>
      <w:tr w:rsidR="00776B83" w:rsidRPr="0003197F" w14:paraId="4CABBEE1" w14:textId="77777777" w:rsidTr="00881F4D">
        <w:tc>
          <w:tcPr>
            <w:tcW w:w="1809" w:type="dxa"/>
            <w:vAlign w:val="center"/>
          </w:tcPr>
          <w:p w14:paraId="4CDCF390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lastRenderedPageBreak/>
              <w:t>Pre-miRNA-99a and pre-miRNA-100</w:t>
            </w:r>
          </w:p>
        </w:tc>
        <w:tc>
          <w:tcPr>
            <w:tcW w:w="1560" w:type="dxa"/>
            <w:vAlign w:val="center"/>
          </w:tcPr>
          <w:p w14:paraId="5378C2B6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Commercial</w:t>
            </w:r>
          </w:p>
        </w:tc>
        <w:tc>
          <w:tcPr>
            <w:tcW w:w="2835" w:type="dxa"/>
            <w:vAlign w:val="center"/>
          </w:tcPr>
          <w:p w14:paraId="66DB2A53" w14:textId="0E5E85B3" w:rsidR="00776B83" w:rsidRPr="0003197F" w:rsidRDefault="00776B83" w:rsidP="00881F4D">
            <w:pPr>
              <w:spacing w:before="40" w:after="40"/>
              <w:jc w:val="center"/>
              <w:rPr>
                <w:lang w:val="it-IT"/>
              </w:rPr>
            </w:pPr>
            <w:r w:rsidRPr="0003197F">
              <w:rPr>
                <w:b/>
                <w:lang w:val="it-IT"/>
              </w:rPr>
              <w:t xml:space="preserve">Proliferation (fold*): </w:t>
            </w:r>
            <w:r w:rsidRPr="0003197F">
              <w:rPr>
                <w:lang w:val="it-IT"/>
              </w:rPr>
              <w:t>0.6 (pre-miRNA-99a)</w:t>
            </w:r>
            <w:r w:rsidR="00E44731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0.75 (pre-miRNA-100)</w:t>
            </w:r>
            <w:r w:rsidR="00E44731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1.25 (scramble control)</w:t>
            </w:r>
          </w:p>
        </w:tc>
        <w:tc>
          <w:tcPr>
            <w:tcW w:w="3260" w:type="dxa"/>
            <w:gridSpan w:val="2"/>
            <w:vAlign w:val="center"/>
          </w:tcPr>
          <w:p w14:paraId="00F39C2E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 xml:space="preserve">Proliferation (fold*): </w:t>
            </w:r>
            <w:r w:rsidRPr="0003197F">
              <w:t>0.5</w:t>
            </w:r>
          </w:p>
        </w:tc>
        <w:tc>
          <w:tcPr>
            <w:tcW w:w="1276" w:type="dxa"/>
            <w:vAlign w:val="center"/>
          </w:tcPr>
          <w:p w14:paraId="1CBB4503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In vitro</w:t>
            </w:r>
          </w:p>
        </w:tc>
        <w:tc>
          <w:tcPr>
            <w:tcW w:w="1842" w:type="dxa"/>
            <w:gridSpan w:val="2"/>
            <w:vAlign w:val="center"/>
          </w:tcPr>
          <w:p w14:paraId="575355B0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Esophageal squamous cell carcinoma, EC9706</w:t>
            </w:r>
          </w:p>
        </w:tc>
        <w:tc>
          <w:tcPr>
            <w:tcW w:w="1418" w:type="dxa"/>
            <w:vAlign w:val="center"/>
          </w:tcPr>
          <w:p w14:paraId="330B1EDC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(Sun et al., 2013)</w:t>
            </w:r>
          </w:p>
        </w:tc>
      </w:tr>
      <w:tr w:rsidR="00776B83" w:rsidRPr="0003197F" w14:paraId="61D3EA12" w14:textId="77777777" w:rsidTr="00881F4D">
        <w:tc>
          <w:tcPr>
            <w:tcW w:w="1809" w:type="dxa"/>
            <w:vAlign w:val="center"/>
          </w:tcPr>
          <w:p w14:paraId="73C69939" w14:textId="1B7F2867" w:rsidR="00776B83" w:rsidRPr="0003197F" w:rsidRDefault="0091079E" w:rsidP="00881F4D">
            <w:pPr>
              <w:spacing w:before="40" w:after="40"/>
              <w:jc w:val="center"/>
            </w:pPr>
            <w:r w:rsidRPr="0003197F">
              <w:t>M</w:t>
            </w:r>
            <w:r w:rsidR="00776B83" w:rsidRPr="0003197F">
              <w:t>iRNA-99a and miRNA-497 mimics</w:t>
            </w:r>
          </w:p>
        </w:tc>
        <w:tc>
          <w:tcPr>
            <w:tcW w:w="1560" w:type="dxa"/>
            <w:vAlign w:val="center"/>
          </w:tcPr>
          <w:p w14:paraId="24F11798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 xml:space="preserve">Commercial </w:t>
            </w:r>
            <w:proofErr w:type="spellStart"/>
            <w:r w:rsidRPr="0003197F">
              <w:t>Ribo</w:t>
            </w:r>
            <w:proofErr w:type="spellEnd"/>
            <w:r w:rsidRPr="0003197F">
              <w:t xml:space="preserve"> (Guangzhou, China)</w:t>
            </w:r>
          </w:p>
        </w:tc>
        <w:tc>
          <w:tcPr>
            <w:tcW w:w="2835" w:type="dxa"/>
            <w:vAlign w:val="center"/>
          </w:tcPr>
          <w:p w14:paraId="7BFBBB43" w14:textId="7D02DDAB" w:rsidR="00AB6C35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 xml:space="preserve">Proliferation (fold*): </w:t>
            </w:r>
            <w:r w:rsidRPr="0003197F">
              <w:t>0.8 (miRNA-99a mimic)</w:t>
            </w:r>
            <w:r w:rsidR="0091079E" w:rsidRPr="0003197F">
              <w:t xml:space="preserve">; </w:t>
            </w:r>
            <w:r w:rsidRPr="0003197F">
              <w:t>0.77 (miRNA-497 mimic)</w:t>
            </w:r>
            <w:r w:rsidR="0091079E" w:rsidRPr="0003197F">
              <w:t xml:space="preserve">; </w:t>
            </w:r>
            <w:r w:rsidRPr="0003197F">
              <w:t>1.1 (scramble control)</w:t>
            </w:r>
            <w:r w:rsidR="00AB6C35" w:rsidRPr="0003197F">
              <w:t xml:space="preserve">; </w:t>
            </w:r>
            <w:r w:rsidRPr="0003197F">
              <w:rPr>
                <w:b/>
              </w:rPr>
              <w:t xml:space="preserve">Apoptosis (%): </w:t>
            </w:r>
            <w:r w:rsidRPr="0003197F">
              <w:t>19.22% (miRNA-99a)</w:t>
            </w:r>
            <w:r w:rsidR="0091079E" w:rsidRPr="0003197F">
              <w:t xml:space="preserve">; </w:t>
            </w:r>
            <w:r w:rsidRPr="0003197F">
              <w:t>26.28% (miRNA-497)</w:t>
            </w:r>
            <w:r w:rsidR="0091079E" w:rsidRPr="0003197F">
              <w:t xml:space="preserve">; </w:t>
            </w:r>
            <w:r w:rsidRPr="0003197F">
              <w:t>4.87% (control)</w:t>
            </w:r>
            <w:r w:rsidR="00AB6C35" w:rsidRPr="0003197F">
              <w:t>;</w:t>
            </w:r>
          </w:p>
          <w:p w14:paraId="1C3CFC6B" w14:textId="71FEF443" w:rsidR="00AB6C35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Tumor volume (mm</w:t>
            </w:r>
            <w:r w:rsidRPr="0003197F">
              <w:rPr>
                <w:b/>
                <w:vertAlign w:val="superscript"/>
              </w:rPr>
              <w:t>3</w:t>
            </w:r>
            <w:r w:rsidRPr="0003197F">
              <w:rPr>
                <w:b/>
              </w:rPr>
              <w:t>):</w:t>
            </w:r>
            <w:r w:rsidR="00AB6C35" w:rsidRPr="0003197F">
              <w:rPr>
                <w:b/>
              </w:rPr>
              <w:t xml:space="preserve"> </w:t>
            </w:r>
            <w:r w:rsidRPr="0003197F">
              <w:t>750 mm</w:t>
            </w:r>
            <w:r w:rsidRPr="0003197F">
              <w:rPr>
                <w:vertAlign w:val="superscript"/>
              </w:rPr>
              <w:t xml:space="preserve">3 </w:t>
            </w:r>
            <w:r w:rsidRPr="0003197F">
              <w:t>(miRNA-497)</w:t>
            </w:r>
            <w:r w:rsidR="0091079E" w:rsidRPr="0003197F">
              <w:t xml:space="preserve">; </w:t>
            </w:r>
            <w:r w:rsidRPr="0003197F">
              <w:t>600 mm</w:t>
            </w:r>
            <w:r w:rsidRPr="0003197F">
              <w:rPr>
                <w:vertAlign w:val="superscript"/>
              </w:rPr>
              <w:t xml:space="preserve">3 </w:t>
            </w:r>
            <w:r w:rsidRPr="0003197F">
              <w:t>(miRNA-99a)</w:t>
            </w:r>
            <w:r w:rsidR="0091079E" w:rsidRPr="0003197F">
              <w:t xml:space="preserve">; </w:t>
            </w:r>
            <w:r w:rsidRPr="0003197F">
              <w:t>1300 (control)</w:t>
            </w:r>
            <w:r w:rsidR="00AB6C35" w:rsidRPr="0003197F">
              <w:t>;</w:t>
            </w:r>
          </w:p>
          <w:p w14:paraId="571212E4" w14:textId="2F04CE92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Tumor weight (g):</w:t>
            </w:r>
            <w:r w:rsidR="00AB6C35" w:rsidRPr="0003197F">
              <w:rPr>
                <w:b/>
              </w:rPr>
              <w:t xml:space="preserve"> </w:t>
            </w:r>
            <w:r w:rsidRPr="0003197F">
              <w:t>0.8 g (miRNA-497)</w:t>
            </w:r>
            <w:r w:rsidR="0091079E" w:rsidRPr="0003197F">
              <w:t xml:space="preserve">; 0.6 </w:t>
            </w:r>
            <w:r w:rsidRPr="0003197F">
              <w:t>g</w:t>
            </w:r>
            <w:r w:rsidR="0091079E" w:rsidRPr="0003197F">
              <w:t xml:space="preserve"> </w:t>
            </w:r>
            <w:r w:rsidRPr="0003197F">
              <w:t>(miRNA-99a)</w:t>
            </w:r>
            <w:r w:rsidR="0091079E" w:rsidRPr="0003197F">
              <w:t xml:space="preserve">; </w:t>
            </w:r>
            <w:r w:rsidRPr="0003197F">
              <w:t>1.33 g (control)</w:t>
            </w:r>
          </w:p>
        </w:tc>
        <w:tc>
          <w:tcPr>
            <w:tcW w:w="3260" w:type="dxa"/>
            <w:gridSpan w:val="2"/>
            <w:vAlign w:val="center"/>
          </w:tcPr>
          <w:p w14:paraId="6B6B8B11" w14:textId="66757E72" w:rsidR="00776B83" w:rsidRPr="0003197F" w:rsidRDefault="00776B83" w:rsidP="00881F4D">
            <w:pPr>
              <w:spacing w:before="40" w:after="40"/>
              <w:jc w:val="center"/>
              <w:rPr>
                <w:b/>
              </w:rPr>
            </w:pPr>
            <w:r w:rsidRPr="0003197F">
              <w:rPr>
                <w:b/>
              </w:rPr>
              <w:t xml:space="preserve">Proliferation (fold*): </w:t>
            </w:r>
            <w:r w:rsidRPr="0003197F">
              <w:t>0.6</w:t>
            </w:r>
            <w:r w:rsidR="00AB6C35" w:rsidRPr="0003197F">
              <w:t>;</w:t>
            </w:r>
          </w:p>
          <w:p w14:paraId="17C30E01" w14:textId="4480B939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 xml:space="preserve">Apoptosis (%): </w:t>
            </w:r>
            <w:r w:rsidRPr="0003197F">
              <w:t>28.27%</w:t>
            </w:r>
            <w:r w:rsidR="00AB6C35" w:rsidRPr="0003197F">
              <w:t>;</w:t>
            </w:r>
          </w:p>
          <w:p w14:paraId="79C6C61C" w14:textId="77777777" w:rsidR="00AB6C35" w:rsidRPr="0003197F" w:rsidRDefault="00776B83" w:rsidP="00881F4D">
            <w:pPr>
              <w:spacing w:before="40" w:after="40"/>
              <w:jc w:val="center"/>
              <w:rPr>
                <w:vertAlign w:val="superscript"/>
              </w:rPr>
            </w:pPr>
            <w:r w:rsidRPr="0003197F">
              <w:rPr>
                <w:b/>
              </w:rPr>
              <w:t>Tumor volume (mm</w:t>
            </w:r>
            <w:r w:rsidRPr="0003197F">
              <w:rPr>
                <w:b/>
                <w:vertAlign w:val="superscript"/>
              </w:rPr>
              <w:t>3</w:t>
            </w:r>
            <w:r w:rsidRPr="0003197F">
              <w:rPr>
                <w:b/>
              </w:rPr>
              <w:t>):</w:t>
            </w:r>
            <w:r w:rsidRPr="0003197F">
              <w:t xml:space="preserve"> 250 mm</w:t>
            </w:r>
            <w:r w:rsidRPr="0003197F">
              <w:rPr>
                <w:vertAlign w:val="superscript"/>
              </w:rPr>
              <w:t>3</w:t>
            </w:r>
            <w:r w:rsidR="00AB6C35" w:rsidRPr="0003197F">
              <w:t>;</w:t>
            </w:r>
          </w:p>
          <w:p w14:paraId="6ACF075F" w14:textId="16420666" w:rsidR="00776B83" w:rsidRPr="0003197F" w:rsidRDefault="00776B83" w:rsidP="00881F4D">
            <w:pPr>
              <w:spacing w:before="40" w:after="40"/>
              <w:jc w:val="center"/>
              <w:rPr>
                <w:u w:val="single"/>
              </w:rPr>
            </w:pPr>
            <w:r w:rsidRPr="0003197F">
              <w:rPr>
                <w:b/>
              </w:rPr>
              <w:t xml:space="preserve">Tumor weight (g): </w:t>
            </w:r>
            <w:r w:rsidRPr="0003197F">
              <w:t>0.25 g</w:t>
            </w:r>
          </w:p>
        </w:tc>
        <w:tc>
          <w:tcPr>
            <w:tcW w:w="1276" w:type="dxa"/>
            <w:vAlign w:val="center"/>
          </w:tcPr>
          <w:p w14:paraId="235AB249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In vitro, in vivo</w:t>
            </w:r>
          </w:p>
        </w:tc>
        <w:tc>
          <w:tcPr>
            <w:tcW w:w="1842" w:type="dxa"/>
            <w:gridSpan w:val="2"/>
            <w:vAlign w:val="center"/>
          </w:tcPr>
          <w:p w14:paraId="69766E36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Hepatocellular carcinoma, Hep2G and Hep3B</w:t>
            </w:r>
          </w:p>
        </w:tc>
        <w:tc>
          <w:tcPr>
            <w:tcW w:w="1418" w:type="dxa"/>
            <w:vAlign w:val="center"/>
          </w:tcPr>
          <w:p w14:paraId="7F6F09B2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(Cheng et al., 2017)</w:t>
            </w:r>
          </w:p>
        </w:tc>
      </w:tr>
      <w:tr w:rsidR="00776B83" w:rsidRPr="0003197F" w14:paraId="084B56D7" w14:textId="77777777" w:rsidTr="00881F4D">
        <w:tc>
          <w:tcPr>
            <w:tcW w:w="1809" w:type="dxa"/>
            <w:vAlign w:val="center"/>
          </w:tcPr>
          <w:p w14:paraId="19C7B0D9" w14:textId="59AB289D" w:rsidR="00776B83" w:rsidRPr="0003197F" w:rsidRDefault="0091079E" w:rsidP="00881F4D">
            <w:pPr>
              <w:spacing w:before="40" w:after="40"/>
              <w:jc w:val="center"/>
            </w:pPr>
            <w:r w:rsidRPr="0003197F">
              <w:t>M</w:t>
            </w:r>
            <w:r w:rsidR="00776B83" w:rsidRPr="0003197F">
              <w:t>iRNA-497 and miRNA-34a mimics</w:t>
            </w:r>
          </w:p>
        </w:tc>
        <w:tc>
          <w:tcPr>
            <w:tcW w:w="1560" w:type="dxa"/>
            <w:vAlign w:val="center"/>
          </w:tcPr>
          <w:p w14:paraId="2D8639BE" w14:textId="7CA4F937" w:rsidR="00776B83" w:rsidRPr="0003197F" w:rsidRDefault="00776B83" w:rsidP="00881F4D">
            <w:pPr>
              <w:spacing w:before="40" w:after="40"/>
              <w:jc w:val="center"/>
            </w:pPr>
            <w:proofErr w:type="spellStart"/>
            <w:r w:rsidRPr="0003197F">
              <w:t>CommercialGenePharma</w:t>
            </w:r>
            <w:proofErr w:type="spellEnd"/>
            <w:r w:rsidRPr="0003197F">
              <w:t xml:space="preserve"> (Shanghai, China)</w:t>
            </w:r>
          </w:p>
        </w:tc>
        <w:tc>
          <w:tcPr>
            <w:tcW w:w="2835" w:type="dxa"/>
            <w:vAlign w:val="center"/>
          </w:tcPr>
          <w:p w14:paraId="7CA4CC62" w14:textId="10C1B8B1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 xml:space="preserve">Proliferation (fold*): </w:t>
            </w:r>
            <w:r w:rsidRPr="0003197F">
              <w:t>0.43 (miRNA-34a mimic)</w:t>
            </w:r>
            <w:r w:rsidR="0091079E" w:rsidRPr="0003197F">
              <w:t xml:space="preserve">; </w:t>
            </w:r>
            <w:r w:rsidRPr="0003197F">
              <w:t>0.45 (miRNA-497 mimic)</w:t>
            </w:r>
            <w:r w:rsidR="00973C7E" w:rsidRPr="0003197F">
              <w:t xml:space="preserve">; </w:t>
            </w:r>
            <w:r w:rsidRPr="0003197F">
              <w:rPr>
                <w:b/>
              </w:rPr>
              <w:t xml:space="preserve">Colony formation (%*): </w:t>
            </w:r>
            <w:r w:rsidRPr="0003197F">
              <w:t>55% (miRNA-34a mimic)</w:t>
            </w:r>
            <w:r w:rsidR="0091079E" w:rsidRPr="0003197F">
              <w:t xml:space="preserve">; </w:t>
            </w:r>
            <w:r w:rsidRPr="0003197F">
              <w:t>60% (miRNA-497 mimic)</w:t>
            </w:r>
            <w:r w:rsidR="00973C7E" w:rsidRPr="0003197F">
              <w:t xml:space="preserve">; </w:t>
            </w:r>
            <w:r w:rsidRPr="0003197F">
              <w:rPr>
                <w:b/>
              </w:rPr>
              <w:t>Tumor volume (mm</w:t>
            </w:r>
            <w:r w:rsidRPr="0003197F">
              <w:rPr>
                <w:b/>
                <w:vertAlign w:val="superscript"/>
              </w:rPr>
              <w:t>3</w:t>
            </w:r>
            <w:r w:rsidRPr="0003197F">
              <w:rPr>
                <w:b/>
              </w:rPr>
              <w:t>):</w:t>
            </w:r>
            <w:r w:rsidR="00973C7E" w:rsidRPr="0003197F">
              <w:rPr>
                <w:b/>
              </w:rPr>
              <w:t xml:space="preserve"> </w:t>
            </w:r>
            <w:r w:rsidRPr="0003197F">
              <w:t>200 mm</w:t>
            </w:r>
            <w:r w:rsidRPr="0003197F">
              <w:rPr>
                <w:vertAlign w:val="superscript"/>
              </w:rPr>
              <w:t xml:space="preserve">3 </w:t>
            </w:r>
            <w:r w:rsidRPr="0003197F">
              <w:t>(miRNA-34a)</w:t>
            </w:r>
            <w:r w:rsidR="0091079E" w:rsidRPr="0003197F">
              <w:t xml:space="preserve">; </w:t>
            </w:r>
            <w:r w:rsidRPr="0003197F">
              <w:t>180 mm</w:t>
            </w:r>
            <w:r w:rsidRPr="0003197F">
              <w:rPr>
                <w:vertAlign w:val="superscript"/>
              </w:rPr>
              <w:t xml:space="preserve">3 </w:t>
            </w:r>
            <w:r w:rsidRPr="0003197F">
              <w:t>(miRNA-497)</w:t>
            </w:r>
            <w:r w:rsidR="0091079E" w:rsidRPr="0003197F">
              <w:t xml:space="preserve">; </w:t>
            </w:r>
            <w:r w:rsidRPr="0003197F">
              <w:t>450 mm</w:t>
            </w:r>
            <w:r w:rsidRPr="0003197F">
              <w:rPr>
                <w:vertAlign w:val="superscript"/>
              </w:rPr>
              <w:t xml:space="preserve">3 </w:t>
            </w:r>
            <w:r w:rsidRPr="0003197F">
              <w:t>(control)</w:t>
            </w:r>
            <w:r w:rsidR="00973C7E" w:rsidRPr="0003197F">
              <w:t xml:space="preserve">;  </w:t>
            </w:r>
            <w:r w:rsidRPr="0003197F">
              <w:rPr>
                <w:b/>
              </w:rPr>
              <w:t>Tumor weight (g):</w:t>
            </w:r>
            <w:r w:rsidR="00973C7E" w:rsidRPr="0003197F">
              <w:rPr>
                <w:b/>
              </w:rPr>
              <w:t xml:space="preserve"> </w:t>
            </w:r>
            <w:r w:rsidRPr="0003197F">
              <w:t>0.55 g</w:t>
            </w:r>
            <w:r w:rsidR="00973C7E" w:rsidRPr="0003197F">
              <w:t xml:space="preserve"> </w:t>
            </w:r>
            <w:r w:rsidRPr="0003197F">
              <w:t>(miRNA-34a)</w:t>
            </w:r>
            <w:r w:rsidR="0091079E" w:rsidRPr="0003197F">
              <w:t xml:space="preserve">; </w:t>
            </w:r>
            <w:r w:rsidRPr="0003197F">
              <w:t>0.45g (miRNA-497)</w:t>
            </w:r>
            <w:r w:rsidR="0091079E" w:rsidRPr="0003197F">
              <w:t xml:space="preserve">; </w:t>
            </w:r>
            <w:r w:rsidRPr="0003197F">
              <w:t xml:space="preserve">0.75g </w:t>
            </w:r>
            <w:r w:rsidRPr="0003197F">
              <w:lastRenderedPageBreak/>
              <w:t>(control)</w:t>
            </w:r>
          </w:p>
        </w:tc>
        <w:tc>
          <w:tcPr>
            <w:tcW w:w="3260" w:type="dxa"/>
            <w:gridSpan w:val="2"/>
            <w:vAlign w:val="center"/>
          </w:tcPr>
          <w:p w14:paraId="6CC231D9" w14:textId="5CED9404" w:rsidR="00026798" w:rsidRPr="0003197F" w:rsidRDefault="00776B83" w:rsidP="00881F4D">
            <w:pPr>
              <w:spacing w:before="40" w:after="40"/>
              <w:jc w:val="center"/>
              <w:rPr>
                <w:vertAlign w:val="superscript"/>
              </w:rPr>
            </w:pPr>
            <w:r w:rsidRPr="0003197F">
              <w:rPr>
                <w:b/>
              </w:rPr>
              <w:lastRenderedPageBreak/>
              <w:t xml:space="preserve">Proliferation (fold*):  </w:t>
            </w:r>
            <w:r w:rsidRPr="0003197F">
              <w:t>0.28</w:t>
            </w:r>
            <w:r w:rsidR="00973C7E" w:rsidRPr="0003197F">
              <w:t xml:space="preserve">; </w:t>
            </w:r>
            <w:r w:rsidRPr="0003197F">
              <w:rPr>
                <w:b/>
              </w:rPr>
              <w:t>Colony formation (%*):</w:t>
            </w:r>
            <w:r w:rsidRPr="0003197F">
              <w:t>40%</w:t>
            </w:r>
            <w:r w:rsidR="00973C7E" w:rsidRPr="0003197F">
              <w:t xml:space="preserve">; </w:t>
            </w:r>
            <w:r w:rsidRPr="0003197F">
              <w:rPr>
                <w:b/>
              </w:rPr>
              <w:t>Tumor volume (mm</w:t>
            </w:r>
            <w:r w:rsidRPr="0003197F">
              <w:rPr>
                <w:b/>
                <w:vertAlign w:val="superscript"/>
              </w:rPr>
              <w:t>3</w:t>
            </w:r>
            <w:r w:rsidRPr="0003197F">
              <w:rPr>
                <w:b/>
              </w:rPr>
              <w:t>):</w:t>
            </w:r>
            <w:r w:rsidRPr="0003197F">
              <w:t xml:space="preserve"> 50 mm</w:t>
            </w:r>
            <w:r w:rsidRPr="0003197F">
              <w:rPr>
                <w:vertAlign w:val="superscript"/>
              </w:rPr>
              <w:t>3</w:t>
            </w:r>
            <w:r w:rsidR="00973C7E" w:rsidRPr="0003197F">
              <w:t>;</w:t>
            </w:r>
          </w:p>
          <w:p w14:paraId="4A1DFEE3" w14:textId="70FF4751" w:rsidR="00776B83" w:rsidRPr="0003197F" w:rsidRDefault="00776B83" w:rsidP="00881F4D">
            <w:pPr>
              <w:spacing w:before="40" w:after="40"/>
              <w:jc w:val="center"/>
              <w:rPr>
                <w:vertAlign w:val="superscript"/>
              </w:rPr>
            </w:pPr>
            <w:r w:rsidRPr="0003197F">
              <w:rPr>
                <w:b/>
              </w:rPr>
              <w:t>Tumor weight (g):</w:t>
            </w:r>
            <w:r w:rsidRPr="0003197F">
              <w:t>0.2 g</w:t>
            </w:r>
          </w:p>
        </w:tc>
        <w:tc>
          <w:tcPr>
            <w:tcW w:w="1276" w:type="dxa"/>
            <w:vAlign w:val="center"/>
          </w:tcPr>
          <w:p w14:paraId="7BC81AA3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In vitro, ex vivo</w:t>
            </w:r>
          </w:p>
        </w:tc>
        <w:tc>
          <w:tcPr>
            <w:tcW w:w="1842" w:type="dxa"/>
            <w:gridSpan w:val="2"/>
            <w:vAlign w:val="center"/>
          </w:tcPr>
          <w:p w14:paraId="46B2C6B1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Lung cancer, A549, H1299, H460, H446, and QG56</w:t>
            </w:r>
          </w:p>
        </w:tc>
        <w:tc>
          <w:tcPr>
            <w:tcW w:w="1418" w:type="dxa"/>
            <w:vAlign w:val="center"/>
          </w:tcPr>
          <w:p w14:paraId="537D484B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(Han et al., 2015)</w:t>
            </w:r>
          </w:p>
        </w:tc>
      </w:tr>
      <w:tr w:rsidR="00776B83" w:rsidRPr="0003197F" w14:paraId="05EFA856" w14:textId="77777777" w:rsidTr="00881F4D">
        <w:tc>
          <w:tcPr>
            <w:tcW w:w="1809" w:type="dxa"/>
            <w:vAlign w:val="center"/>
          </w:tcPr>
          <w:p w14:paraId="4D4F37AB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Pre-miRNA-137 and pre-miRNA-197</w:t>
            </w:r>
          </w:p>
        </w:tc>
        <w:tc>
          <w:tcPr>
            <w:tcW w:w="1560" w:type="dxa"/>
            <w:vAlign w:val="center"/>
          </w:tcPr>
          <w:p w14:paraId="658FF74E" w14:textId="6C01A25A" w:rsidR="00776B83" w:rsidRPr="0003197F" w:rsidRDefault="00776B83" w:rsidP="00881F4D">
            <w:pPr>
              <w:spacing w:before="40" w:after="40"/>
              <w:jc w:val="center"/>
            </w:pPr>
            <w:r w:rsidRPr="0003197F">
              <w:t>Commercial</w:t>
            </w:r>
            <w:r w:rsidR="0091079E" w:rsidRPr="0003197F">
              <w:t xml:space="preserve"> </w:t>
            </w:r>
            <w:proofErr w:type="spellStart"/>
            <w:r w:rsidRPr="0003197F">
              <w:t>GeneCopeia</w:t>
            </w:r>
            <w:proofErr w:type="spellEnd"/>
            <w:r w:rsidRPr="0003197F">
              <w:t xml:space="preserve"> (USA)</w:t>
            </w:r>
          </w:p>
        </w:tc>
        <w:tc>
          <w:tcPr>
            <w:tcW w:w="2835" w:type="dxa"/>
            <w:vAlign w:val="center"/>
          </w:tcPr>
          <w:p w14:paraId="573D2828" w14:textId="4382F50F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 xml:space="preserve">Proliferation (fold*): </w:t>
            </w:r>
            <w:r w:rsidRPr="0003197F">
              <w:t>0.6(miRNA-137)</w:t>
            </w:r>
            <w:r w:rsidR="0091079E" w:rsidRPr="0003197F">
              <w:t>; 0.5</w:t>
            </w:r>
            <w:r w:rsidRPr="0003197F">
              <w:t>(miRNA-197)</w:t>
            </w:r>
            <w:r w:rsidR="00973C7E" w:rsidRPr="0003197F">
              <w:t xml:space="preserve"> </w:t>
            </w:r>
            <w:r w:rsidRPr="0003197F">
              <w:rPr>
                <w:b/>
              </w:rPr>
              <w:t xml:space="preserve">Migration (fold): </w:t>
            </w:r>
            <w:r w:rsidRPr="0003197F">
              <w:t>0.5(miRNA-137)</w:t>
            </w:r>
            <w:r w:rsidR="0091079E" w:rsidRPr="0003197F">
              <w:t xml:space="preserve">; </w:t>
            </w:r>
            <w:r w:rsidRPr="0003197F">
              <w:t>0.55(miRNA-197)</w:t>
            </w:r>
            <w:r w:rsidR="00973C7E" w:rsidRPr="0003197F">
              <w:t xml:space="preserve">  </w:t>
            </w:r>
            <w:r w:rsidRPr="0003197F">
              <w:rPr>
                <w:b/>
              </w:rPr>
              <w:t>Colony formation (number of colonies):</w:t>
            </w:r>
            <w:r w:rsidR="00973C7E" w:rsidRPr="0003197F">
              <w:rPr>
                <w:b/>
              </w:rPr>
              <w:t xml:space="preserve"> </w:t>
            </w:r>
            <w:r w:rsidRPr="0003197F">
              <w:t>45(miRNA-137)</w:t>
            </w:r>
            <w:r w:rsidR="0091079E" w:rsidRPr="0003197F">
              <w:t>; 42</w:t>
            </w:r>
            <w:r w:rsidRPr="0003197F">
              <w:t>(miRNA-197)</w:t>
            </w:r>
            <w:r w:rsidR="0091079E" w:rsidRPr="0003197F">
              <w:t xml:space="preserve">; </w:t>
            </w:r>
            <w:r w:rsidRPr="0003197F">
              <w:t>80(scramble control)</w:t>
            </w:r>
          </w:p>
        </w:tc>
        <w:tc>
          <w:tcPr>
            <w:tcW w:w="3260" w:type="dxa"/>
            <w:gridSpan w:val="2"/>
            <w:vAlign w:val="center"/>
          </w:tcPr>
          <w:p w14:paraId="75C15572" w14:textId="21544A07" w:rsidR="00026798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 xml:space="preserve">Proliferation (fold*): </w:t>
            </w:r>
            <w:r w:rsidRPr="0003197F">
              <w:t>0.35</w:t>
            </w:r>
            <w:r w:rsidR="00026798" w:rsidRPr="0003197F">
              <w:t xml:space="preserve">; </w:t>
            </w:r>
            <w:r w:rsidRPr="0003197F">
              <w:rPr>
                <w:b/>
              </w:rPr>
              <w:t>Migration (fold):</w:t>
            </w:r>
            <w:r w:rsidRPr="0003197F">
              <w:t xml:space="preserve"> 0.3</w:t>
            </w:r>
            <w:r w:rsidR="00026798" w:rsidRPr="0003197F">
              <w:t>;</w:t>
            </w:r>
          </w:p>
          <w:p w14:paraId="7C9D09DE" w14:textId="7DFC3817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Colony formation (number of colonies):</w:t>
            </w:r>
            <w:r w:rsidR="0091079E" w:rsidRPr="0003197F">
              <w:rPr>
                <w:b/>
              </w:rPr>
              <w:t xml:space="preserve"> </w:t>
            </w:r>
            <w:r w:rsidRPr="0003197F">
              <w:t>32</w:t>
            </w:r>
          </w:p>
        </w:tc>
        <w:tc>
          <w:tcPr>
            <w:tcW w:w="1276" w:type="dxa"/>
            <w:vAlign w:val="center"/>
          </w:tcPr>
          <w:p w14:paraId="2F907E9D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In vitro</w:t>
            </w:r>
          </w:p>
        </w:tc>
        <w:tc>
          <w:tcPr>
            <w:tcW w:w="1842" w:type="dxa"/>
            <w:gridSpan w:val="2"/>
            <w:vAlign w:val="center"/>
          </w:tcPr>
          <w:p w14:paraId="55561557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Multiple myeloma, MM1.S, MM1.R, OCI-My5, NCI-H929 and U266</w:t>
            </w:r>
          </w:p>
        </w:tc>
        <w:tc>
          <w:tcPr>
            <w:tcW w:w="1418" w:type="dxa"/>
            <w:vAlign w:val="center"/>
          </w:tcPr>
          <w:p w14:paraId="627D8F4F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(Yang et al., 2015)</w:t>
            </w:r>
          </w:p>
        </w:tc>
      </w:tr>
      <w:tr w:rsidR="00776B83" w:rsidRPr="0003197F" w14:paraId="36FD4383" w14:textId="77777777" w:rsidTr="00881F4D">
        <w:tc>
          <w:tcPr>
            <w:tcW w:w="1809" w:type="dxa"/>
            <w:vAlign w:val="center"/>
          </w:tcPr>
          <w:p w14:paraId="5619AE87" w14:textId="4FCC2B91" w:rsidR="00776B83" w:rsidRPr="0003197F" w:rsidRDefault="00492C29" w:rsidP="00881F4D">
            <w:pPr>
              <w:spacing w:before="40" w:after="40"/>
              <w:jc w:val="center"/>
            </w:pPr>
            <w:r w:rsidRPr="0003197F">
              <w:t>M</w:t>
            </w:r>
            <w:r w:rsidR="00776B83" w:rsidRPr="0003197F">
              <w:t>iRNA-193a and miRNA-600 mimics</w:t>
            </w:r>
          </w:p>
        </w:tc>
        <w:tc>
          <w:tcPr>
            <w:tcW w:w="1560" w:type="dxa"/>
            <w:vAlign w:val="center"/>
          </w:tcPr>
          <w:p w14:paraId="32494F3B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Endogenously expressed from lentivirus vector</w:t>
            </w:r>
          </w:p>
        </w:tc>
        <w:tc>
          <w:tcPr>
            <w:tcW w:w="2835" w:type="dxa"/>
            <w:vAlign w:val="center"/>
          </w:tcPr>
          <w:p w14:paraId="50F27CB3" w14:textId="14D9EB64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Colony formation (number of colonies):</w:t>
            </w:r>
            <w:r w:rsidR="00026798" w:rsidRPr="0003197F">
              <w:rPr>
                <w:b/>
              </w:rPr>
              <w:t xml:space="preserve"> </w:t>
            </w:r>
            <w:r w:rsidRPr="0003197F">
              <w:t>90(miRNA-193a mimic)</w:t>
            </w:r>
            <w:r w:rsidR="00026798" w:rsidRPr="0003197F">
              <w:t xml:space="preserve">; </w:t>
            </w:r>
            <w:r w:rsidRPr="0003197F">
              <w:t>100 (miRNA-600 mimic)</w:t>
            </w:r>
            <w:r w:rsidR="00026798" w:rsidRPr="0003197F">
              <w:t xml:space="preserve">; </w:t>
            </w:r>
            <w:r w:rsidRPr="0003197F">
              <w:t>160 (scramble control)</w:t>
            </w:r>
            <w:r w:rsidR="00026798" w:rsidRPr="0003197F">
              <w:t xml:space="preserve">; </w:t>
            </w:r>
            <w:r w:rsidRPr="0003197F">
              <w:rPr>
                <w:b/>
              </w:rPr>
              <w:t xml:space="preserve">Apoptosis (%): </w:t>
            </w:r>
            <w:r w:rsidRPr="0003197F">
              <w:t>23%(miRNA-193a)</w:t>
            </w:r>
            <w:r w:rsidR="00026798" w:rsidRPr="0003197F">
              <w:t xml:space="preserve">; </w:t>
            </w:r>
            <w:r w:rsidRPr="0003197F">
              <w:t>17%(miRNA-600)</w:t>
            </w:r>
            <w:r w:rsidR="00026798" w:rsidRPr="0003197F">
              <w:t xml:space="preserve">; </w:t>
            </w:r>
            <w:r w:rsidRPr="0003197F">
              <w:t>7%(control)</w:t>
            </w:r>
          </w:p>
        </w:tc>
        <w:tc>
          <w:tcPr>
            <w:tcW w:w="3260" w:type="dxa"/>
            <w:gridSpan w:val="2"/>
            <w:vAlign w:val="center"/>
          </w:tcPr>
          <w:p w14:paraId="41A18374" w14:textId="39A8A996" w:rsidR="00026798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Colony formation (number of colonies):</w:t>
            </w:r>
            <w:r w:rsidR="00026798" w:rsidRPr="0003197F">
              <w:rPr>
                <w:b/>
              </w:rPr>
              <w:t xml:space="preserve"> </w:t>
            </w:r>
            <w:r w:rsidRPr="0003197F">
              <w:t>50</w:t>
            </w:r>
            <w:r w:rsidR="00026798" w:rsidRPr="0003197F">
              <w:t>;</w:t>
            </w:r>
          </w:p>
          <w:p w14:paraId="4DC978E5" w14:textId="6C3CDB98" w:rsidR="00776B83" w:rsidRPr="0003197F" w:rsidRDefault="00776B83" w:rsidP="00881F4D">
            <w:pPr>
              <w:spacing w:before="40" w:after="40"/>
              <w:jc w:val="center"/>
              <w:rPr>
                <w:u w:val="single"/>
              </w:rPr>
            </w:pPr>
            <w:r w:rsidRPr="0003197F">
              <w:rPr>
                <w:b/>
              </w:rPr>
              <w:t xml:space="preserve">Apoptosis (%): </w:t>
            </w:r>
            <w:r w:rsidRPr="0003197F">
              <w:t>35%</w:t>
            </w:r>
          </w:p>
        </w:tc>
        <w:tc>
          <w:tcPr>
            <w:tcW w:w="1276" w:type="dxa"/>
            <w:vAlign w:val="center"/>
          </w:tcPr>
          <w:p w14:paraId="452FD217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In vitro, in vivo</w:t>
            </w:r>
          </w:p>
        </w:tc>
        <w:tc>
          <w:tcPr>
            <w:tcW w:w="1842" w:type="dxa"/>
            <w:gridSpan w:val="2"/>
            <w:vAlign w:val="center"/>
          </w:tcPr>
          <w:p w14:paraId="569BA195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Acute myeloid leukemia, K562 and THP1</w:t>
            </w:r>
          </w:p>
        </w:tc>
        <w:tc>
          <w:tcPr>
            <w:tcW w:w="1418" w:type="dxa"/>
            <w:vAlign w:val="center"/>
          </w:tcPr>
          <w:p w14:paraId="2B92BA2E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(Li et al., 2018)</w:t>
            </w:r>
          </w:p>
        </w:tc>
      </w:tr>
      <w:tr w:rsidR="00776B83" w:rsidRPr="0003197F" w14:paraId="6481E2EC" w14:textId="77777777" w:rsidTr="00881F4D">
        <w:tc>
          <w:tcPr>
            <w:tcW w:w="1809" w:type="dxa"/>
            <w:vAlign w:val="center"/>
          </w:tcPr>
          <w:p w14:paraId="2D13D966" w14:textId="167EBE6E" w:rsidR="00776B83" w:rsidRPr="0003197F" w:rsidRDefault="00492C29" w:rsidP="00881F4D">
            <w:pPr>
              <w:spacing w:before="40" w:after="40"/>
              <w:jc w:val="center"/>
            </w:pPr>
            <w:r w:rsidRPr="0003197F">
              <w:t>M</w:t>
            </w:r>
            <w:r w:rsidR="00776B83" w:rsidRPr="0003197F">
              <w:t>iRNA-126 and miRNA-34a mimics</w:t>
            </w:r>
          </w:p>
        </w:tc>
        <w:tc>
          <w:tcPr>
            <w:tcW w:w="1560" w:type="dxa"/>
            <w:vAlign w:val="center"/>
          </w:tcPr>
          <w:p w14:paraId="6D87EB9A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Endogenously expressed from adenovirus vector</w:t>
            </w:r>
          </w:p>
        </w:tc>
        <w:tc>
          <w:tcPr>
            <w:tcW w:w="2835" w:type="dxa"/>
            <w:vAlign w:val="center"/>
          </w:tcPr>
          <w:p w14:paraId="6BDA5872" w14:textId="175C3AC2" w:rsidR="00026798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 xml:space="preserve">Proliferation (%*): </w:t>
            </w:r>
            <w:r w:rsidRPr="0003197F">
              <w:t>80%(miRNA-126 and miRNA-34a mimics)</w:t>
            </w:r>
            <w:r w:rsidR="00026798" w:rsidRPr="0003197F">
              <w:t xml:space="preserve">; </w:t>
            </w:r>
            <w:r w:rsidRPr="0003197F">
              <w:t>83%(scramble control)</w:t>
            </w:r>
            <w:r w:rsidR="00026798" w:rsidRPr="0003197F">
              <w:t xml:space="preserve">; </w:t>
            </w:r>
            <w:r w:rsidRPr="0003197F">
              <w:rPr>
                <w:b/>
              </w:rPr>
              <w:t>Migration (number of cells): Panc-1:</w:t>
            </w:r>
            <w:r w:rsidR="00026798" w:rsidRPr="0003197F">
              <w:rPr>
                <w:b/>
              </w:rPr>
              <w:t xml:space="preserve"> </w:t>
            </w:r>
            <w:r w:rsidRPr="0003197F">
              <w:t>90(miRNA-126)</w:t>
            </w:r>
            <w:r w:rsidR="00026798" w:rsidRPr="0003197F">
              <w:t xml:space="preserve">; </w:t>
            </w:r>
            <w:r w:rsidRPr="0003197F">
              <w:t>80(miRNA-34a)</w:t>
            </w:r>
            <w:r w:rsidR="00026798" w:rsidRPr="0003197F">
              <w:t xml:space="preserve">; </w:t>
            </w:r>
            <w:r w:rsidRPr="0003197F">
              <w:t>140(control)</w:t>
            </w:r>
            <w:r w:rsidR="00026798" w:rsidRPr="0003197F">
              <w:t>;</w:t>
            </w:r>
          </w:p>
          <w:p w14:paraId="48BE3006" w14:textId="4846F22D" w:rsidR="00026798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Invasion (number of cells): Panc-1:</w:t>
            </w:r>
            <w:r w:rsidR="00026798" w:rsidRPr="0003197F">
              <w:rPr>
                <w:b/>
              </w:rPr>
              <w:t xml:space="preserve"> </w:t>
            </w:r>
            <w:r w:rsidRPr="0003197F">
              <w:t>75(miRNA-126 mimic)</w:t>
            </w:r>
            <w:r w:rsidR="00026798" w:rsidRPr="0003197F">
              <w:t xml:space="preserve">; </w:t>
            </w:r>
            <w:r w:rsidRPr="0003197F">
              <w:lastRenderedPageBreak/>
              <w:t>70 (miRNA-34a mimic)</w:t>
            </w:r>
            <w:r w:rsidR="00026798" w:rsidRPr="0003197F">
              <w:t xml:space="preserve">; </w:t>
            </w:r>
            <w:r w:rsidRPr="0003197F">
              <w:t>125 (control)</w:t>
            </w:r>
            <w:r w:rsidR="00026798" w:rsidRPr="0003197F">
              <w:t>;</w:t>
            </w:r>
          </w:p>
          <w:p w14:paraId="460E907F" w14:textId="4D38953F" w:rsidR="00026798" w:rsidRPr="0003197F" w:rsidRDefault="00776B83" w:rsidP="00881F4D">
            <w:pPr>
              <w:spacing w:before="40" w:after="40"/>
              <w:jc w:val="center"/>
              <w:rPr>
                <w:lang w:val="it-IT"/>
              </w:rPr>
            </w:pPr>
            <w:r w:rsidRPr="0003197F">
              <w:rPr>
                <w:b/>
                <w:lang w:val="it-IT"/>
              </w:rPr>
              <w:t>Apoptosis (%): Panc1:</w:t>
            </w:r>
            <w:r w:rsidR="00026798" w:rsidRPr="0003197F">
              <w:rPr>
                <w:b/>
                <w:lang w:val="it-IT"/>
              </w:rPr>
              <w:t xml:space="preserve"> </w:t>
            </w:r>
            <w:r w:rsidRPr="0003197F">
              <w:rPr>
                <w:lang w:val="it-IT"/>
              </w:rPr>
              <w:t>13% (miRNA-126)</w:t>
            </w:r>
            <w:r w:rsidR="00026798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25%(miRNA-34a)</w:t>
            </w:r>
            <w:r w:rsidR="00026798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8%(control)</w:t>
            </w:r>
            <w:r w:rsidR="00026798" w:rsidRPr="0003197F">
              <w:rPr>
                <w:lang w:val="it-IT"/>
              </w:rPr>
              <w:t xml:space="preserve">; </w:t>
            </w:r>
            <w:r w:rsidRPr="0003197F">
              <w:rPr>
                <w:b/>
                <w:lang w:val="it-IT"/>
              </w:rPr>
              <w:t>Capa-2:</w:t>
            </w:r>
            <w:r w:rsidR="00026798" w:rsidRPr="0003197F">
              <w:rPr>
                <w:b/>
                <w:lang w:val="it-IT"/>
              </w:rPr>
              <w:t xml:space="preserve"> </w:t>
            </w:r>
            <w:r w:rsidRPr="0003197F">
              <w:rPr>
                <w:lang w:val="it-IT"/>
              </w:rPr>
              <w:t>5%(miRNA-126)</w:t>
            </w:r>
            <w:r w:rsidR="00026798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16%(miRNA-34a)</w:t>
            </w:r>
            <w:r w:rsidR="00026798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8%(control)</w:t>
            </w:r>
            <w:r w:rsidR="003C54B1" w:rsidRPr="0003197F">
              <w:rPr>
                <w:lang w:val="it-IT"/>
              </w:rPr>
              <w:t>;</w:t>
            </w:r>
          </w:p>
          <w:p w14:paraId="634AE6E9" w14:textId="564D3F28" w:rsidR="00776B83" w:rsidRPr="0003197F" w:rsidRDefault="00776B83" w:rsidP="00881F4D">
            <w:pPr>
              <w:spacing w:before="40" w:after="40"/>
              <w:jc w:val="center"/>
              <w:rPr>
                <w:lang w:val="it-IT"/>
              </w:rPr>
            </w:pPr>
            <w:r w:rsidRPr="0003197F">
              <w:rPr>
                <w:b/>
                <w:lang w:val="it-IT"/>
              </w:rPr>
              <w:t>Tumor volume (mm</w:t>
            </w:r>
            <w:r w:rsidRPr="0003197F">
              <w:rPr>
                <w:b/>
                <w:vertAlign w:val="superscript"/>
                <w:lang w:val="it-IT"/>
              </w:rPr>
              <w:t>3</w:t>
            </w:r>
            <w:r w:rsidRPr="0003197F">
              <w:rPr>
                <w:b/>
                <w:lang w:val="it-IT"/>
              </w:rPr>
              <w:t xml:space="preserve">): </w:t>
            </w:r>
            <w:r w:rsidRPr="0003197F">
              <w:rPr>
                <w:lang w:val="it-IT"/>
              </w:rPr>
              <w:t>1600 mm</w:t>
            </w:r>
            <w:r w:rsidRPr="0003197F">
              <w:rPr>
                <w:vertAlign w:val="superscript"/>
                <w:lang w:val="it-IT"/>
              </w:rPr>
              <w:t>3</w:t>
            </w:r>
            <w:r w:rsidRPr="0003197F">
              <w:rPr>
                <w:lang w:val="it-IT"/>
              </w:rPr>
              <w:t xml:space="preserve"> (miRNA-126)</w:t>
            </w:r>
            <w:r w:rsidR="00026798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1450 mm</w:t>
            </w:r>
            <w:r w:rsidRPr="0003197F">
              <w:rPr>
                <w:vertAlign w:val="superscript"/>
                <w:lang w:val="it-IT"/>
              </w:rPr>
              <w:t>3</w:t>
            </w:r>
            <w:r w:rsidRPr="0003197F">
              <w:rPr>
                <w:lang w:val="it-IT"/>
              </w:rPr>
              <w:t xml:space="preserve"> (miRNA-34a)</w:t>
            </w:r>
            <w:r w:rsidR="00026798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2250 mm</w:t>
            </w:r>
            <w:r w:rsidRPr="0003197F">
              <w:rPr>
                <w:vertAlign w:val="superscript"/>
                <w:lang w:val="it-IT"/>
              </w:rPr>
              <w:t xml:space="preserve">3 </w:t>
            </w:r>
            <w:r w:rsidRPr="0003197F">
              <w:rPr>
                <w:lang w:val="it-IT"/>
              </w:rPr>
              <w:t>(control)</w:t>
            </w:r>
            <w:r w:rsidR="00026798" w:rsidRPr="0003197F">
              <w:rPr>
                <w:lang w:val="it-IT"/>
              </w:rPr>
              <w:t xml:space="preserve">; </w:t>
            </w:r>
            <w:r w:rsidRPr="0003197F">
              <w:rPr>
                <w:b/>
                <w:lang w:val="it-IT"/>
              </w:rPr>
              <w:t>Tumor weight (g):</w:t>
            </w:r>
            <w:r w:rsidR="00026798" w:rsidRPr="0003197F">
              <w:rPr>
                <w:b/>
                <w:lang w:val="it-IT"/>
              </w:rPr>
              <w:t xml:space="preserve"> </w:t>
            </w:r>
            <w:r w:rsidRPr="0003197F">
              <w:rPr>
                <w:lang w:val="it-IT"/>
              </w:rPr>
              <w:t>2 g</w:t>
            </w:r>
            <w:r w:rsidR="00026798" w:rsidRPr="0003197F">
              <w:rPr>
                <w:lang w:val="it-IT"/>
              </w:rPr>
              <w:t xml:space="preserve"> </w:t>
            </w:r>
            <w:r w:rsidRPr="0003197F">
              <w:rPr>
                <w:lang w:val="it-IT"/>
              </w:rPr>
              <w:t>(miRNA-126)</w:t>
            </w:r>
            <w:r w:rsidR="00026798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1.6 g (miRNA-34a)</w:t>
            </w:r>
            <w:r w:rsidR="00026798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2.7 g (control)</w:t>
            </w:r>
          </w:p>
        </w:tc>
        <w:tc>
          <w:tcPr>
            <w:tcW w:w="3260" w:type="dxa"/>
            <w:gridSpan w:val="2"/>
            <w:vAlign w:val="center"/>
          </w:tcPr>
          <w:p w14:paraId="4B895ABA" w14:textId="66B02739" w:rsidR="00776B83" w:rsidRPr="0003197F" w:rsidRDefault="00776B83" w:rsidP="00881F4D">
            <w:pPr>
              <w:spacing w:before="40" w:after="40"/>
              <w:jc w:val="center"/>
              <w:rPr>
                <w:b/>
              </w:rPr>
            </w:pPr>
            <w:r w:rsidRPr="0003197F">
              <w:rPr>
                <w:b/>
              </w:rPr>
              <w:lastRenderedPageBreak/>
              <w:t xml:space="preserve">Proliferation (%*): </w:t>
            </w:r>
            <w:r w:rsidRPr="0003197F">
              <w:t>25%</w:t>
            </w:r>
            <w:r w:rsidR="00492C29" w:rsidRPr="0003197F">
              <w:t>;</w:t>
            </w:r>
          </w:p>
          <w:p w14:paraId="6F6A627E" w14:textId="5000BDAB" w:rsidR="00776B83" w:rsidRPr="0003197F" w:rsidRDefault="00776B83" w:rsidP="00881F4D">
            <w:pPr>
              <w:spacing w:before="40" w:after="40"/>
              <w:jc w:val="center"/>
              <w:rPr>
                <w:b/>
              </w:rPr>
            </w:pPr>
            <w:r w:rsidRPr="0003197F">
              <w:rPr>
                <w:b/>
              </w:rPr>
              <w:t xml:space="preserve">Migration (number of cells): Panc-1: </w:t>
            </w:r>
            <w:r w:rsidRPr="0003197F">
              <w:t>50</w:t>
            </w:r>
            <w:r w:rsidR="00AB6C35" w:rsidRPr="0003197F">
              <w:t>;</w:t>
            </w:r>
          </w:p>
          <w:p w14:paraId="5F515C34" w14:textId="477937F1" w:rsidR="00776B83" w:rsidRPr="0003197F" w:rsidRDefault="00776B83" w:rsidP="00881F4D">
            <w:pPr>
              <w:spacing w:before="40" w:after="40"/>
              <w:jc w:val="center"/>
              <w:rPr>
                <w:b/>
              </w:rPr>
            </w:pPr>
            <w:r w:rsidRPr="0003197F">
              <w:rPr>
                <w:b/>
              </w:rPr>
              <w:t xml:space="preserve">Invasion (number of cells): Panc-1: </w:t>
            </w:r>
            <w:r w:rsidRPr="0003197F">
              <w:t>30</w:t>
            </w:r>
            <w:r w:rsidR="00AB6C35" w:rsidRPr="0003197F">
              <w:t>;</w:t>
            </w:r>
          </w:p>
          <w:p w14:paraId="4F4B2E67" w14:textId="0A340530" w:rsidR="00776B83" w:rsidRPr="0003197F" w:rsidRDefault="00776B83" w:rsidP="00881F4D">
            <w:pPr>
              <w:spacing w:before="40" w:after="40"/>
              <w:jc w:val="center"/>
              <w:rPr>
                <w:b/>
              </w:rPr>
            </w:pPr>
            <w:r w:rsidRPr="0003197F">
              <w:rPr>
                <w:b/>
              </w:rPr>
              <w:t>Apoptosis (%):</w:t>
            </w:r>
          </w:p>
          <w:p w14:paraId="123FF465" w14:textId="1063E4D5" w:rsidR="00776B83" w:rsidRPr="0003197F" w:rsidRDefault="00776B83" w:rsidP="00881F4D">
            <w:pPr>
              <w:spacing w:before="40" w:after="40"/>
              <w:jc w:val="center"/>
              <w:rPr>
                <w:b/>
              </w:rPr>
            </w:pPr>
            <w:r w:rsidRPr="0003197F">
              <w:rPr>
                <w:b/>
              </w:rPr>
              <w:t>Panc1:</w:t>
            </w:r>
            <w:r w:rsidRPr="0003197F">
              <w:t>50%</w:t>
            </w:r>
            <w:r w:rsidR="00AB6C35" w:rsidRPr="0003197F">
              <w:t>;</w:t>
            </w:r>
          </w:p>
          <w:p w14:paraId="3A8F8B67" w14:textId="634E6F68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Capa-2:</w:t>
            </w:r>
            <w:r w:rsidRPr="0003197F">
              <w:t xml:space="preserve"> 30%</w:t>
            </w:r>
            <w:r w:rsidR="00AB6C35" w:rsidRPr="0003197F">
              <w:t>;</w:t>
            </w:r>
          </w:p>
          <w:p w14:paraId="2FE3B78D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Tumor volume (mm</w:t>
            </w:r>
            <w:r w:rsidRPr="0003197F">
              <w:rPr>
                <w:b/>
                <w:vertAlign w:val="superscript"/>
              </w:rPr>
              <w:t>3</w:t>
            </w:r>
            <w:r w:rsidRPr="0003197F">
              <w:rPr>
                <w:b/>
              </w:rPr>
              <w:t>):</w:t>
            </w:r>
          </w:p>
          <w:p w14:paraId="4E055A7D" w14:textId="5314D32E" w:rsidR="00776B83" w:rsidRPr="0003197F" w:rsidRDefault="00776B83" w:rsidP="00881F4D">
            <w:pPr>
              <w:spacing w:before="40" w:after="40"/>
              <w:jc w:val="center"/>
            </w:pPr>
            <w:r w:rsidRPr="0003197F">
              <w:t>1000 mm</w:t>
            </w:r>
            <w:r w:rsidRPr="0003197F">
              <w:rPr>
                <w:vertAlign w:val="superscript"/>
              </w:rPr>
              <w:t>3</w:t>
            </w:r>
            <w:r w:rsidR="00AB6C35" w:rsidRPr="0003197F">
              <w:t>;</w:t>
            </w:r>
          </w:p>
          <w:p w14:paraId="3E6D4514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Tumor weight (g):</w:t>
            </w:r>
            <w:r w:rsidRPr="0003197F">
              <w:t xml:space="preserve"> 1 g</w:t>
            </w:r>
          </w:p>
          <w:p w14:paraId="00FFD7AD" w14:textId="77777777" w:rsidR="00776B83" w:rsidRPr="0003197F" w:rsidRDefault="00776B83" w:rsidP="00881F4D">
            <w:pPr>
              <w:spacing w:before="40" w:after="40"/>
              <w:jc w:val="center"/>
              <w:rPr>
                <w:u w:val="single"/>
              </w:rPr>
            </w:pPr>
          </w:p>
        </w:tc>
        <w:tc>
          <w:tcPr>
            <w:tcW w:w="1276" w:type="dxa"/>
            <w:vAlign w:val="center"/>
          </w:tcPr>
          <w:p w14:paraId="7201BF4B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lastRenderedPageBreak/>
              <w:t>In vitro, in vivo</w:t>
            </w:r>
          </w:p>
        </w:tc>
        <w:tc>
          <w:tcPr>
            <w:tcW w:w="1842" w:type="dxa"/>
            <w:gridSpan w:val="2"/>
            <w:vAlign w:val="center"/>
          </w:tcPr>
          <w:p w14:paraId="481489F9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Pancreatic adenocarcinoma, Panc-1 and SW1990</w:t>
            </w:r>
          </w:p>
        </w:tc>
        <w:tc>
          <w:tcPr>
            <w:tcW w:w="1418" w:type="dxa"/>
            <w:vAlign w:val="center"/>
          </w:tcPr>
          <w:p w14:paraId="56FDDFDC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(Feng et al., 2017)</w:t>
            </w:r>
          </w:p>
        </w:tc>
      </w:tr>
      <w:tr w:rsidR="00776B83" w:rsidRPr="0003197F" w14:paraId="1051BE51" w14:textId="77777777" w:rsidTr="00881F4D">
        <w:tc>
          <w:tcPr>
            <w:tcW w:w="14000" w:type="dxa"/>
            <w:gridSpan w:val="9"/>
            <w:vAlign w:val="center"/>
          </w:tcPr>
          <w:p w14:paraId="65EB5611" w14:textId="37CA40F6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Combinations of chemotherapeutic drugs and miRNA-based therapeutics</w:t>
            </w:r>
          </w:p>
        </w:tc>
      </w:tr>
      <w:tr w:rsidR="00776B83" w:rsidRPr="0003197F" w14:paraId="5DC62BE9" w14:textId="77777777" w:rsidTr="00881F4D">
        <w:tc>
          <w:tcPr>
            <w:tcW w:w="1809" w:type="dxa"/>
            <w:vAlign w:val="center"/>
          </w:tcPr>
          <w:p w14:paraId="2AFEF1BC" w14:textId="77777777" w:rsidR="00776B83" w:rsidRPr="0003197F" w:rsidRDefault="00776B83" w:rsidP="00881F4D">
            <w:pPr>
              <w:spacing w:before="40" w:after="40"/>
              <w:jc w:val="center"/>
              <w:rPr>
                <w:lang w:val="de-DE"/>
              </w:rPr>
            </w:pPr>
            <w:r w:rsidRPr="0003197F">
              <w:rPr>
                <w:lang w:val="de-DE"/>
              </w:rPr>
              <w:t>Pre-miRNA-429 and gemcitabine (Gem)</w:t>
            </w:r>
          </w:p>
        </w:tc>
        <w:tc>
          <w:tcPr>
            <w:tcW w:w="1560" w:type="dxa"/>
            <w:vAlign w:val="center"/>
          </w:tcPr>
          <w:p w14:paraId="54D686D9" w14:textId="6342EF14" w:rsidR="00776B83" w:rsidRPr="0003197F" w:rsidRDefault="00776B83" w:rsidP="00881F4D">
            <w:pPr>
              <w:spacing w:before="40" w:after="40"/>
              <w:jc w:val="center"/>
            </w:pPr>
            <w:r w:rsidRPr="0003197F">
              <w:t>Commercial</w:t>
            </w:r>
            <w:r w:rsidR="00492C29" w:rsidRPr="0003197F">
              <w:t xml:space="preserve"> </w:t>
            </w:r>
            <w:proofErr w:type="spellStart"/>
            <w:r w:rsidRPr="0003197F">
              <w:t>Ribob</w:t>
            </w:r>
            <w:proofErr w:type="spellEnd"/>
            <w:r w:rsidRPr="0003197F">
              <w:rPr>
                <w:lang w:val="ru-RU"/>
              </w:rPr>
              <w:t>io (Guangzhou,</w:t>
            </w:r>
            <w:r w:rsidRPr="0003197F">
              <w:t xml:space="preserve"> </w:t>
            </w:r>
            <w:r w:rsidRPr="0003197F">
              <w:rPr>
                <w:lang w:val="ru-RU"/>
              </w:rPr>
              <w:t>China)</w:t>
            </w:r>
          </w:p>
        </w:tc>
        <w:tc>
          <w:tcPr>
            <w:tcW w:w="2835" w:type="dxa"/>
            <w:vAlign w:val="center"/>
          </w:tcPr>
          <w:p w14:paraId="4096C2DA" w14:textId="0C501B70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IC50 Gem (µM)</w:t>
            </w:r>
            <w:r w:rsidRPr="0003197F">
              <w:t>: 215 µM</w:t>
            </w:r>
            <w:r w:rsidR="00492C29" w:rsidRPr="0003197F">
              <w:t xml:space="preserve">; </w:t>
            </w:r>
            <w:r w:rsidRPr="0003197F">
              <w:rPr>
                <w:b/>
              </w:rPr>
              <w:t>Tumor volume (mm</w:t>
            </w:r>
            <w:r w:rsidRPr="0003197F">
              <w:rPr>
                <w:b/>
                <w:vertAlign w:val="superscript"/>
              </w:rPr>
              <w:t>3</w:t>
            </w:r>
            <w:r w:rsidRPr="0003197F">
              <w:rPr>
                <w:b/>
              </w:rPr>
              <w:t xml:space="preserve">): </w:t>
            </w:r>
            <w:r w:rsidRPr="0003197F">
              <w:t>620 mm</w:t>
            </w:r>
            <w:r w:rsidRPr="0003197F">
              <w:rPr>
                <w:vertAlign w:val="superscript"/>
              </w:rPr>
              <w:t>3</w:t>
            </w:r>
            <w:r w:rsidRPr="0003197F">
              <w:t xml:space="preserve"> (Gem)</w:t>
            </w:r>
          </w:p>
        </w:tc>
        <w:tc>
          <w:tcPr>
            <w:tcW w:w="3260" w:type="dxa"/>
            <w:gridSpan w:val="2"/>
            <w:vAlign w:val="center"/>
          </w:tcPr>
          <w:p w14:paraId="3CE725A6" w14:textId="60F662DA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IC50 Gem (µM):</w:t>
            </w:r>
            <w:r w:rsidRPr="0003197F">
              <w:t xml:space="preserve"> 115 µM</w:t>
            </w:r>
            <w:r w:rsidR="00AB6C35" w:rsidRPr="0003197F">
              <w:t>;</w:t>
            </w:r>
            <w:r w:rsidR="00492C29" w:rsidRPr="0003197F">
              <w:t xml:space="preserve"> </w:t>
            </w:r>
            <w:r w:rsidRPr="0003197F">
              <w:rPr>
                <w:b/>
              </w:rPr>
              <w:t>Tumor volume (mm</w:t>
            </w:r>
            <w:r w:rsidRPr="0003197F">
              <w:rPr>
                <w:b/>
                <w:vertAlign w:val="superscript"/>
              </w:rPr>
              <w:t>3</w:t>
            </w:r>
            <w:r w:rsidRPr="0003197F">
              <w:rPr>
                <w:b/>
              </w:rPr>
              <w:t xml:space="preserve">): </w:t>
            </w:r>
            <w:r w:rsidRPr="0003197F">
              <w:t>300mm</w:t>
            </w:r>
            <w:r w:rsidRPr="0003197F">
              <w:rPr>
                <w:vertAlign w:val="superscript"/>
              </w:rPr>
              <w:t>3</w:t>
            </w:r>
          </w:p>
        </w:tc>
        <w:tc>
          <w:tcPr>
            <w:tcW w:w="1276" w:type="dxa"/>
            <w:vAlign w:val="center"/>
          </w:tcPr>
          <w:p w14:paraId="0A9C2574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In vitro, in vivo</w:t>
            </w:r>
          </w:p>
        </w:tc>
        <w:tc>
          <w:tcPr>
            <w:tcW w:w="1842" w:type="dxa"/>
            <w:gridSpan w:val="2"/>
            <w:vAlign w:val="center"/>
          </w:tcPr>
          <w:p w14:paraId="235585F2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 xml:space="preserve">Pancreatic cancer, </w:t>
            </w:r>
            <w:r w:rsidRPr="0003197F">
              <w:rPr>
                <w:lang w:val="ru-RU"/>
              </w:rPr>
              <w:t>SW1990</w:t>
            </w:r>
          </w:p>
        </w:tc>
        <w:tc>
          <w:tcPr>
            <w:tcW w:w="1418" w:type="dxa"/>
            <w:vAlign w:val="center"/>
          </w:tcPr>
          <w:p w14:paraId="23004E3C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(Yu et al, 2017)</w:t>
            </w:r>
          </w:p>
        </w:tc>
      </w:tr>
      <w:tr w:rsidR="00776B83" w:rsidRPr="0003197F" w14:paraId="66B9BCA2" w14:textId="77777777" w:rsidTr="00881F4D">
        <w:tc>
          <w:tcPr>
            <w:tcW w:w="1809" w:type="dxa"/>
            <w:vAlign w:val="center"/>
          </w:tcPr>
          <w:p w14:paraId="168F7ADD" w14:textId="25F0527B" w:rsidR="00776B83" w:rsidRPr="0003197F" w:rsidRDefault="00051C84" w:rsidP="00881F4D">
            <w:pPr>
              <w:spacing w:before="40" w:after="40"/>
              <w:jc w:val="center"/>
            </w:pPr>
            <w:r w:rsidRPr="0003197F">
              <w:t>M</w:t>
            </w:r>
            <w:r w:rsidR="00776B83" w:rsidRPr="0003197F">
              <w:t>iRNA-101 mimic and gemcitabine</w:t>
            </w:r>
          </w:p>
        </w:tc>
        <w:tc>
          <w:tcPr>
            <w:tcW w:w="1560" w:type="dxa"/>
            <w:vAlign w:val="center"/>
          </w:tcPr>
          <w:p w14:paraId="7431431E" w14:textId="78F76C37" w:rsidR="00776B83" w:rsidRPr="0003197F" w:rsidRDefault="00776B83" w:rsidP="00881F4D">
            <w:pPr>
              <w:spacing w:before="40" w:after="40"/>
              <w:jc w:val="center"/>
            </w:pPr>
            <w:r w:rsidRPr="0003197F">
              <w:t>Commercial</w:t>
            </w:r>
            <w:r w:rsidR="00492C29" w:rsidRPr="0003197F">
              <w:t xml:space="preserve"> </w:t>
            </w:r>
            <w:r w:rsidRPr="0003197F">
              <w:rPr>
                <w:lang w:val="ru-RU"/>
              </w:rPr>
              <w:t>Quiagen (Hilden, Germany):</w:t>
            </w:r>
          </w:p>
        </w:tc>
        <w:tc>
          <w:tcPr>
            <w:tcW w:w="2835" w:type="dxa"/>
            <w:vAlign w:val="center"/>
          </w:tcPr>
          <w:p w14:paraId="329FC343" w14:textId="1EB7551C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 xml:space="preserve">Proliferation (fold*): </w:t>
            </w:r>
            <w:r w:rsidR="00051C84" w:rsidRPr="0003197F">
              <w:rPr>
                <w:b/>
              </w:rPr>
              <w:t xml:space="preserve"> </w:t>
            </w:r>
            <w:r w:rsidRPr="0003197F">
              <w:rPr>
                <w:b/>
              </w:rPr>
              <w:t>PANC-1:</w:t>
            </w:r>
            <w:r w:rsidR="00051C84" w:rsidRPr="0003197F">
              <w:rPr>
                <w:b/>
              </w:rPr>
              <w:t xml:space="preserve"> </w:t>
            </w:r>
            <w:r w:rsidRPr="0003197F">
              <w:t xml:space="preserve"> 0.35 (Gem)</w:t>
            </w:r>
            <w:r w:rsidR="00051C84" w:rsidRPr="0003197F">
              <w:t xml:space="preserve">; </w:t>
            </w:r>
            <w:r w:rsidRPr="0003197F">
              <w:t>0.39 (miRNA-101 mimic)</w:t>
            </w:r>
            <w:r w:rsidR="00051C84" w:rsidRPr="0003197F">
              <w:t>;</w:t>
            </w:r>
            <w:r w:rsidRPr="0003197F">
              <w:rPr>
                <w:b/>
              </w:rPr>
              <w:t xml:space="preserve"> Bx:</w:t>
            </w:r>
            <w:r w:rsidRPr="0003197F">
              <w:t xml:space="preserve"> 0.84 (Gem)</w:t>
            </w:r>
            <w:r w:rsidR="00051C84" w:rsidRPr="0003197F">
              <w:t xml:space="preserve">; </w:t>
            </w:r>
            <w:r w:rsidRPr="0003197F">
              <w:t>1.0 (miRNA-101 mimic)</w:t>
            </w:r>
            <w:r w:rsidR="00051C84" w:rsidRPr="0003197F">
              <w:t xml:space="preserve">; </w:t>
            </w:r>
            <w:r w:rsidRPr="0003197F">
              <w:rPr>
                <w:b/>
              </w:rPr>
              <w:t>AsPC-1:</w:t>
            </w:r>
            <w:r w:rsidR="00051C84" w:rsidRPr="0003197F">
              <w:rPr>
                <w:b/>
              </w:rPr>
              <w:t xml:space="preserve"> </w:t>
            </w:r>
            <w:r w:rsidRPr="0003197F">
              <w:t>0.53 (Gem or miRNA-101 mimic)</w:t>
            </w:r>
          </w:p>
        </w:tc>
        <w:tc>
          <w:tcPr>
            <w:tcW w:w="3260" w:type="dxa"/>
            <w:gridSpan w:val="2"/>
            <w:vAlign w:val="center"/>
          </w:tcPr>
          <w:p w14:paraId="09A5ED62" w14:textId="0EC27F5C" w:rsidR="00776B83" w:rsidRPr="0003197F" w:rsidRDefault="00776B83" w:rsidP="003C54B1">
            <w:pPr>
              <w:spacing w:before="40" w:after="40"/>
              <w:jc w:val="center"/>
              <w:rPr>
                <w:u w:val="single"/>
              </w:rPr>
            </w:pPr>
            <w:r w:rsidRPr="0003197F">
              <w:rPr>
                <w:b/>
              </w:rPr>
              <w:t xml:space="preserve">Proliferation (fold*): PANC-1: </w:t>
            </w:r>
            <w:r w:rsidRPr="0003197F">
              <w:t>0.19</w:t>
            </w:r>
            <w:r w:rsidR="00051C84" w:rsidRPr="0003197F">
              <w:t xml:space="preserve">; </w:t>
            </w:r>
            <w:r w:rsidRPr="0003197F">
              <w:rPr>
                <w:b/>
              </w:rPr>
              <w:t>Bx:</w:t>
            </w:r>
            <w:r w:rsidRPr="0003197F">
              <w:t xml:space="preserve"> 0.61</w:t>
            </w:r>
            <w:r w:rsidR="00051C84" w:rsidRPr="0003197F">
              <w:t xml:space="preserve">; </w:t>
            </w:r>
            <w:r w:rsidRPr="0003197F">
              <w:rPr>
                <w:b/>
              </w:rPr>
              <w:t>AsPC-1:</w:t>
            </w:r>
            <w:r w:rsidRPr="0003197F">
              <w:t xml:space="preserve"> 0.38</w:t>
            </w:r>
          </w:p>
        </w:tc>
        <w:tc>
          <w:tcPr>
            <w:tcW w:w="1276" w:type="dxa"/>
            <w:vAlign w:val="center"/>
          </w:tcPr>
          <w:p w14:paraId="3D9077E2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In vitro</w:t>
            </w:r>
          </w:p>
        </w:tc>
        <w:tc>
          <w:tcPr>
            <w:tcW w:w="1842" w:type="dxa"/>
            <w:gridSpan w:val="2"/>
            <w:vAlign w:val="center"/>
          </w:tcPr>
          <w:p w14:paraId="6A53E42D" w14:textId="4627FFB6" w:rsidR="00776B83" w:rsidRPr="0003197F" w:rsidRDefault="00776B83" w:rsidP="00881F4D">
            <w:pPr>
              <w:spacing w:before="40" w:after="40"/>
              <w:jc w:val="center"/>
              <w:rPr>
                <w:lang w:val="it-IT"/>
              </w:rPr>
            </w:pPr>
            <w:r w:rsidRPr="0003197F">
              <w:rPr>
                <w:lang w:val="it-IT"/>
              </w:rPr>
              <w:t>Pancreatic ductal adenocarcinoma, PANC-1, AsPC-1, MIA-PaCa2, AsanPaCa and BxPC-3</w:t>
            </w:r>
          </w:p>
        </w:tc>
        <w:tc>
          <w:tcPr>
            <w:tcW w:w="1418" w:type="dxa"/>
            <w:vAlign w:val="center"/>
          </w:tcPr>
          <w:p w14:paraId="2F6592B3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(Fan et al., 2016)</w:t>
            </w:r>
          </w:p>
        </w:tc>
      </w:tr>
      <w:tr w:rsidR="00776B83" w:rsidRPr="0003197F" w14:paraId="5D907A02" w14:textId="77777777" w:rsidTr="00881F4D">
        <w:tc>
          <w:tcPr>
            <w:tcW w:w="1809" w:type="dxa"/>
            <w:vAlign w:val="center"/>
          </w:tcPr>
          <w:p w14:paraId="7E868A5C" w14:textId="79FBE34D" w:rsidR="00776B83" w:rsidRPr="0003197F" w:rsidRDefault="00051C84" w:rsidP="00881F4D">
            <w:pPr>
              <w:spacing w:before="40" w:after="40"/>
              <w:jc w:val="center"/>
            </w:pPr>
            <w:r w:rsidRPr="0003197F">
              <w:t>M</w:t>
            </w:r>
            <w:r w:rsidR="00776B83" w:rsidRPr="0003197F">
              <w:t xml:space="preserve">iRNA-634 and </w:t>
            </w:r>
            <w:r w:rsidR="00776B83" w:rsidRPr="0003197F">
              <w:lastRenderedPageBreak/>
              <w:t>temozolomide (TMZ)</w:t>
            </w:r>
          </w:p>
        </w:tc>
        <w:tc>
          <w:tcPr>
            <w:tcW w:w="1560" w:type="dxa"/>
            <w:vAlign w:val="center"/>
          </w:tcPr>
          <w:p w14:paraId="0D995DB4" w14:textId="411838E0" w:rsidR="00776B83" w:rsidRPr="0003197F" w:rsidRDefault="00776B83" w:rsidP="00881F4D">
            <w:pPr>
              <w:spacing w:before="40" w:after="40"/>
              <w:jc w:val="center"/>
            </w:pPr>
            <w:r w:rsidRPr="0003197F">
              <w:lastRenderedPageBreak/>
              <w:t>Commercial</w:t>
            </w:r>
            <w:r w:rsidR="00051C84" w:rsidRPr="0003197F">
              <w:t xml:space="preserve"> </w:t>
            </w:r>
            <w:proofErr w:type="spellStart"/>
            <w:r w:rsidRPr="0003197F">
              <w:t>GeneCopoeci</w:t>
            </w:r>
            <w:r w:rsidRPr="0003197F">
              <w:lastRenderedPageBreak/>
              <w:t>a</w:t>
            </w:r>
            <w:proofErr w:type="spellEnd"/>
            <w:r w:rsidRPr="0003197F">
              <w:t>, (Guangzhou, China)</w:t>
            </w:r>
          </w:p>
        </w:tc>
        <w:tc>
          <w:tcPr>
            <w:tcW w:w="2835" w:type="dxa"/>
            <w:vAlign w:val="center"/>
          </w:tcPr>
          <w:p w14:paraId="2993F62D" w14:textId="73ED8396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lastRenderedPageBreak/>
              <w:t>IC50 TMZ (µM):</w:t>
            </w:r>
            <w:r w:rsidR="00E639DF" w:rsidRPr="0003197F">
              <w:rPr>
                <w:b/>
              </w:rPr>
              <w:t xml:space="preserve"> </w:t>
            </w:r>
            <w:r w:rsidRPr="0003197F">
              <w:rPr>
                <w:b/>
              </w:rPr>
              <w:t>U87:</w:t>
            </w:r>
            <w:r w:rsidRPr="0003197F">
              <w:t xml:space="preserve"> 240 µM</w:t>
            </w:r>
            <w:r w:rsidR="00E639DF" w:rsidRPr="0003197F">
              <w:t xml:space="preserve">; </w:t>
            </w:r>
            <w:r w:rsidRPr="0003197F">
              <w:rPr>
                <w:b/>
              </w:rPr>
              <w:t>U251:</w:t>
            </w:r>
            <w:r w:rsidRPr="0003197F">
              <w:t xml:space="preserve"> 260 µM</w:t>
            </w:r>
            <w:r w:rsidR="00AB6C35" w:rsidRPr="0003197F">
              <w:t xml:space="preserve">; </w:t>
            </w:r>
            <w:r w:rsidRPr="0003197F">
              <w:rPr>
                <w:b/>
              </w:rPr>
              <w:lastRenderedPageBreak/>
              <w:t>Proliferation (%*):</w:t>
            </w:r>
            <w:r w:rsidR="00E639DF" w:rsidRPr="0003197F">
              <w:rPr>
                <w:b/>
              </w:rPr>
              <w:t xml:space="preserve"> </w:t>
            </w:r>
            <w:r w:rsidRPr="0003197F">
              <w:rPr>
                <w:b/>
              </w:rPr>
              <w:t xml:space="preserve">U87: </w:t>
            </w:r>
            <w:r w:rsidRPr="0003197F">
              <w:t>25% (TMZ)</w:t>
            </w:r>
            <w:r w:rsidR="00E639DF" w:rsidRPr="0003197F">
              <w:t xml:space="preserve">; </w:t>
            </w:r>
            <w:r w:rsidRPr="0003197F">
              <w:rPr>
                <w:b/>
              </w:rPr>
              <w:t>U251:</w:t>
            </w:r>
            <w:r w:rsidRPr="0003197F">
              <w:t xml:space="preserve"> 45% (TMZ)</w:t>
            </w:r>
            <w:r w:rsidR="00E639DF" w:rsidRPr="0003197F">
              <w:t xml:space="preserve">; </w:t>
            </w:r>
            <w:r w:rsidR="00E639DF" w:rsidRPr="0003197F">
              <w:rPr>
                <w:b/>
              </w:rPr>
              <w:t xml:space="preserve">Apoptosis (%): </w:t>
            </w:r>
            <w:r w:rsidRPr="0003197F">
              <w:t>15%(miRNA-634)</w:t>
            </w:r>
            <w:r w:rsidR="00E639DF" w:rsidRPr="0003197F">
              <w:t xml:space="preserve">; </w:t>
            </w:r>
            <w:r w:rsidRPr="0003197F">
              <w:t>16%(TMZ)</w:t>
            </w:r>
            <w:r w:rsidR="00E639DF" w:rsidRPr="0003197F">
              <w:t xml:space="preserve">; </w:t>
            </w:r>
            <w:r w:rsidRPr="0003197F">
              <w:t>7% (control)</w:t>
            </w:r>
            <w:r w:rsidR="00AB6C35" w:rsidRPr="0003197F">
              <w:t xml:space="preserve">; </w:t>
            </w:r>
            <w:r w:rsidRPr="0003197F">
              <w:rPr>
                <w:b/>
              </w:rPr>
              <w:t xml:space="preserve">Colony formation (%*): </w:t>
            </w:r>
            <w:r w:rsidRPr="0003197F">
              <w:t>55% (miRNA-634)</w:t>
            </w:r>
            <w:r w:rsidR="00E639DF" w:rsidRPr="0003197F">
              <w:t xml:space="preserve">; </w:t>
            </w:r>
            <w:r w:rsidRPr="0003197F">
              <w:t>57%(TMZ)</w:t>
            </w:r>
          </w:p>
        </w:tc>
        <w:tc>
          <w:tcPr>
            <w:tcW w:w="3260" w:type="dxa"/>
            <w:gridSpan w:val="2"/>
            <w:vAlign w:val="center"/>
          </w:tcPr>
          <w:p w14:paraId="6B183CC1" w14:textId="53D9D344" w:rsidR="00776B83" w:rsidRPr="0003197F" w:rsidRDefault="00776B83" w:rsidP="00881F4D">
            <w:pPr>
              <w:spacing w:before="40" w:after="40"/>
              <w:jc w:val="center"/>
              <w:rPr>
                <w:lang w:val="nl-NL"/>
              </w:rPr>
            </w:pPr>
            <w:r w:rsidRPr="0003197F">
              <w:rPr>
                <w:b/>
                <w:lang w:val="nl-NL"/>
              </w:rPr>
              <w:lastRenderedPageBreak/>
              <w:t>IC50 TMZ (µM):</w:t>
            </w:r>
            <w:r w:rsidR="00AB6C35" w:rsidRPr="0003197F">
              <w:rPr>
                <w:b/>
                <w:lang w:val="nl-NL"/>
              </w:rPr>
              <w:t xml:space="preserve"> </w:t>
            </w:r>
            <w:r w:rsidRPr="0003197F">
              <w:rPr>
                <w:b/>
                <w:lang w:val="nl-NL"/>
              </w:rPr>
              <w:t>U87:</w:t>
            </w:r>
            <w:r w:rsidRPr="0003197F">
              <w:rPr>
                <w:lang w:val="nl-NL"/>
              </w:rPr>
              <w:t xml:space="preserve"> 120 µM</w:t>
            </w:r>
            <w:r w:rsidR="00E639DF" w:rsidRPr="0003197F">
              <w:rPr>
                <w:lang w:val="nl-NL"/>
              </w:rPr>
              <w:t xml:space="preserve">; </w:t>
            </w:r>
            <w:r w:rsidRPr="0003197F">
              <w:rPr>
                <w:b/>
                <w:lang w:val="nl-NL"/>
              </w:rPr>
              <w:t>U251:</w:t>
            </w:r>
            <w:r w:rsidRPr="0003197F">
              <w:rPr>
                <w:lang w:val="nl-NL"/>
              </w:rPr>
              <w:t xml:space="preserve"> 100 µM</w:t>
            </w:r>
            <w:r w:rsidR="00AB6C35" w:rsidRPr="0003197F">
              <w:rPr>
                <w:lang w:val="nl-NL"/>
              </w:rPr>
              <w:t>;</w:t>
            </w:r>
            <w:r w:rsidR="003C54B1" w:rsidRPr="0003197F">
              <w:rPr>
                <w:lang w:val="nl-NL"/>
              </w:rPr>
              <w:t xml:space="preserve"> </w:t>
            </w:r>
            <w:r w:rsidRPr="0003197F">
              <w:rPr>
                <w:b/>
                <w:lang w:val="nl-NL"/>
              </w:rPr>
              <w:lastRenderedPageBreak/>
              <w:t>Proliferation (%*):</w:t>
            </w:r>
            <w:r w:rsidR="00AB6C35" w:rsidRPr="0003197F">
              <w:rPr>
                <w:b/>
                <w:lang w:val="nl-NL"/>
              </w:rPr>
              <w:t xml:space="preserve"> </w:t>
            </w:r>
            <w:r w:rsidRPr="0003197F">
              <w:rPr>
                <w:b/>
                <w:lang w:val="nl-NL"/>
              </w:rPr>
              <w:t>U87:</w:t>
            </w:r>
            <w:r w:rsidRPr="0003197F">
              <w:rPr>
                <w:lang w:val="nl-NL"/>
              </w:rPr>
              <w:t xml:space="preserve"> 8%</w:t>
            </w:r>
            <w:r w:rsidR="00E639DF" w:rsidRPr="0003197F">
              <w:rPr>
                <w:lang w:val="nl-NL"/>
              </w:rPr>
              <w:t xml:space="preserve">; </w:t>
            </w:r>
            <w:r w:rsidRPr="0003197F">
              <w:rPr>
                <w:b/>
                <w:lang w:val="nl-NL"/>
              </w:rPr>
              <w:t>U251:</w:t>
            </w:r>
            <w:r w:rsidRPr="0003197F">
              <w:rPr>
                <w:lang w:val="nl-NL"/>
              </w:rPr>
              <w:t xml:space="preserve"> 10%</w:t>
            </w:r>
            <w:r w:rsidR="00AB6C35" w:rsidRPr="0003197F">
              <w:rPr>
                <w:lang w:val="nl-NL"/>
              </w:rPr>
              <w:t>;</w:t>
            </w:r>
          </w:p>
          <w:p w14:paraId="1BDFA849" w14:textId="5B2E2473" w:rsidR="00776B83" w:rsidRPr="0003197F" w:rsidRDefault="00776B83" w:rsidP="00881F4D">
            <w:pPr>
              <w:spacing w:before="40" w:after="40"/>
              <w:jc w:val="center"/>
              <w:rPr>
                <w:b/>
              </w:rPr>
            </w:pPr>
            <w:r w:rsidRPr="0003197F">
              <w:rPr>
                <w:b/>
              </w:rPr>
              <w:t xml:space="preserve">Apoptosis (%): </w:t>
            </w:r>
            <w:r w:rsidRPr="0003197F">
              <w:t>27%</w:t>
            </w:r>
            <w:r w:rsidR="00AB6C35" w:rsidRPr="0003197F">
              <w:t>;</w:t>
            </w:r>
          </w:p>
          <w:p w14:paraId="4E256CBD" w14:textId="143944E5" w:rsidR="00776B83" w:rsidRPr="0003197F" w:rsidRDefault="00776B83" w:rsidP="00881F4D">
            <w:pPr>
              <w:spacing w:before="40" w:after="40"/>
              <w:jc w:val="center"/>
              <w:rPr>
                <w:u w:val="single"/>
              </w:rPr>
            </w:pPr>
            <w:r w:rsidRPr="0003197F">
              <w:rPr>
                <w:b/>
              </w:rPr>
              <w:t xml:space="preserve">Colony formation (%*): </w:t>
            </w:r>
            <w:r w:rsidRPr="0003197F">
              <w:t>18%</w:t>
            </w:r>
          </w:p>
        </w:tc>
        <w:tc>
          <w:tcPr>
            <w:tcW w:w="1276" w:type="dxa"/>
            <w:vAlign w:val="center"/>
          </w:tcPr>
          <w:p w14:paraId="0CC97BAF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lastRenderedPageBreak/>
              <w:t>In vitro</w:t>
            </w:r>
          </w:p>
        </w:tc>
        <w:tc>
          <w:tcPr>
            <w:tcW w:w="1842" w:type="dxa"/>
            <w:gridSpan w:val="2"/>
            <w:vAlign w:val="center"/>
          </w:tcPr>
          <w:p w14:paraId="289AA711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 xml:space="preserve">Glioma, </w:t>
            </w:r>
            <w:r w:rsidRPr="0003197F">
              <w:rPr>
                <w:lang w:val="ru-RU"/>
              </w:rPr>
              <w:t>U251 and U87</w:t>
            </w:r>
          </w:p>
        </w:tc>
        <w:tc>
          <w:tcPr>
            <w:tcW w:w="1418" w:type="dxa"/>
            <w:vAlign w:val="center"/>
          </w:tcPr>
          <w:p w14:paraId="5007FD62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(Tan et al., 2018)</w:t>
            </w:r>
          </w:p>
        </w:tc>
      </w:tr>
      <w:tr w:rsidR="00776B83" w:rsidRPr="0003197F" w14:paraId="70039E07" w14:textId="77777777" w:rsidTr="00881F4D">
        <w:tc>
          <w:tcPr>
            <w:tcW w:w="1809" w:type="dxa"/>
            <w:vAlign w:val="center"/>
          </w:tcPr>
          <w:p w14:paraId="0AA57DAA" w14:textId="231C011A" w:rsidR="00776B83" w:rsidRPr="0003197F" w:rsidRDefault="00E639DF" w:rsidP="00881F4D">
            <w:pPr>
              <w:spacing w:before="40" w:after="40"/>
              <w:jc w:val="center"/>
            </w:pPr>
            <w:r w:rsidRPr="0003197F">
              <w:t>M</w:t>
            </w:r>
            <w:r w:rsidR="00776B83" w:rsidRPr="0003197F">
              <w:t>iRNA-1294 mimic and temozolomide</w:t>
            </w:r>
          </w:p>
        </w:tc>
        <w:tc>
          <w:tcPr>
            <w:tcW w:w="1560" w:type="dxa"/>
            <w:vAlign w:val="center"/>
          </w:tcPr>
          <w:p w14:paraId="6FA66449" w14:textId="3C1E11EE" w:rsidR="00776B83" w:rsidRPr="0003197F" w:rsidRDefault="00776B83" w:rsidP="00881F4D">
            <w:pPr>
              <w:spacing w:before="40" w:after="40"/>
              <w:jc w:val="center"/>
            </w:pPr>
            <w:r w:rsidRPr="0003197F">
              <w:t xml:space="preserve">Commercial </w:t>
            </w:r>
            <w:proofErr w:type="spellStart"/>
            <w:r w:rsidRPr="0003197F">
              <w:t>GenePharma</w:t>
            </w:r>
            <w:proofErr w:type="spellEnd"/>
            <w:r w:rsidRPr="0003197F">
              <w:t xml:space="preserve"> (Shanghai, China)</w:t>
            </w:r>
          </w:p>
        </w:tc>
        <w:tc>
          <w:tcPr>
            <w:tcW w:w="2835" w:type="dxa"/>
            <w:vAlign w:val="center"/>
          </w:tcPr>
          <w:p w14:paraId="73428239" w14:textId="77777777" w:rsidR="003C54B1" w:rsidRPr="0003197F" w:rsidRDefault="00776B83" w:rsidP="003C54B1">
            <w:pPr>
              <w:spacing w:before="40" w:after="40"/>
              <w:jc w:val="center"/>
              <w:rPr>
                <w:lang w:val="nl-NL"/>
              </w:rPr>
            </w:pPr>
            <w:r w:rsidRPr="0003197F">
              <w:rPr>
                <w:b/>
                <w:lang w:val="nl-NL"/>
              </w:rPr>
              <w:t>IC50 TMZ (µM):</w:t>
            </w:r>
            <w:r w:rsidR="00AB6C35" w:rsidRPr="0003197F">
              <w:rPr>
                <w:b/>
                <w:lang w:val="nl-NL"/>
              </w:rPr>
              <w:t xml:space="preserve"> </w:t>
            </w:r>
            <w:r w:rsidRPr="0003197F">
              <w:rPr>
                <w:b/>
                <w:lang w:val="nl-NL"/>
              </w:rPr>
              <w:t>U87:</w:t>
            </w:r>
            <w:r w:rsidRPr="0003197F">
              <w:rPr>
                <w:lang w:val="nl-NL"/>
              </w:rPr>
              <w:t xml:space="preserve"> &gt;400 µM</w:t>
            </w:r>
            <w:r w:rsidR="00E639DF" w:rsidRPr="0003197F">
              <w:rPr>
                <w:lang w:val="nl-NL"/>
              </w:rPr>
              <w:t xml:space="preserve">; </w:t>
            </w:r>
            <w:r w:rsidRPr="0003197F">
              <w:rPr>
                <w:b/>
                <w:lang w:val="nl-NL"/>
              </w:rPr>
              <w:t>U251:</w:t>
            </w:r>
            <w:r w:rsidRPr="0003197F">
              <w:rPr>
                <w:lang w:val="nl-NL"/>
              </w:rPr>
              <w:t xml:space="preserve"> &gt;400 µM</w:t>
            </w:r>
            <w:r w:rsidR="00E639DF" w:rsidRPr="0003197F">
              <w:rPr>
                <w:lang w:val="nl-NL"/>
              </w:rPr>
              <w:t>;</w:t>
            </w:r>
            <w:r w:rsidR="003C54B1" w:rsidRPr="0003197F">
              <w:rPr>
                <w:lang w:val="nl-NL"/>
              </w:rPr>
              <w:t xml:space="preserve"> </w:t>
            </w:r>
          </w:p>
          <w:p w14:paraId="3B61BF12" w14:textId="668ABB5B" w:rsidR="00776B83" w:rsidRPr="0003197F" w:rsidRDefault="00776B83" w:rsidP="003C54B1">
            <w:pPr>
              <w:spacing w:before="40" w:after="40"/>
              <w:jc w:val="center"/>
            </w:pPr>
            <w:r w:rsidRPr="0003197F">
              <w:rPr>
                <w:b/>
              </w:rPr>
              <w:t>Proliferation (%*):</w:t>
            </w:r>
            <w:r w:rsidR="00E639DF" w:rsidRPr="0003197F">
              <w:rPr>
                <w:b/>
              </w:rPr>
              <w:t xml:space="preserve"> </w:t>
            </w:r>
            <w:r w:rsidRPr="0003197F">
              <w:rPr>
                <w:b/>
              </w:rPr>
              <w:t xml:space="preserve">U87 and U251: </w:t>
            </w:r>
            <w:r w:rsidRPr="0003197F">
              <w:t>60% (TMZ)</w:t>
            </w:r>
          </w:p>
        </w:tc>
        <w:tc>
          <w:tcPr>
            <w:tcW w:w="3260" w:type="dxa"/>
            <w:gridSpan w:val="2"/>
            <w:vAlign w:val="center"/>
          </w:tcPr>
          <w:p w14:paraId="72AF05B9" w14:textId="26CEEB82" w:rsidR="00776B83" w:rsidRPr="0003197F" w:rsidRDefault="00776B83" w:rsidP="00881F4D">
            <w:pPr>
              <w:spacing w:before="40" w:after="40"/>
              <w:jc w:val="center"/>
              <w:rPr>
                <w:lang w:val="nl-NL"/>
              </w:rPr>
            </w:pPr>
            <w:r w:rsidRPr="0003197F">
              <w:rPr>
                <w:b/>
                <w:lang w:val="nl-NL"/>
              </w:rPr>
              <w:t>IC50 TMZ (µM):</w:t>
            </w:r>
            <w:r w:rsidR="00AB6C35" w:rsidRPr="0003197F">
              <w:rPr>
                <w:b/>
                <w:lang w:val="nl-NL"/>
              </w:rPr>
              <w:t xml:space="preserve"> </w:t>
            </w:r>
            <w:r w:rsidRPr="0003197F">
              <w:rPr>
                <w:b/>
                <w:lang w:val="nl-NL"/>
              </w:rPr>
              <w:t>U87:</w:t>
            </w:r>
            <w:r w:rsidRPr="0003197F">
              <w:rPr>
                <w:lang w:val="nl-NL"/>
              </w:rPr>
              <w:t xml:space="preserve"> 150 µM</w:t>
            </w:r>
            <w:r w:rsidR="00E639DF" w:rsidRPr="0003197F">
              <w:rPr>
                <w:lang w:val="nl-NL"/>
              </w:rPr>
              <w:t xml:space="preserve">; </w:t>
            </w:r>
            <w:r w:rsidRPr="0003197F">
              <w:rPr>
                <w:b/>
                <w:lang w:val="nl-NL"/>
              </w:rPr>
              <w:t xml:space="preserve">U251: </w:t>
            </w:r>
            <w:r w:rsidRPr="0003197F">
              <w:rPr>
                <w:lang w:val="nl-NL"/>
              </w:rPr>
              <w:t>200 µM</w:t>
            </w:r>
            <w:r w:rsidR="00AB6C35" w:rsidRPr="0003197F">
              <w:rPr>
                <w:lang w:val="nl-NL"/>
              </w:rPr>
              <w:t>;</w:t>
            </w:r>
          </w:p>
          <w:p w14:paraId="6B6E64B4" w14:textId="213878CF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Proliferation (%*):</w:t>
            </w:r>
            <w:r w:rsidR="00E639DF" w:rsidRPr="0003197F">
              <w:rPr>
                <w:b/>
              </w:rPr>
              <w:t xml:space="preserve"> </w:t>
            </w:r>
            <w:r w:rsidRPr="0003197F">
              <w:rPr>
                <w:b/>
              </w:rPr>
              <w:t xml:space="preserve">U87: </w:t>
            </w:r>
            <w:r w:rsidRPr="0003197F">
              <w:t>20%</w:t>
            </w:r>
            <w:r w:rsidR="00E639DF" w:rsidRPr="0003197F">
              <w:t xml:space="preserve">; </w:t>
            </w:r>
            <w:r w:rsidRPr="0003197F">
              <w:rPr>
                <w:b/>
              </w:rPr>
              <w:t>U251:</w:t>
            </w:r>
            <w:r w:rsidRPr="0003197F">
              <w:t xml:space="preserve"> 35%</w:t>
            </w:r>
          </w:p>
        </w:tc>
        <w:tc>
          <w:tcPr>
            <w:tcW w:w="1276" w:type="dxa"/>
            <w:vAlign w:val="center"/>
          </w:tcPr>
          <w:p w14:paraId="051A4E59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In vitro</w:t>
            </w:r>
          </w:p>
        </w:tc>
        <w:tc>
          <w:tcPr>
            <w:tcW w:w="1842" w:type="dxa"/>
            <w:gridSpan w:val="2"/>
            <w:vAlign w:val="center"/>
          </w:tcPr>
          <w:p w14:paraId="5D3C6799" w14:textId="77777777" w:rsidR="00776B83" w:rsidRPr="0003197F" w:rsidRDefault="00776B83" w:rsidP="00881F4D">
            <w:pPr>
              <w:spacing w:before="40" w:after="40"/>
              <w:jc w:val="center"/>
              <w:rPr>
                <w:lang w:val="nl-NL"/>
              </w:rPr>
            </w:pPr>
            <w:r w:rsidRPr="0003197F">
              <w:rPr>
                <w:lang w:val="nl-NL"/>
              </w:rPr>
              <w:t>Glioma, U87, U251, LN229 and A172</w:t>
            </w:r>
          </w:p>
        </w:tc>
        <w:tc>
          <w:tcPr>
            <w:tcW w:w="1418" w:type="dxa"/>
            <w:vAlign w:val="center"/>
          </w:tcPr>
          <w:p w14:paraId="715F4C6B" w14:textId="7AEC3A07" w:rsidR="00776B83" w:rsidRPr="0003197F" w:rsidRDefault="00776B83" w:rsidP="0070735A">
            <w:pPr>
              <w:spacing w:before="40" w:after="40"/>
              <w:jc w:val="center"/>
            </w:pPr>
            <w:r w:rsidRPr="0003197F">
              <w:t>(Chen et al., 2018)</w:t>
            </w:r>
          </w:p>
        </w:tc>
      </w:tr>
      <w:tr w:rsidR="00776B83" w:rsidRPr="0003197F" w14:paraId="48F1E53C" w14:textId="77777777" w:rsidTr="00881F4D">
        <w:tc>
          <w:tcPr>
            <w:tcW w:w="1809" w:type="dxa"/>
            <w:vAlign w:val="center"/>
          </w:tcPr>
          <w:p w14:paraId="55D267CE" w14:textId="598AC1B0" w:rsidR="00776B83" w:rsidRPr="0003197F" w:rsidRDefault="00E639DF" w:rsidP="00881F4D">
            <w:pPr>
              <w:spacing w:before="40" w:after="40"/>
              <w:jc w:val="center"/>
            </w:pPr>
            <w:r w:rsidRPr="0003197F">
              <w:t>M</w:t>
            </w:r>
            <w:r w:rsidR="00776B83" w:rsidRPr="0003197F">
              <w:t>iRNA-383 mimic and paclitaxel</w:t>
            </w:r>
          </w:p>
        </w:tc>
        <w:tc>
          <w:tcPr>
            <w:tcW w:w="1560" w:type="dxa"/>
            <w:vAlign w:val="center"/>
          </w:tcPr>
          <w:p w14:paraId="0A2323AD" w14:textId="68A2A77B" w:rsidR="00776B83" w:rsidRPr="0003197F" w:rsidRDefault="00776B83" w:rsidP="00881F4D">
            <w:pPr>
              <w:spacing w:before="40" w:after="40"/>
              <w:jc w:val="center"/>
            </w:pPr>
            <w:r w:rsidRPr="0003197F">
              <w:t xml:space="preserve">Commercial </w:t>
            </w:r>
            <w:proofErr w:type="spellStart"/>
            <w:r w:rsidRPr="0003197F">
              <w:t>GenePharma</w:t>
            </w:r>
            <w:proofErr w:type="spellEnd"/>
            <w:r w:rsidRPr="0003197F">
              <w:t xml:space="preserve"> (Shanghai, China)</w:t>
            </w:r>
          </w:p>
        </w:tc>
        <w:tc>
          <w:tcPr>
            <w:tcW w:w="2835" w:type="dxa"/>
            <w:vAlign w:val="center"/>
          </w:tcPr>
          <w:p w14:paraId="3B37D0B6" w14:textId="0B743C0E" w:rsidR="00E639DF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IC50 Paclitaxel (µM):</w:t>
            </w:r>
            <w:r w:rsidR="00E639DF" w:rsidRPr="0003197F">
              <w:rPr>
                <w:b/>
              </w:rPr>
              <w:t xml:space="preserve"> </w:t>
            </w:r>
            <w:r w:rsidRPr="0003197F">
              <w:rPr>
                <w:b/>
              </w:rPr>
              <w:t>OVCAR-3:</w:t>
            </w:r>
            <w:r w:rsidRPr="0003197F">
              <w:t xml:space="preserve"> 3.0 µM</w:t>
            </w:r>
            <w:r w:rsidR="00E639DF" w:rsidRPr="0003197F">
              <w:t xml:space="preserve">; </w:t>
            </w:r>
            <w:r w:rsidRPr="0003197F">
              <w:rPr>
                <w:b/>
              </w:rPr>
              <w:t xml:space="preserve">A2780: </w:t>
            </w:r>
            <w:r w:rsidRPr="0003197F">
              <w:t>1.5 µM</w:t>
            </w:r>
            <w:r w:rsidR="00AB6C35" w:rsidRPr="0003197F">
              <w:t>;</w:t>
            </w:r>
          </w:p>
          <w:p w14:paraId="1D717FFA" w14:textId="0BBB1D69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 xml:space="preserve">Apoptosis (%): A2780: </w:t>
            </w:r>
            <w:r w:rsidRPr="0003197F">
              <w:t>13% (paclitaxel)</w:t>
            </w:r>
            <w:r w:rsidR="00E639DF" w:rsidRPr="0003197F">
              <w:t xml:space="preserve">; </w:t>
            </w:r>
            <w:r w:rsidRPr="0003197F">
              <w:t>4% (control)</w:t>
            </w:r>
            <w:r w:rsidR="00E639DF" w:rsidRPr="0003197F">
              <w:t xml:space="preserve">; </w:t>
            </w:r>
            <w:r w:rsidRPr="0003197F">
              <w:rPr>
                <w:b/>
              </w:rPr>
              <w:t>OVCAR-3:</w:t>
            </w:r>
            <w:r w:rsidR="00E639DF" w:rsidRPr="0003197F">
              <w:rPr>
                <w:b/>
              </w:rPr>
              <w:t xml:space="preserve"> </w:t>
            </w:r>
            <w:r w:rsidRPr="0003197F">
              <w:t>8% (paclitaxel)</w:t>
            </w:r>
            <w:r w:rsidR="00E639DF" w:rsidRPr="0003197F">
              <w:t xml:space="preserve">; </w:t>
            </w:r>
            <w:r w:rsidRPr="0003197F">
              <w:t>3% (control)</w:t>
            </w:r>
          </w:p>
        </w:tc>
        <w:tc>
          <w:tcPr>
            <w:tcW w:w="3260" w:type="dxa"/>
            <w:gridSpan w:val="2"/>
            <w:vAlign w:val="center"/>
          </w:tcPr>
          <w:p w14:paraId="70869CD4" w14:textId="587B2138" w:rsidR="00E639DF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IC50 Paclitaxel (µM):</w:t>
            </w:r>
            <w:r w:rsidR="00E639DF" w:rsidRPr="0003197F">
              <w:rPr>
                <w:b/>
              </w:rPr>
              <w:t xml:space="preserve"> </w:t>
            </w:r>
            <w:r w:rsidRPr="0003197F">
              <w:rPr>
                <w:b/>
              </w:rPr>
              <w:t>OVCAR-3:</w:t>
            </w:r>
            <w:r w:rsidRPr="0003197F">
              <w:t xml:space="preserve"> 1.8 µM</w:t>
            </w:r>
            <w:r w:rsidR="00E639DF" w:rsidRPr="0003197F">
              <w:t xml:space="preserve">; </w:t>
            </w:r>
            <w:r w:rsidRPr="0003197F">
              <w:rPr>
                <w:b/>
              </w:rPr>
              <w:t>A2780:</w:t>
            </w:r>
            <w:r w:rsidRPr="0003197F">
              <w:t xml:space="preserve"> 0.3 µM</w:t>
            </w:r>
            <w:r w:rsidR="00AB6C35" w:rsidRPr="0003197F">
              <w:t>;</w:t>
            </w:r>
          </w:p>
          <w:p w14:paraId="0E36D48F" w14:textId="3356FB6D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Apoptosis (%): A2780:</w:t>
            </w:r>
            <w:r w:rsidRPr="0003197F">
              <w:t xml:space="preserve"> 27%</w:t>
            </w:r>
            <w:r w:rsidR="00E639DF" w:rsidRPr="0003197F">
              <w:t xml:space="preserve">; </w:t>
            </w:r>
            <w:r w:rsidRPr="0003197F">
              <w:rPr>
                <w:b/>
              </w:rPr>
              <w:t>OVCAR-3:</w:t>
            </w:r>
            <w:r w:rsidRPr="0003197F">
              <w:t xml:space="preserve"> 22%</w:t>
            </w:r>
          </w:p>
        </w:tc>
        <w:tc>
          <w:tcPr>
            <w:tcW w:w="1276" w:type="dxa"/>
            <w:vAlign w:val="center"/>
          </w:tcPr>
          <w:p w14:paraId="68852DBD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In vitro</w:t>
            </w:r>
          </w:p>
        </w:tc>
        <w:tc>
          <w:tcPr>
            <w:tcW w:w="1842" w:type="dxa"/>
            <w:gridSpan w:val="2"/>
            <w:vAlign w:val="center"/>
          </w:tcPr>
          <w:p w14:paraId="5838A9EA" w14:textId="0789C608" w:rsidR="00776B83" w:rsidRPr="0003197F" w:rsidRDefault="00776B83" w:rsidP="00881F4D">
            <w:pPr>
              <w:spacing w:before="40" w:after="40"/>
              <w:jc w:val="center"/>
            </w:pPr>
            <w:r w:rsidRPr="0003197F">
              <w:t>Cervical cancer, A2780 and OVCAR-3</w:t>
            </w:r>
          </w:p>
        </w:tc>
        <w:tc>
          <w:tcPr>
            <w:tcW w:w="1418" w:type="dxa"/>
            <w:vAlign w:val="center"/>
          </w:tcPr>
          <w:p w14:paraId="10DB5253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(Jiang et al., 2019)</w:t>
            </w:r>
          </w:p>
        </w:tc>
      </w:tr>
      <w:tr w:rsidR="00776B83" w:rsidRPr="0003197F" w14:paraId="24728535" w14:textId="77777777" w:rsidTr="00881F4D">
        <w:tc>
          <w:tcPr>
            <w:tcW w:w="1809" w:type="dxa"/>
            <w:vAlign w:val="center"/>
          </w:tcPr>
          <w:p w14:paraId="02F419A6" w14:textId="3EC08EE0" w:rsidR="00776B83" w:rsidRPr="0003197F" w:rsidRDefault="00EB3EF2" w:rsidP="00881F4D">
            <w:pPr>
              <w:spacing w:before="40" w:after="40"/>
              <w:jc w:val="center"/>
            </w:pPr>
            <w:r w:rsidRPr="0003197F">
              <w:t>M</w:t>
            </w:r>
            <w:r w:rsidR="00776B83" w:rsidRPr="0003197F">
              <w:t>iRNA-1291 prodrug and gemcitabine and nab-paclitaxel</w:t>
            </w:r>
          </w:p>
        </w:tc>
        <w:tc>
          <w:tcPr>
            <w:tcW w:w="1560" w:type="dxa"/>
            <w:vAlign w:val="center"/>
          </w:tcPr>
          <w:p w14:paraId="6988A987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Endogenously expressed from plasmid</w:t>
            </w:r>
          </w:p>
        </w:tc>
        <w:tc>
          <w:tcPr>
            <w:tcW w:w="2835" w:type="dxa"/>
            <w:vAlign w:val="center"/>
          </w:tcPr>
          <w:p w14:paraId="1C9AA6F3" w14:textId="05308B27" w:rsidR="00AB6C35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EC50 GEM/</w:t>
            </w:r>
            <w:proofErr w:type="spellStart"/>
            <w:r w:rsidRPr="0003197F">
              <w:rPr>
                <w:b/>
              </w:rPr>
              <w:t>nP</w:t>
            </w:r>
            <w:proofErr w:type="spellEnd"/>
            <w:r w:rsidRPr="0003197F">
              <w:rPr>
                <w:b/>
              </w:rPr>
              <w:t xml:space="preserve"> (</w:t>
            </w:r>
            <w:proofErr w:type="spellStart"/>
            <w:r w:rsidRPr="0003197F">
              <w:rPr>
                <w:b/>
              </w:rPr>
              <w:t>nM</w:t>
            </w:r>
            <w:proofErr w:type="spellEnd"/>
            <w:r w:rsidRPr="0003197F">
              <w:rPr>
                <w:b/>
              </w:rPr>
              <w:t>):</w:t>
            </w:r>
            <w:r w:rsidR="00E639DF" w:rsidRPr="0003197F">
              <w:rPr>
                <w:b/>
              </w:rPr>
              <w:t xml:space="preserve"> </w:t>
            </w:r>
            <w:r w:rsidRPr="0003197F">
              <w:rPr>
                <w:b/>
              </w:rPr>
              <w:t>PANC-1:</w:t>
            </w:r>
            <w:r w:rsidRPr="0003197F">
              <w:t xml:space="preserve"> 155</w:t>
            </w:r>
            <w:r w:rsidR="00E639DF" w:rsidRPr="0003197F">
              <w:t>±</w:t>
            </w:r>
            <w:r w:rsidRPr="0003197F">
              <w:t>33</w:t>
            </w:r>
            <w:r w:rsidR="00E639DF" w:rsidRPr="0003197F">
              <w:t xml:space="preserve"> </w:t>
            </w:r>
            <w:proofErr w:type="spellStart"/>
            <w:r w:rsidRPr="0003197F">
              <w:t>nM</w:t>
            </w:r>
            <w:proofErr w:type="spellEnd"/>
            <w:r w:rsidR="00E639DF" w:rsidRPr="0003197F">
              <w:t xml:space="preserve">; </w:t>
            </w:r>
            <w:r w:rsidRPr="0003197F">
              <w:rPr>
                <w:b/>
              </w:rPr>
              <w:t>AsPC-1 cells:</w:t>
            </w:r>
            <w:r w:rsidRPr="0003197F">
              <w:t xml:space="preserve"> 40.4</w:t>
            </w:r>
            <w:r w:rsidR="00E639DF" w:rsidRPr="0003197F">
              <w:t>±</w:t>
            </w:r>
            <w:r w:rsidRPr="0003197F">
              <w:t>1.8</w:t>
            </w:r>
            <w:r w:rsidR="00E639DF" w:rsidRPr="0003197F">
              <w:t xml:space="preserve"> </w:t>
            </w:r>
            <w:proofErr w:type="spellStart"/>
            <w:r w:rsidRPr="0003197F">
              <w:t>nM</w:t>
            </w:r>
            <w:proofErr w:type="spellEnd"/>
            <w:r w:rsidR="00E639DF" w:rsidRPr="0003197F">
              <w:t>;</w:t>
            </w:r>
          </w:p>
          <w:p w14:paraId="5B7AD252" w14:textId="75FD971A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 xml:space="preserve">Tumor weight (mg): </w:t>
            </w:r>
            <w:r w:rsidRPr="0003197F">
              <w:t>200mg (miRNA-1291 prodrug)</w:t>
            </w:r>
            <w:r w:rsidR="00E639DF" w:rsidRPr="0003197F">
              <w:t xml:space="preserve">; </w:t>
            </w:r>
            <w:r w:rsidRPr="0003197F">
              <w:t>240 mg(gem/</w:t>
            </w:r>
            <w:proofErr w:type="spellStart"/>
            <w:r w:rsidRPr="0003197F">
              <w:t>nP</w:t>
            </w:r>
            <w:proofErr w:type="spellEnd"/>
            <w:r w:rsidRPr="0003197F">
              <w:t>)</w:t>
            </w:r>
            <w:r w:rsidR="00E639DF" w:rsidRPr="0003197F">
              <w:t xml:space="preserve">; 400 mg </w:t>
            </w:r>
            <w:r w:rsidRPr="0003197F">
              <w:t>(control)</w:t>
            </w:r>
          </w:p>
        </w:tc>
        <w:tc>
          <w:tcPr>
            <w:tcW w:w="3260" w:type="dxa"/>
            <w:gridSpan w:val="2"/>
            <w:vAlign w:val="center"/>
          </w:tcPr>
          <w:p w14:paraId="502EEF36" w14:textId="32571523" w:rsidR="00E639DF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EC50 GEM/</w:t>
            </w:r>
            <w:proofErr w:type="spellStart"/>
            <w:r w:rsidRPr="0003197F">
              <w:rPr>
                <w:b/>
              </w:rPr>
              <w:t>nP</w:t>
            </w:r>
            <w:proofErr w:type="spellEnd"/>
            <w:r w:rsidRPr="0003197F">
              <w:rPr>
                <w:b/>
              </w:rPr>
              <w:t xml:space="preserve"> (</w:t>
            </w:r>
            <w:proofErr w:type="spellStart"/>
            <w:r w:rsidRPr="0003197F">
              <w:rPr>
                <w:b/>
              </w:rPr>
              <w:t>nM</w:t>
            </w:r>
            <w:proofErr w:type="spellEnd"/>
            <w:r w:rsidRPr="0003197F">
              <w:rPr>
                <w:b/>
              </w:rPr>
              <w:t>): PANC-1:</w:t>
            </w:r>
            <w:r w:rsidRPr="0003197F">
              <w:t xml:space="preserve"> 52.3±20.3</w:t>
            </w:r>
            <w:r w:rsidR="00E639DF" w:rsidRPr="0003197F">
              <w:t xml:space="preserve"> </w:t>
            </w:r>
            <w:proofErr w:type="spellStart"/>
            <w:r w:rsidRPr="0003197F">
              <w:t>nM</w:t>
            </w:r>
            <w:proofErr w:type="spellEnd"/>
            <w:r w:rsidR="00E639DF" w:rsidRPr="0003197F">
              <w:t xml:space="preserve">; </w:t>
            </w:r>
            <w:r w:rsidRPr="0003197F">
              <w:rPr>
                <w:b/>
              </w:rPr>
              <w:t>AsPC-1:</w:t>
            </w:r>
            <w:r w:rsidRPr="0003197F">
              <w:t xml:space="preserve"> 14.6</w:t>
            </w:r>
            <w:r w:rsidR="00E639DF" w:rsidRPr="0003197F">
              <w:t>±</w:t>
            </w:r>
            <w:r w:rsidRPr="0003197F">
              <w:t>5.5</w:t>
            </w:r>
            <w:r w:rsidR="00E639DF" w:rsidRPr="0003197F">
              <w:t xml:space="preserve"> </w:t>
            </w:r>
            <w:proofErr w:type="spellStart"/>
            <w:r w:rsidRPr="0003197F">
              <w:t>nM</w:t>
            </w:r>
            <w:proofErr w:type="spellEnd"/>
            <w:r w:rsidR="00AB6C35" w:rsidRPr="0003197F">
              <w:t>;</w:t>
            </w:r>
          </w:p>
          <w:p w14:paraId="4E907737" w14:textId="65085FCF" w:rsidR="00776B83" w:rsidRPr="0003197F" w:rsidRDefault="00776B83" w:rsidP="00881F4D">
            <w:pPr>
              <w:spacing w:before="40" w:after="40"/>
              <w:jc w:val="center"/>
              <w:rPr>
                <w:u w:val="single"/>
              </w:rPr>
            </w:pPr>
            <w:r w:rsidRPr="0003197F">
              <w:rPr>
                <w:b/>
              </w:rPr>
              <w:t>Tumor weight (mg):</w:t>
            </w:r>
            <w:r w:rsidRPr="0003197F">
              <w:t xml:space="preserve"> 100 mg</w:t>
            </w:r>
          </w:p>
        </w:tc>
        <w:tc>
          <w:tcPr>
            <w:tcW w:w="1276" w:type="dxa"/>
            <w:vAlign w:val="center"/>
          </w:tcPr>
          <w:p w14:paraId="173A4556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In vitro, in vivo</w:t>
            </w:r>
          </w:p>
        </w:tc>
        <w:tc>
          <w:tcPr>
            <w:tcW w:w="1842" w:type="dxa"/>
            <w:gridSpan w:val="2"/>
            <w:vAlign w:val="center"/>
          </w:tcPr>
          <w:p w14:paraId="3182AB3E" w14:textId="4B7EDD5F" w:rsidR="00776B83" w:rsidRPr="0003197F" w:rsidRDefault="00776B83" w:rsidP="00881F4D">
            <w:pPr>
              <w:spacing w:before="40" w:after="40"/>
              <w:jc w:val="center"/>
            </w:pPr>
            <w:r w:rsidRPr="0003197F">
              <w:t>Pancreatic cancer, AsPC-1, PANC-1, and HEK293</w:t>
            </w:r>
          </w:p>
        </w:tc>
        <w:tc>
          <w:tcPr>
            <w:tcW w:w="1418" w:type="dxa"/>
            <w:vAlign w:val="center"/>
          </w:tcPr>
          <w:p w14:paraId="7CF0296F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(Tu et al., 2019)</w:t>
            </w:r>
          </w:p>
        </w:tc>
      </w:tr>
      <w:tr w:rsidR="00776B83" w:rsidRPr="0003197F" w14:paraId="721EC903" w14:textId="77777777" w:rsidTr="00881F4D">
        <w:tc>
          <w:tcPr>
            <w:tcW w:w="1809" w:type="dxa"/>
            <w:vAlign w:val="center"/>
          </w:tcPr>
          <w:p w14:paraId="586CFBB9" w14:textId="74037E55" w:rsidR="00776B83" w:rsidRPr="0003197F" w:rsidRDefault="00EB3EF2" w:rsidP="00881F4D">
            <w:pPr>
              <w:spacing w:before="40" w:after="40"/>
              <w:jc w:val="center"/>
            </w:pPr>
            <w:r w:rsidRPr="0003197F">
              <w:t>M</w:t>
            </w:r>
            <w:r w:rsidR="00776B83" w:rsidRPr="0003197F">
              <w:t>iRNA-205 mimic and gemcitabine</w:t>
            </w:r>
          </w:p>
        </w:tc>
        <w:tc>
          <w:tcPr>
            <w:tcW w:w="1560" w:type="dxa"/>
            <w:vAlign w:val="center"/>
          </w:tcPr>
          <w:p w14:paraId="6801CE42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 xml:space="preserve">Endogenously expressed from lentivirus </w:t>
            </w:r>
            <w:r w:rsidRPr="0003197F">
              <w:lastRenderedPageBreak/>
              <w:t>vector</w:t>
            </w:r>
          </w:p>
        </w:tc>
        <w:tc>
          <w:tcPr>
            <w:tcW w:w="2835" w:type="dxa"/>
            <w:vAlign w:val="center"/>
          </w:tcPr>
          <w:p w14:paraId="61A45CB9" w14:textId="082C6385" w:rsidR="00E7346A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lastRenderedPageBreak/>
              <w:t xml:space="preserve">MIA PaCa-2R cells in G0/G1 phase: </w:t>
            </w:r>
            <w:r w:rsidRPr="0003197F">
              <w:t>52.62 ±0.002% (miRNA-205 mimic)</w:t>
            </w:r>
            <w:r w:rsidR="00E7346A" w:rsidRPr="0003197F">
              <w:t xml:space="preserve">; </w:t>
            </w:r>
            <w:r w:rsidR="00AB6C35" w:rsidRPr="0003197F">
              <w:t>43.52 ±</w:t>
            </w:r>
            <w:r w:rsidRPr="0003197F">
              <w:t>0.06%</w:t>
            </w:r>
            <w:r w:rsidR="00723FEC" w:rsidRPr="0003197F">
              <w:t xml:space="preserve"> </w:t>
            </w:r>
            <w:r w:rsidRPr="0003197F">
              <w:lastRenderedPageBreak/>
              <w:t>(control)</w:t>
            </w:r>
            <w:r w:rsidR="003C54B1" w:rsidRPr="0003197F">
              <w:t>;</w:t>
            </w:r>
          </w:p>
          <w:p w14:paraId="29F1E6DC" w14:textId="51367C12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Tumor volume (mm</w:t>
            </w:r>
            <w:r w:rsidRPr="0003197F">
              <w:rPr>
                <w:b/>
                <w:vertAlign w:val="superscript"/>
              </w:rPr>
              <w:t>3</w:t>
            </w:r>
            <w:r w:rsidRPr="0003197F">
              <w:rPr>
                <w:b/>
              </w:rPr>
              <w:t xml:space="preserve">): </w:t>
            </w:r>
            <w:r w:rsidRPr="0003197F">
              <w:t>172.85 ± 17 mm</w:t>
            </w:r>
            <w:r w:rsidRPr="0003197F">
              <w:rPr>
                <w:vertAlign w:val="superscript"/>
              </w:rPr>
              <w:t xml:space="preserve">3 </w:t>
            </w:r>
            <w:r w:rsidRPr="0003197F">
              <w:t>(gem)</w:t>
            </w:r>
            <w:r w:rsidR="00E7346A" w:rsidRPr="0003197F">
              <w:t xml:space="preserve">; </w:t>
            </w:r>
            <w:r w:rsidRPr="0003197F">
              <w:t>298.46</w:t>
            </w:r>
            <w:r w:rsidR="00E7346A" w:rsidRPr="0003197F">
              <w:t>±</w:t>
            </w:r>
            <w:r w:rsidRPr="0003197F">
              <w:t>54 mm</w:t>
            </w:r>
            <w:r w:rsidR="00E7346A" w:rsidRPr="0003197F">
              <w:rPr>
                <w:vertAlign w:val="superscript"/>
              </w:rPr>
              <w:t xml:space="preserve">3 </w:t>
            </w:r>
            <w:r w:rsidR="00E7346A" w:rsidRPr="0003197F">
              <w:t>(</w:t>
            </w:r>
            <w:r w:rsidRPr="0003197F">
              <w:t>miRNA-205</w:t>
            </w:r>
            <w:r w:rsidR="00E7346A" w:rsidRPr="0003197F">
              <w:t xml:space="preserve"> </w:t>
            </w:r>
            <w:r w:rsidRPr="0003197F">
              <w:t>mimic)</w:t>
            </w:r>
            <w:r w:rsidR="00E7346A" w:rsidRPr="0003197F">
              <w:t xml:space="preserve">; </w:t>
            </w:r>
            <w:r w:rsidRPr="0003197F">
              <w:t>475</w:t>
            </w:r>
            <w:r w:rsidR="00E7346A" w:rsidRPr="0003197F">
              <w:t>±</w:t>
            </w:r>
            <w:r w:rsidRPr="0003197F">
              <w:t>100 mm</w:t>
            </w:r>
            <w:r w:rsidRPr="0003197F">
              <w:rPr>
                <w:vertAlign w:val="superscript"/>
              </w:rPr>
              <w:t xml:space="preserve">3 </w:t>
            </w:r>
            <w:r w:rsidRPr="0003197F">
              <w:t>(control)</w:t>
            </w:r>
          </w:p>
        </w:tc>
        <w:tc>
          <w:tcPr>
            <w:tcW w:w="3260" w:type="dxa"/>
            <w:gridSpan w:val="2"/>
            <w:vAlign w:val="center"/>
          </w:tcPr>
          <w:p w14:paraId="4B717A35" w14:textId="17A4A21F" w:rsidR="00723FEC" w:rsidRPr="0003197F" w:rsidRDefault="00776B83" w:rsidP="00881F4D">
            <w:pPr>
              <w:spacing w:before="40" w:after="40"/>
              <w:jc w:val="center"/>
              <w:rPr>
                <w:lang w:val="it-IT"/>
              </w:rPr>
            </w:pPr>
            <w:r w:rsidRPr="0003197F">
              <w:rPr>
                <w:b/>
                <w:lang w:val="it-IT"/>
              </w:rPr>
              <w:lastRenderedPageBreak/>
              <w:t xml:space="preserve">MIA PaCa-2R cells in G0/G1 phase: </w:t>
            </w:r>
            <w:r w:rsidRPr="0003197F">
              <w:rPr>
                <w:lang w:val="it-IT"/>
              </w:rPr>
              <w:t>78.54 ± 0.01%</w:t>
            </w:r>
            <w:r w:rsidR="00C628F5" w:rsidRPr="0003197F">
              <w:rPr>
                <w:lang w:val="it-IT"/>
              </w:rPr>
              <w:t>;</w:t>
            </w:r>
          </w:p>
          <w:p w14:paraId="7C1A177C" w14:textId="21EC3536" w:rsidR="00E7346A" w:rsidRPr="0003197F" w:rsidRDefault="00776B83" w:rsidP="00881F4D">
            <w:pPr>
              <w:spacing w:before="40" w:after="40"/>
              <w:jc w:val="center"/>
              <w:rPr>
                <w:b/>
              </w:rPr>
            </w:pPr>
            <w:r w:rsidRPr="0003197F">
              <w:rPr>
                <w:b/>
              </w:rPr>
              <w:t>Tumor volume (mm</w:t>
            </w:r>
            <w:r w:rsidRPr="0003197F">
              <w:rPr>
                <w:b/>
                <w:vertAlign w:val="superscript"/>
              </w:rPr>
              <w:t>3</w:t>
            </w:r>
            <w:r w:rsidRPr="0003197F">
              <w:rPr>
                <w:b/>
              </w:rPr>
              <w:t>):</w:t>
            </w:r>
          </w:p>
          <w:p w14:paraId="188874A8" w14:textId="1003E0AB" w:rsidR="00776B83" w:rsidRPr="0003197F" w:rsidRDefault="00776B83" w:rsidP="00881F4D">
            <w:pPr>
              <w:spacing w:before="40" w:after="40"/>
              <w:jc w:val="center"/>
              <w:rPr>
                <w:u w:val="single"/>
              </w:rPr>
            </w:pPr>
            <w:r w:rsidRPr="0003197F">
              <w:lastRenderedPageBreak/>
              <w:t>77.83 ± 21 mm</w:t>
            </w:r>
            <w:r w:rsidRPr="0003197F">
              <w:rPr>
                <w:vertAlign w:val="superscript"/>
              </w:rPr>
              <w:t>3</w:t>
            </w:r>
          </w:p>
        </w:tc>
        <w:tc>
          <w:tcPr>
            <w:tcW w:w="1276" w:type="dxa"/>
            <w:vAlign w:val="center"/>
          </w:tcPr>
          <w:p w14:paraId="45F00123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lastRenderedPageBreak/>
              <w:t>In vitro, in vivo</w:t>
            </w:r>
          </w:p>
        </w:tc>
        <w:tc>
          <w:tcPr>
            <w:tcW w:w="1842" w:type="dxa"/>
            <w:gridSpan w:val="2"/>
            <w:vAlign w:val="center"/>
          </w:tcPr>
          <w:p w14:paraId="236866B8" w14:textId="77777777" w:rsidR="00776B83" w:rsidRPr="0003197F" w:rsidRDefault="00776B83" w:rsidP="00881F4D">
            <w:pPr>
              <w:spacing w:before="40" w:after="40"/>
              <w:jc w:val="center"/>
              <w:rPr>
                <w:lang w:val="it-IT"/>
              </w:rPr>
            </w:pPr>
            <w:r w:rsidRPr="0003197F">
              <w:rPr>
                <w:lang w:val="it-IT"/>
              </w:rPr>
              <w:t xml:space="preserve">Pancreatic cancer, MIA PaCa-2, HPAF-II, BXPC-3, </w:t>
            </w:r>
            <w:r w:rsidRPr="0003197F">
              <w:rPr>
                <w:lang w:val="it-IT"/>
              </w:rPr>
              <w:lastRenderedPageBreak/>
              <w:t>HPDE and MIA PaCa-2R</w:t>
            </w:r>
          </w:p>
        </w:tc>
        <w:tc>
          <w:tcPr>
            <w:tcW w:w="1418" w:type="dxa"/>
            <w:vAlign w:val="center"/>
          </w:tcPr>
          <w:p w14:paraId="773973DC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lastRenderedPageBreak/>
              <w:t>(Chaudhary et al., 2017)</w:t>
            </w:r>
          </w:p>
        </w:tc>
      </w:tr>
      <w:tr w:rsidR="00776B83" w:rsidRPr="0003197F" w14:paraId="2D6CE32C" w14:textId="77777777" w:rsidTr="00881F4D">
        <w:tc>
          <w:tcPr>
            <w:tcW w:w="1809" w:type="dxa"/>
            <w:vAlign w:val="center"/>
          </w:tcPr>
          <w:p w14:paraId="22126F4E" w14:textId="5B6A2449" w:rsidR="00776B83" w:rsidRPr="0003197F" w:rsidRDefault="00EB3EF2" w:rsidP="00881F4D">
            <w:pPr>
              <w:spacing w:before="40" w:after="40"/>
              <w:jc w:val="center"/>
            </w:pPr>
            <w:r w:rsidRPr="0003197F">
              <w:t>M</w:t>
            </w:r>
            <w:r w:rsidR="00776B83" w:rsidRPr="0003197F">
              <w:t>iRNA-151a mimic and temozolomide</w:t>
            </w:r>
          </w:p>
        </w:tc>
        <w:tc>
          <w:tcPr>
            <w:tcW w:w="1560" w:type="dxa"/>
            <w:vAlign w:val="center"/>
          </w:tcPr>
          <w:p w14:paraId="3F1A9BC1" w14:textId="37D368E0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lang w:val="en-GB"/>
              </w:rPr>
              <w:t xml:space="preserve">Commercial miRNA-151a expressing vector </w:t>
            </w:r>
            <w:proofErr w:type="spellStart"/>
            <w:r w:rsidRPr="0003197F">
              <w:t>Genechem</w:t>
            </w:r>
            <w:proofErr w:type="spellEnd"/>
            <w:r w:rsidRPr="0003197F">
              <w:t>,</w:t>
            </w:r>
            <w:r w:rsidRPr="0003197F">
              <w:rPr>
                <w:lang w:val="en-GB"/>
              </w:rPr>
              <w:t xml:space="preserve"> (Shanghai, China</w:t>
            </w:r>
            <w:r w:rsidRPr="0003197F">
              <w:t>)</w:t>
            </w:r>
          </w:p>
        </w:tc>
        <w:tc>
          <w:tcPr>
            <w:tcW w:w="2835" w:type="dxa"/>
            <w:vAlign w:val="center"/>
          </w:tcPr>
          <w:p w14:paraId="2C2F9DB2" w14:textId="7DC22A10" w:rsidR="00B0506E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 xml:space="preserve">Colony formation (number of colonies): </w:t>
            </w:r>
            <w:r w:rsidR="00B0506E" w:rsidRPr="0003197F">
              <w:rPr>
                <w:b/>
              </w:rPr>
              <w:t xml:space="preserve"> </w:t>
            </w:r>
            <w:r w:rsidRPr="0003197F">
              <w:t>330 (miRNA-151a mimic)</w:t>
            </w:r>
            <w:r w:rsidR="00B0506E" w:rsidRPr="0003197F">
              <w:t xml:space="preserve">; </w:t>
            </w:r>
            <w:r w:rsidRPr="0003197F">
              <w:t>300 (TMZ)</w:t>
            </w:r>
            <w:r w:rsidR="00B0506E" w:rsidRPr="0003197F">
              <w:t xml:space="preserve">; </w:t>
            </w:r>
            <w:r w:rsidRPr="0003197F">
              <w:t>380(control)</w:t>
            </w:r>
            <w:r w:rsidR="00B0506E" w:rsidRPr="0003197F">
              <w:t>;</w:t>
            </w:r>
          </w:p>
          <w:p w14:paraId="2D9DEF14" w14:textId="221ABC13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IC50 TMZ:</w:t>
            </w:r>
            <w:r w:rsidRPr="0003197F">
              <w:t xml:space="preserve"> 400 µM</w:t>
            </w:r>
            <w:r w:rsidR="00B0506E" w:rsidRPr="0003197F">
              <w:t xml:space="preserve">; </w:t>
            </w:r>
            <w:r w:rsidRPr="0003197F">
              <w:rPr>
                <w:b/>
              </w:rPr>
              <w:t>Tumor volume (mm</w:t>
            </w:r>
            <w:r w:rsidRPr="0003197F">
              <w:rPr>
                <w:b/>
                <w:vertAlign w:val="superscript"/>
              </w:rPr>
              <w:t>3</w:t>
            </w:r>
            <w:r w:rsidR="00B0506E" w:rsidRPr="0003197F">
              <w:rPr>
                <w:b/>
              </w:rPr>
              <w:t xml:space="preserve">): </w:t>
            </w:r>
            <w:r w:rsidRPr="0003197F">
              <w:t>1.0 cm</w:t>
            </w:r>
            <w:r w:rsidRPr="0003197F">
              <w:rPr>
                <w:vertAlign w:val="superscript"/>
              </w:rPr>
              <w:t xml:space="preserve">3 </w:t>
            </w:r>
            <w:r w:rsidRPr="0003197F">
              <w:t>(miRNA-151a mimic)</w:t>
            </w:r>
            <w:r w:rsidR="00B0506E" w:rsidRPr="0003197F">
              <w:t xml:space="preserve">; </w:t>
            </w:r>
            <w:r w:rsidRPr="0003197F">
              <w:t>0.8 cm</w:t>
            </w:r>
            <w:r w:rsidRPr="0003197F">
              <w:rPr>
                <w:vertAlign w:val="superscript"/>
              </w:rPr>
              <w:t xml:space="preserve">3 </w:t>
            </w:r>
            <w:r w:rsidRPr="0003197F">
              <w:t>(TMZ)</w:t>
            </w:r>
            <w:r w:rsidR="00B0506E" w:rsidRPr="0003197F">
              <w:t xml:space="preserve">; </w:t>
            </w:r>
            <w:r w:rsidRPr="0003197F">
              <w:t>1.1 cm</w:t>
            </w:r>
            <w:r w:rsidRPr="0003197F">
              <w:rPr>
                <w:vertAlign w:val="superscript"/>
              </w:rPr>
              <w:t>3</w:t>
            </w:r>
            <w:r w:rsidRPr="0003197F">
              <w:t xml:space="preserve"> (control)</w:t>
            </w:r>
            <w:r w:rsidR="00B0506E" w:rsidRPr="0003197F">
              <w:t xml:space="preserve">; </w:t>
            </w:r>
            <w:r w:rsidRPr="0003197F">
              <w:rPr>
                <w:b/>
              </w:rPr>
              <w:t xml:space="preserve">Survival (days): </w:t>
            </w:r>
            <w:r w:rsidRPr="0003197F">
              <w:t>87 days</w:t>
            </w:r>
            <w:r w:rsidR="00B0506E" w:rsidRPr="0003197F">
              <w:t xml:space="preserve"> </w:t>
            </w:r>
            <w:r w:rsidRPr="0003197F">
              <w:t>(TMZ)</w:t>
            </w:r>
            <w:r w:rsidR="00B0506E" w:rsidRPr="0003197F">
              <w:t xml:space="preserve">; </w:t>
            </w:r>
            <w:r w:rsidRPr="0003197F">
              <w:t>75 days (miRNA-151a mimic)</w:t>
            </w:r>
            <w:r w:rsidR="00B0506E" w:rsidRPr="0003197F">
              <w:t xml:space="preserve">; </w:t>
            </w:r>
            <w:r w:rsidRPr="0003197F">
              <w:t>65 (control)</w:t>
            </w:r>
          </w:p>
        </w:tc>
        <w:tc>
          <w:tcPr>
            <w:tcW w:w="3260" w:type="dxa"/>
            <w:gridSpan w:val="2"/>
            <w:vAlign w:val="center"/>
          </w:tcPr>
          <w:p w14:paraId="1CA31D9B" w14:textId="1CD492AA" w:rsidR="00B0506E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 xml:space="preserve">Colony formation (number of colonies): </w:t>
            </w:r>
            <w:r w:rsidRPr="0003197F">
              <w:t>100</w:t>
            </w:r>
            <w:r w:rsidR="00B0506E" w:rsidRPr="0003197F">
              <w:t>;</w:t>
            </w:r>
          </w:p>
          <w:p w14:paraId="3B516903" w14:textId="220B3823" w:rsidR="00B0506E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IC50 TMZ:</w:t>
            </w:r>
            <w:r w:rsidRPr="0003197F">
              <w:t xml:space="preserve"> 150 µM</w:t>
            </w:r>
            <w:r w:rsidR="00B0506E" w:rsidRPr="0003197F">
              <w:t>;</w:t>
            </w:r>
          </w:p>
          <w:p w14:paraId="0B794CE8" w14:textId="237548EB" w:rsidR="00B0506E" w:rsidRPr="0003197F" w:rsidRDefault="00776B83" w:rsidP="00881F4D">
            <w:pPr>
              <w:spacing w:before="40" w:after="40"/>
              <w:jc w:val="center"/>
              <w:rPr>
                <w:vertAlign w:val="superscript"/>
              </w:rPr>
            </w:pPr>
            <w:r w:rsidRPr="0003197F">
              <w:rPr>
                <w:b/>
              </w:rPr>
              <w:t>Tumor volume (mm</w:t>
            </w:r>
            <w:r w:rsidRPr="0003197F">
              <w:rPr>
                <w:b/>
                <w:vertAlign w:val="superscript"/>
              </w:rPr>
              <w:t>3</w:t>
            </w:r>
            <w:r w:rsidRPr="0003197F">
              <w:rPr>
                <w:b/>
              </w:rPr>
              <w:t xml:space="preserve">): </w:t>
            </w:r>
            <w:r w:rsidRPr="0003197F">
              <w:t>0.3 mm</w:t>
            </w:r>
            <w:r w:rsidRPr="0003197F">
              <w:rPr>
                <w:vertAlign w:val="superscript"/>
              </w:rPr>
              <w:t>3</w:t>
            </w:r>
            <w:r w:rsidR="00B0506E" w:rsidRPr="0003197F">
              <w:t>;</w:t>
            </w:r>
          </w:p>
          <w:p w14:paraId="4B051539" w14:textId="4D842774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 xml:space="preserve">Survival (days): </w:t>
            </w:r>
            <w:r w:rsidRPr="0003197F">
              <w:t>150 days</w:t>
            </w:r>
          </w:p>
        </w:tc>
        <w:tc>
          <w:tcPr>
            <w:tcW w:w="1276" w:type="dxa"/>
            <w:vAlign w:val="center"/>
          </w:tcPr>
          <w:p w14:paraId="1D0C09E5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In vitro, in vivo</w:t>
            </w:r>
          </w:p>
        </w:tc>
        <w:tc>
          <w:tcPr>
            <w:tcW w:w="1842" w:type="dxa"/>
            <w:gridSpan w:val="2"/>
            <w:vAlign w:val="center"/>
          </w:tcPr>
          <w:p w14:paraId="71E45607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Glioblastoma, U251, T98G, LN229 and A172 </w:t>
            </w:r>
          </w:p>
        </w:tc>
        <w:tc>
          <w:tcPr>
            <w:tcW w:w="1418" w:type="dxa"/>
            <w:vAlign w:val="center"/>
          </w:tcPr>
          <w:p w14:paraId="5FC54174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(Zeng et al., 2018)</w:t>
            </w:r>
          </w:p>
        </w:tc>
      </w:tr>
      <w:tr w:rsidR="00776B83" w:rsidRPr="0003197F" w14:paraId="248E88E2" w14:textId="77777777" w:rsidTr="00881F4D">
        <w:tc>
          <w:tcPr>
            <w:tcW w:w="1809" w:type="dxa"/>
            <w:vAlign w:val="center"/>
          </w:tcPr>
          <w:p w14:paraId="4553D544" w14:textId="1D9C5241" w:rsidR="00776B83" w:rsidRPr="0003197F" w:rsidRDefault="00EB3EF2" w:rsidP="00881F4D">
            <w:pPr>
              <w:spacing w:before="40" w:after="40"/>
              <w:jc w:val="center"/>
            </w:pPr>
            <w:r w:rsidRPr="0003197F">
              <w:t>M</w:t>
            </w:r>
            <w:r w:rsidR="00776B83" w:rsidRPr="0003197F">
              <w:t>iRNA-222 mimic and sunitinib</w:t>
            </w:r>
          </w:p>
        </w:tc>
        <w:tc>
          <w:tcPr>
            <w:tcW w:w="1560" w:type="dxa"/>
            <w:vAlign w:val="center"/>
          </w:tcPr>
          <w:p w14:paraId="1E3D2C15" w14:textId="17A1EAAA" w:rsidR="00776B83" w:rsidRPr="0003197F" w:rsidRDefault="00776B83" w:rsidP="00881F4D">
            <w:pPr>
              <w:spacing w:before="40" w:after="40"/>
              <w:jc w:val="center"/>
            </w:pPr>
            <w:r w:rsidRPr="0003197F">
              <w:t>Commercial Applied Biosystems</w:t>
            </w:r>
            <w:r w:rsidR="00EB3EF2" w:rsidRPr="0003197F">
              <w:t xml:space="preserve"> </w:t>
            </w:r>
            <w:r w:rsidRPr="0003197F">
              <w:t>(USA)</w:t>
            </w:r>
          </w:p>
        </w:tc>
        <w:tc>
          <w:tcPr>
            <w:tcW w:w="2835" w:type="dxa"/>
            <w:vAlign w:val="center"/>
          </w:tcPr>
          <w:p w14:paraId="3BA74C8A" w14:textId="4A5FC5DB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Angiogenesis (total tube length):</w:t>
            </w:r>
            <w:r w:rsidR="00EB3EF2" w:rsidRPr="0003197F">
              <w:rPr>
                <w:b/>
              </w:rPr>
              <w:t xml:space="preserve"> </w:t>
            </w:r>
            <w:r w:rsidRPr="0003197F">
              <w:t xml:space="preserve">3000 </w:t>
            </w:r>
            <w:proofErr w:type="spellStart"/>
            <w:r w:rsidRPr="0003197F">
              <w:t>pχ</w:t>
            </w:r>
            <w:proofErr w:type="spellEnd"/>
            <w:r w:rsidRPr="0003197F">
              <w:t>(miRNA-222 mimic)</w:t>
            </w:r>
            <w:r w:rsidR="00EB3EF2" w:rsidRPr="0003197F">
              <w:t xml:space="preserve">; </w:t>
            </w:r>
            <w:r w:rsidRPr="0003197F">
              <w:t xml:space="preserve">1000 </w:t>
            </w:r>
            <w:proofErr w:type="spellStart"/>
            <w:r w:rsidRPr="0003197F">
              <w:t>pχ</w:t>
            </w:r>
            <w:proofErr w:type="spellEnd"/>
            <w:r w:rsidR="00EB3EF2" w:rsidRPr="0003197F">
              <w:t xml:space="preserve"> </w:t>
            </w:r>
            <w:r w:rsidRPr="0003197F">
              <w:t>(sunitinib)</w:t>
            </w:r>
            <w:r w:rsidR="00EB3EF2" w:rsidRPr="0003197F">
              <w:t xml:space="preserve">; </w:t>
            </w:r>
            <w:r w:rsidRPr="0003197F">
              <w:t xml:space="preserve">4800 </w:t>
            </w:r>
            <w:proofErr w:type="spellStart"/>
            <w:r w:rsidRPr="0003197F">
              <w:t>pχ</w:t>
            </w:r>
            <w:proofErr w:type="spellEnd"/>
            <w:r w:rsidRPr="0003197F">
              <w:t xml:space="preserve"> (control)</w:t>
            </w:r>
          </w:p>
        </w:tc>
        <w:tc>
          <w:tcPr>
            <w:tcW w:w="3260" w:type="dxa"/>
            <w:gridSpan w:val="2"/>
            <w:vAlign w:val="center"/>
          </w:tcPr>
          <w:p w14:paraId="7BE6EFE3" w14:textId="596F876E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Angiogenesis (total tube length):</w:t>
            </w:r>
            <w:r w:rsidR="00EB3EF2" w:rsidRPr="0003197F">
              <w:rPr>
                <w:b/>
              </w:rPr>
              <w:t xml:space="preserve"> </w:t>
            </w:r>
            <w:r w:rsidRPr="0003197F">
              <w:t xml:space="preserve">500 </w:t>
            </w:r>
            <w:proofErr w:type="spellStart"/>
            <w:r w:rsidRPr="0003197F">
              <w:t>pχ</w:t>
            </w:r>
            <w:proofErr w:type="spellEnd"/>
          </w:p>
        </w:tc>
        <w:tc>
          <w:tcPr>
            <w:tcW w:w="1276" w:type="dxa"/>
            <w:vAlign w:val="center"/>
          </w:tcPr>
          <w:p w14:paraId="658DD39E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In vitro</w:t>
            </w:r>
          </w:p>
        </w:tc>
        <w:tc>
          <w:tcPr>
            <w:tcW w:w="1842" w:type="dxa"/>
            <w:gridSpan w:val="2"/>
            <w:vAlign w:val="center"/>
          </w:tcPr>
          <w:p w14:paraId="0CFC53DB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 xml:space="preserve">Kidney cancer, </w:t>
            </w:r>
            <w:r w:rsidRPr="0003197F">
              <w:rPr>
                <w:lang w:val="ru-RU"/>
              </w:rPr>
              <w:t>ACHN</w:t>
            </w:r>
          </w:p>
        </w:tc>
        <w:tc>
          <w:tcPr>
            <w:tcW w:w="1418" w:type="dxa"/>
            <w:vAlign w:val="center"/>
          </w:tcPr>
          <w:p w14:paraId="4729AAE9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(</w:t>
            </w:r>
            <w:proofErr w:type="spellStart"/>
            <w:r w:rsidRPr="0003197F">
              <w:t>Khella</w:t>
            </w:r>
            <w:proofErr w:type="spellEnd"/>
            <w:r w:rsidRPr="0003197F">
              <w:t xml:space="preserve"> et al., 2015)</w:t>
            </w:r>
          </w:p>
        </w:tc>
      </w:tr>
      <w:tr w:rsidR="00776B83" w:rsidRPr="0003197F" w14:paraId="1603A8B5" w14:textId="77777777" w:rsidTr="00881F4D">
        <w:tc>
          <w:tcPr>
            <w:tcW w:w="1809" w:type="dxa"/>
            <w:vAlign w:val="center"/>
          </w:tcPr>
          <w:p w14:paraId="0B261095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Anti-miRNA-21 oligonucleotide and sunitinib</w:t>
            </w:r>
          </w:p>
        </w:tc>
        <w:tc>
          <w:tcPr>
            <w:tcW w:w="1560" w:type="dxa"/>
            <w:vAlign w:val="center"/>
          </w:tcPr>
          <w:p w14:paraId="5266E9BD" w14:textId="43CD7396" w:rsidR="00776B83" w:rsidRPr="0003197F" w:rsidRDefault="00776B83" w:rsidP="00881F4D">
            <w:pPr>
              <w:spacing w:before="40" w:after="40"/>
              <w:jc w:val="center"/>
            </w:pPr>
            <w:r w:rsidRPr="0003197F">
              <w:t xml:space="preserve">Commercial LNA </w:t>
            </w:r>
            <w:proofErr w:type="spellStart"/>
            <w:r w:rsidRPr="0003197F">
              <w:t>asON</w:t>
            </w:r>
            <w:proofErr w:type="spellEnd"/>
            <w:r w:rsidR="00EB3EF2" w:rsidRPr="0003197F">
              <w:t xml:space="preserve"> </w:t>
            </w:r>
            <w:proofErr w:type="spellStart"/>
            <w:r w:rsidRPr="0003197F">
              <w:t>Exiqon</w:t>
            </w:r>
            <w:proofErr w:type="spellEnd"/>
            <w:r w:rsidRPr="0003197F">
              <w:t xml:space="preserve"> (</w:t>
            </w:r>
            <w:proofErr w:type="spellStart"/>
            <w:r w:rsidRPr="0003197F">
              <w:t>Vedbaek</w:t>
            </w:r>
            <w:proofErr w:type="spellEnd"/>
            <w:r w:rsidRPr="0003197F">
              <w:t>, Denmark)</w:t>
            </w:r>
          </w:p>
        </w:tc>
        <w:tc>
          <w:tcPr>
            <w:tcW w:w="2835" w:type="dxa"/>
            <w:vAlign w:val="center"/>
          </w:tcPr>
          <w:p w14:paraId="39495F48" w14:textId="46B208C8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Caspases 3/7 activity (fold*):</w:t>
            </w:r>
            <w:r w:rsidR="00EB3EF2" w:rsidRPr="0003197F">
              <w:rPr>
                <w:b/>
              </w:rPr>
              <w:t xml:space="preserve"> </w:t>
            </w:r>
            <w:r w:rsidRPr="0003197F">
              <w:t>1.6 (sunitinib)</w:t>
            </w:r>
            <w:r w:rsidR="00EB3EF2" w:rsidRPr="0003197F">
              <w:t xml:space="preserve">; </w:t>
            </w:r>
            <w:r w:rsidRPr="0003197F">
              <w:t>4.5 (anti-miRNA-21 ON)</w:t>
            </w:r>
            <w:r w:rsidR="00EB3EF2" w:rsidRPr="0003197F">
              <w:t xml:space="preserve">; </w:t>
            </w:r>
            <w:r w:rsidRPr="0003197F">
              <w:t>2.0 (scramble control)</w:t>
            </w:r>
            <w:r w:rsidR="00EB3EF2" w:rsidRPr="0003197F">
              <w:t xml:space="preserve">; </w:t>
            </w:r>
            <w:r w:rsidRPr="0003197F">
              <w:rPr>
                <w:b/>
              </w:rPr>
              <w:t>Proliferation (%*):</w:t>
            </w:r>
            <w:r w:rsidR="00EB3EF2" w:rsidRPr="0003197F">
              <w:rPr>
                <w:b/>
              </w:rPr>
              <w:t xml:space="preserve"> </w:t>
            </w:r>
            <w:r w:rsidRPr="0003197F">
              <w:t>78.2±10.8 (sunitinib or anti-miRNA-21)</w:t>
            </w:r>
          </w:p>
        </w:tc>
        <w:tc>
          <w:tcPr>
            <w:tcW w:w="3260" w:type="dxa"/>
            <w:gridSpan w:val="2"/>
            <w:vAlign w:val="center"/>
          </w:tcPr>
          <w:p w14:paraId="18706527" w14:textId="657B2DAB" w:rsidR="00EB3EF2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 xml:space="preserve">Caspases 3/7 activity (fold*): </w:t>
            </w:r>
            <w:r w:rsidRPr="0003197F">
              <w:t>8.15</w:t>
            </w:r>
            <w:r w:rsidR="00EB3EF2" w:rsidRPr="0003197F">
              <w:t>;</w:t>
            </w:r>
          </w:p>
          <w:p w14:paraId="0C4E831D" w14:textId="1F63EC35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Proliferation (%*):</w:t>
            </w:r>
            <w:r w:rsidR="00EB3EF2" w:rsidRPr="0003197F">
              <w:rPr>
                <w:b/>
              </w:rPr>
              <w:t xml:space="preserve"> </w:t>
            </w:r>
            <w:r w:rsidRPr="0003197F">
              <w:t>56.52±14.48</w:t>
            </w:r>
          </w:p>
        </w:tc>
        <w:tc>
          <w:tcPr>
            <w:tcW w:w="1276" w:type="dxa"/>
            <w:vAlign w:val="center"/>
          </w:tcPr>
          <w:p w14:paraId="3B08996C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In vitro</w:t>
            </w:r>
          </w:p>
        </w:tc>
        <w:tc>
          <w:tcPr>
            <w:tcW w:w="1842" w:type="dxa"/>
            <w:gridSpan w:val="2"/>
            <w:vAlign w:val="center"/>
          </w:tcPr>
          <w:p w14:paraId="53F28C51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Glioblastoma, U87</w:t>
            </w:r>
          </w:p>
        </w:tc>
        <w:tc>
          <w:tcPr>
            <w:tcW w:w="1418" w:type="dxa"/>
            <w:vAlign w:val="center"/>
          </w:tcPr>
          <w:p w14:paraId="1AFDCF3A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(Costa et al., 2013)</w:t>
            </w:r>
          </w:p>
        </w:tc>
      </w:tr>
      <w:tr w:rsidR="00776B83" w:rsidRPr="0003197F" w14:paraId="1D4D258B" w14:textId="77777777" w:rsidTr="00881F4D">
        <w:tc>
          <w:tcPr>
            <w:tcW w:w="1809" w:type="dxa"/>
            <w:vAlign w:val="center"/>
          </w:tcPr>
          <w:p w14:paraId="256BE9EB" w14:textId="528A16A0" w:rsidR="00776B83" w:rsidRPr="0003197F" w:rsidRDefault="00244DE6" w:rsidP="00881F4D">
            <w:pPr>
              <w:spacing w:before="40" w:after="40"/>
              <w:jc w:val="center"/>
            </w:pPr>
            <w:r w:rsidRPr="0003197F">
              <w:t>M</w:t>
            </w:r>
            <w:r w:rsidR="00776B83" w:rsidRPr="0003197F">
              <w:t xml:space="preserve">iRNA-145 </w:t>
            </w:r>
            <w:r w:rsidR="00776B83" w:rsidRPr="0003197F">
              <w:lastRenderedPageBreak/>
              <w:t>mimic and sunitinib</w:t>
            </w:r>
          </w:p>
        </w:tc>
        <w:tc>
          <w:tcPr>
            <w:tcW w:w="1560" w:type="dxa"/>
            <w:vAlign w:val="center"/>
          </w:tcPr>
          <w:p w14:paraId="7E4C4FC4" w14:textId="189C4D45" w:rsidR="00776B83" w:rsidRPr="0003197F" w:rsidRDefault="00776B83" w:rsidP="00881F4D">
            <w:pPr>
              <w:spacing w:before="40" w:after="40"/>
              <w:jc w:val="center"/>
            </w:pPr>
            <w:r w:rsidRPr="0003197F">
              <w:lastRenderedPageBreak/>
              <w:t>Commercial</w:t>
            </w:r>
            <w:r w:rsidR="00244DE6" w:rsidRPr="0003197F">
              <w:t xml:space="preserve"> </w:t>
            </w:r>
            <w:proofErr w:type="spellStart"/>
            <w:r w:rsidRPr="0003197F">
              <w:lastRenderedPageBreak/>
              <w:t>Dharmacon</w:t>
            </w:r>
            <w:proofErr w:type="spellEnd"/>
            <w:r w:rsidRPr="0003197F">
              <w:t xml:space="preserve"> (Lafayette, CO)</w:t>
            </w:r>
          </w:p>
        </w:tc>
        <w:tc>
          <w:tcPr>
            <w:tcW w:w="2835" w:type="dxa"/>
            <w:vAlign w:val="center"/>
          </w:tcPr>
          <w:p w14:paraId="6AECD1BF" w14:textId="4193F235" w:rsidR="00244DE6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lastRenderedPageBreak/>
              <w:t>Proliferation (%*):</w:t>
            </w:r>
            <w:r w:rsidR="00244DE6" w:rsidRPr="0003197F">
              <w:rPr>
                <w:b/>
              </w:rPr>
              <w:t xml:space="preserve"> </w:t>
            </w:r>
            <w:r w:rsidRPr="0003197F">
              <w:lastRenderedPageBreak/>
              <w:t>42.8±6.2% (sunitinib)</w:t>
            </w:r>
            <w:r w:rsidR="00244DE6" w:rsidRPr="0003197F">
              <w:t xml:space="preserve">; </w:t>
            </w:r>
            <w:r w:rsidRPr="0003197F">
              <w:t>50±2 % (miRNA-145 mimic)</w:t>
            </w:r>
            <w:r w:rsidR="00244DE6" w:rsidRPr="0003197F">
              <w:t>;</w:t>
            </w:r>
          </w:p>
          <w:p w14:paraId="32ED6C60" w14:textId="63BFA31C" w:rsidR="00244DE6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Apoptosis (%):</w:t>
            </w:r>
            <w:r w:rsidR="00244DE6" w:rsidRPr="0003197F">
              <w:rPr>
                <w:b/>
              </w:rPr>
              <w:t xml:space="preserve"> </w:t>
            </w:r>
            <w:r w:rsidRPr="0003197F">
              <w:t>18%(miRNA-145 mimic)</w:t>
            </w:r>
            <w:r w:rsidR="00244DE6" w:rsidRPr="0003197F">
              <w:t xml:space="preserve">; </w:t>
            </w:r>
            <w:r w:rsidRPr="0003197F">
              <w:t>15% (sunitinib)</w:t>
            </w:r>
            <w:r w:rsidR="00244DE6" w:rsidRPr="0003197F">
              <w:t xml:space="preserve">; </w:t>
            </w:r>
            <w:r w:rsidRPr="0003197F">
              <w:t>5%(control)</w:t>
            </w:r>
            <w:r w:rsidR="00244DE6" w:rsidRPr="0003197F">
              <w:t>;</w:t>
            </w:r>
          </w:p>
          <w:p w14:paraId="47404970" w14:textId="49EB1EFE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Cells in G0/G1 phase (%):</w:t>
            </w:r>
            <w:r w:rsidR="00244DE6" w:rsidRPr="0003197F">
              <w:rPr>
                <w:b/>
              </w:rPr>
              <w:t xml:space="preserve"> </w:t>
            </w:r>
            <w:r w:rsidRPr="0003197F">
              <w:t>65% (sunitinib)</w:t>
            </w:r>
            <w:r w:rsidR="00244DE6" w:rsidRPr="0003197F">
              <w:t xml:space="preserve">; </w:t>
            </w:r>
            <w:r w:rsidRPr="0003197F">
              <w:t>78%(miRNA-145 mimic)</w:t>
            </w:r>
            <w:r w:rsidR="00244DE6" w:rsidRPr="0003197F">
              <w:t xml:space="preserve">; </w:t>
            </w:r>
            <w:r w:rsidRPr="0003197F">
              <w:t>55% (control)</w:t>
            </w:r>
          </w:p>
        </w:tc>
        <w:tc>
          <w:tcPr>
            <w:tcW w:w="3260" w:type="dxa"/>
            <w:gridSpan w:val="2"/>
            <w:vAlign w:val="center"/>
          </w:tcPr>
          <w:p w14:paraId="11BD8A16" w14:textId="49E14A6E" w:rsidR="00244DE6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lastRenderedPageBreak/>
              <w:t>Proliferation (%*):</w:t>
            </w:r>
            <w:r w:rsidR="00244DE6" w:rsidRPr="0003197F">
              <w:rPr>
                <w:b/>
              </w:rPr>
              <w:t xml:space="preserve"> </w:t>
            </w:r>
            <w:r w:rsidRPr="0003197F">
              <w:lastRenderedPageBreak/>
              <w:t>28.5±5.1%</w:t>
            </w:r>
            <w:r w:rsidR="00244DE6" w:rsidRPr="0003197F">
              <w:t>;</w:t>
            </w:r>
          </w:p>
          <w:p w14:paraId="22C9D39C" w14:textId="62F12EF5" w:rsidR="00244DE6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 xml:space="preserve">Apoptosis (%): </w:t>
            </w:r>
            <w:r w:rsidRPr="0003197F">
              <w:t>36%</w:t>
            </w:r>
            <w:r w:rsidR="00244DE6" w:rsidRPr="0003197F">
              <w:t>;</w:t>
            </w:r>
          </w:p>
          <w:p w14:paraId="0EA4D8B4" w14:textId="13D8CAA6" w:rsidR="00776B83" w:rsidRPr="0003197F" w:rsidRDefault="00776B83" w:rsidP="00881F4D">
            <w:pPr>
              <w:spacing w:before="40" w:after="40"/>
              <w:jc w:val="center"/>
              <w:rPr>
                <w:u w:val="single"/>
              </w:rPr>
            </w:pPr>
            <w:r w:rsidRPr="0003197F">
              <w:rPr>
                <w:b/>
              </w:rPr>
              <w:t>Cells in G0/G1 phase (%):</w:t>
            </w:r>
            <w:r w:rsidRPr="0003197F">
              <w:t xml:space="preserve"> 90%</w:t>
            </w:r>
          </w:p>
        </w:tc>
        <w:tc>
          <w:tcPr>
            <w:tcW w:w="1276" w:type="dxa"/>
            <w:vAlign w:val="center"/>
          </w:tcPr>
          <w:p w14:paraId="651A1F8B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lastRenderedPageBreak/>
              <w:t>In vitro</w:t>
            </w:r>
          </w:p>
        </w:tc>
        <w:tc>
          <w:tcPr>
            <w:tcW w:w="1842" w:type="dxa"/>
            <w:gridSpan w:val="2"/>
            <w:vAlign w:val="center"/>
          </w:tcPr>
          <w:p w14:paraId="36391381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 xml:space="preserve">Glioblastoma, </w:t>
            </w:r>
            <w:r w:rsidRPr="0003197F">
              <w:lastRenderedPageBreak/>
              <w:t>U87</w:t>
            </w:r>
          </w:p>
        </w:tc>
        <w:tc>
          <w:tcPr>
            <w:tcW w:w="1418" w:type="dxa"/>
            <w:vAlign w:val="center"/>
          </w:tcPr>
          <w:p w14:paraId="46AE06F1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lastRenderedPageBreak/>
              <w:t xml:space="preserve">(Liu et al., </w:t>
            </w:r>
            <w:r w:rsidRPr="0003197F">
              <w:lastRenderedPageBreak/>
              <w:t>2015)</w:t>
            </w:r>
          </w:p>
        </w:tc>
      </w:tr>
      <w:tr w:rsidR="00776B83" w:rsidRPr="0003197F" w14:paraId="2DFB8EFB" w14:textId="77777777" w:rsidTr="00881F4D">
        <w:tc>
          <w:tcPr>
            <w:tcW w:w="1809" w:type="dxa"/>
            <w:vAlign w:val="center"/>
          </w:tcPr>
          <w:p w14:paraId="33A5FEBE" w14:textId="33C7D23A" w:rsidR="00776B83" w:rsidRPr="0003197F" w:rsidRDefault="00776B83" w:rsidP="00881F4D">
            <w:pPr>
              <w:spacing w:before="40" w:after="40"/>
              <w:jc w:val="center"/>
            </w:pPr>
            <w:r w:rsidRPr="0003197F">
              <w:lastRenderedPageBreak/>
              <w:t>Pre-miRNA-133b and cetuximab</w:t>
            </w:r>
          </w:p>
        </w:tc>
        <w:tc>
          <w:tcPr>
            <w:tcW w:w="1560" w:type="dxa"/>
            <w:vAlign w:val="center"/>
          </w:tcPr>
          <w:p w14:paraId="022A902D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Vector expressing pre-miRNA-133b</w:t>
            </w:r>
          </w:p>
        </w:tc>
        <w:tc>
          <w:tcPr>
            <w:tcW w:w="2835" w:type="dxa"/>
            <w:vAlign w:val="center"/>
          </w:tcPr>
          <w:p w14:paraId="4D4CE79E" w14:textId="6BF11109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Invasion (fold*):</w:t>
            </w:r>
            <w:r w:rsidR="00D872A4" w:rsidRPr="0003197F">
              <w:rPr>
                <w:b/>
              </w:rPr>
              <w:t xml:space="preserve"> </w:t>
            </w:r>
            <w:r w:rsidRPr="0003197F">
              <w:t>0.3(cetuximab)</w:t>
            </w:r>
            <w:r w:rsidR="00D872A4" w:rsidRPr="0003197F">
              <w:t xml:space="preserve">; </w:t>
            </w:r>
            <w:r w:rsidRPr="0003197F">
              <w:t>0.27 (pre-miRNA-133b)</w:t>
            </w:r>
            <w:r w:rsidR="00D872A4" w:rsidRPr="0003197F">
              <w:t xml:space="preserve">; </w:t>
            </w:r>
            <w:r w:rsidRPr="0003197F">
              <w:t>0.43 (scramble control)</w:t>
            </w:r>
          </w:p>
        </w:tc>
        <w:tc>
          <w:tcPr>
            <w:tcW w:w="3260" w:type="dxa"/>
            <w:gridSpan w:val="2"/>
            <w:vAlign w:val="center"/>
          </w:tcPr>
          <w:p w14:paraId="341DA229" w14:textId="7603284B" w:rsidR="00776B83" w:rsidRPr="0003197F" w:rsidRDefault="00776B83" w:rsidP="00881F4D">
            <w:pPr>
              <w:spacing w:before="40" w:after="40"/>
              <w:jc w:val="center"/>
              <w:rPr>
                <w:b/>
              </w:rPr>
            </w:pPr>
            <w:r w:rsidRPr="0003197F">
              <w:rPr>
                <w:b/>
              </w:rPr>
              <w:t>Invasion (fold*):</w:t>
            </w:r>
            <w:r w:rsidR="00D872A4" w:rsidRPr="0003197F">
              <w:rPr>
                <w:b/>
              </w:rPr>
              <w:t xml:space="preserve"> </w:t>
            </w:r>
            <w:r w:rsidRPr="0003197F">
              <w:t>0.15</w:t>
            </w:r>
          </w:p>
        </w:tc>
        <w:tc>
          <w:tcPr>
            <w:tcW w:w="1276" w:type="dxa"/>
            <w:vAlign w:val="center"/>
          </w:tcPr>
          <w:p w14:paraId="6FE2D5BC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In vitro</w:t>
            </w:r>
          </w:p>
        </w:tc>
        <w:tc>
          <w:tcPr>
            <w:tcW w:w="1842" w:type="dxa"/>
            <w:gridSpan w:val="2"/>
            <w:vAlign w:val="center"/>
          </w:tcPr>
          <w:p w14:paraId="6C2E7B24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Colorectal cancer, HT-29, SW480, SW620, Caco-2 and HCT-116</w:t>
            </w:r>
          </w:p>
        </w:tc>
        <w:tc>
          <w:tcPr>
            <w:tcW w:w="1418" w:type="dxa"/>
            <w:vAlign w:val="center"/>
          </w:tcPr>
          <w:p w14:paraId="4E36F902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(Zhou et al., 2015)</w:t>
            </w:r>
          </w:p>
        </w:tc>
      </w:tr>
      <w:tr w:rsidR="00776B83" w:rsidRPr="0003197F" w14:paraId="114EDD19" w14:textId="77777777" w:rsidTr="00881F4D">
        <w:tc>
          <w:tcPr>
            <w:tcW w:w="1809" w:type="dxa"/>
            <w:vAlign w:val="center"/>
          </w:tcPr>
          <w:p w14:paraId="26A8F114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Anti-miRNA-21 and gemcitabine</w:t>
            </w:r>
          </w:p>
        </w:tc>
        <w:tc>
          <w:tcPr>
            <w:tcW w:w="1560" w:type="dxa"/>
            <w:vAlign w:val="center"/>
          </w:tcPr>
          <w:p w14:paraId="280EEB5F" w14:textId="722DC991" w:rsidR="00776B83" w:rsidRPr="0003197F" w:rsidRDefault="00776B83" w:rsidP="00881F4D">
            <w:pPr>
              <w:spacing w:before="40" w:after="40"/>
              <w:jc w:val="center"/>
            </w:pPr>
            <w:r w:rsidRPr="0003197F">
              <w:t xml:space="preserve">Commercial </w:t>
            </w:r>
            <w:proofErr w:type="spellStart"/>
            <w:r w:rsidRPr="0003197F">
              <w:t>GenePharma</w:t>
            </w:r>
            <w:proofErr w:type="spellEnd"/>
            <w:r w:rsidRPr="0003197F">
              <w:t xml:space="preserve"> (Shanghai, China)</w:t>
            </w:r>
          </w:p>
        </w:tc>
        <w:tc>
          <w:tcPr>
            <w:tcW w:w="2835" w:type="dxa"/>
            <w:vAlign w:val="center"/>
          </w:tcPr>
          <w:p w14:paraId="709F9B3D" w14:textId="59A35467" w:rsidR="00723FEC" w:rsidRPr="0003197F" w:rsidRDefault="00776B83" w:rsidP="00881F4D">
            <w:pPr>
              <w:spacing w:before="40" w:after="40"/>
              <w:jc w:val="center"/>
              <w:rPr>
                <w:lang w:val="it-IT"/>
              </w:rPr>
            </w:pPr>
            <w:r w:rsidRPr="0003197F">
              <w:rPr>
                <w:b/>
                <w:lang w:val="it-IT"/>
              </w:rPr>
              <w:t>IC</w:t>
            </w:r>
            <w:r w:rsidRPr="0003197F">
              <w:rPr>
                <w:b/>
                <w:vertAlign w:val="subscript"/>
                <w:lang w:val="it-IT"/>
              </w:rPr>
              <w:t>50</w:t>
            </w:r>
            <w:r w:rsidRPr="0003197F">
              <w:rPr>
                <w:b/>
                <w:lang w:val="it-IT"/>
              </w:rPr>
              <w:t>GEM (µM):</w:t>
            </w:r>
            <w:r w:rsidR="00723FEC" w:rsidRPr="0003197F">
              <w:rPr>
                <w:b/>
                <w:lang w:val="it-IT"/>
              </w:rPr>
              <w:t xml:space="preserve"> </w:t>
            </w:r>
            <w:r w:rsidRPr="0003197F">
              <w:rPr>
                <w:b/>
                <w:lang w:val="it-IT"/>
              </w:rPr>
              <w:t>PANC</w:t>
            </w:r>
            <w:r w:rsidRPr="0003197F">
              <w:rPr>
                <w:rFonts w:ascii="Cambria Math" w:hAnsi="Cambria Math" w:cs="Cambria Math"/>
                <w:b/>
                <w:lang w:val="it-IT"/>
              </w:rPr>
              <w:t>‐</w:t>
            </w:r>
            <w:r w:rsidRPr="0003197F">
              <w:rPr>
                <w:b/>
                <w:lang w:val="it-IT"/>
              </w:rPr>
              <w:t>1:</w:t>
            </w:r>
            <w:r w:rsidRPr="0003197F">
              <w:rPr>
                <w:lang w:val="it-IT"/>
              </w:rPr>
              <w:t xml:space="preserve"> 38.92 </w:t>
            </w:r>
            <w:r w:rsidRPr="0003197F">
              <w:rPr>
                <w:lang w:val="ru-RU"/>
              </w:rPr>
              <w:t>μ</w:t>
            </w:r>
            <w:r w:rsidRPr="0003197F">
              <w:rPr>
                <w:lang w:val="it-IT"/>
              </w:rPr>
              <w:t>M</w:t>
            </w:r>
            <w:r w:rsidR="00D872A4" w:rsidRPr="0003197F">
              <w:rPr>
                <w:lang w:val="it-IT"/>
              </w:rPr>
              <w:t xml:space="preserve">; </w:t>
            </w:r>
            <w:r w:rsidRPr="0003197F">
              <w:rPr>
                <w:b/>
                <w:lang w:val="it-IT"/>
              </w:rPr>
              <w:t>Mia PaCa</w:t>
            </w:r>
            <w:r w:rsidRPr="0003197F">
              <w:rPr>
                <w:rFonts w:ascii="Cambria Math" w:hAnsi="Cambria Math" w:cs="Cambria Math"/>
                <w:b/>
                <w:lang w:val="it-IT"/>
              </w:rPr>
              <w:t>‐</w:t>
            </w:r>
            <w:r w:rsidRPr="0003197F">
              <w:rPr>
                <w:b/>
                <w:lang w:val="it-IT"/>
              </w:rPr>
              <w:t>2:</w:t>
            </w:r>
            <w:r w:rsidRPr="0003197F">
              <w:rPr>
                <w:lang w:val="it-IT"/>
              </w:rPr>
              <w:t xml:space="preserve"> 38.29 </w:t>
            </w:r>
            <w:r w:rsidRPr="0003197F">
              <w:rPr>
                <w:lang w:val="ru-RU"/>
              </w:rPr>
              <w:t>μ</w:t>
            </w:r>
            <w:r w:rsidR="00D872A4" w:rsidRPr="0003197F">
              <w:rPr>
                <w:lang w:val="it-IT"/>
              </w:rPr>
              <w:t>M;</w:t>
            </w:r>
          </w:p>
          <w:p w14:paraId="228691E1" w14:textId="69E9E6BB" w:rsidR="00D872A4" w:rsidRPr="0003197F" w:rsidRDefault="00776B83" w:rsidP="00881F4D">
            <w:pPr>
              <w:spacing w:before="40" w:after="40"/>
              <w:jc w:val="center"/>
              <w:rPr>
                <w:lang w:val="it-IT"/>
              </w:rPr>
            </w:pPr>
            <w:r w:rsidRPr="0003197F">
              <w:rPr>
                <w:b/>
                <w:lang w:val="it-IT"/>
              </w:rPr>
              <w:t>Apoptosis (%):</w:t>
            </w:r>
            <w:r w:rsidR="00723FEC" w:rsidRPr="0003197F">
              <w:rPr>
                <w:b/>
                <w:lang w:val="it-IT"/>
              </w:rPr>
              <w:t xml:space="preserve"> </w:t>
            </w:r>
            <w:r w:rsidRPr="0003197F">
              <w:rPr>
                <w:b/>
                <w:lang w:val="it-IT"/>
              </w:rPr>
              <w:t>PANC</w:t>
            </w:r>
            <w:r w:rsidRPr="0003197F">
              <w:rPr>
                <w:rFonts w:ascii="Cambria Math" w:hAnsi="Cambria Math" w:cs="Cambria Math"/>
                <w:b/>
                <w:lang w:val="it-IT"/>
              </w:rPr>
              <w:t>‐</w:t>
            </w:r>
            <w:r w:rsidRPr="0003197F">
              <w:rPr>
                <w:b/>
                <w:lang w:val="it-IT"/>
              </w:rPr>
              <w:t xml:space="preserve">1: </w:t>
            </w:r>
            <w:r w:rsidRPr="0003197F">
              <w:rPr>
                <w:lang w:val="it-IT"/>
              </w:rPr>
              <w:t>15% (gem)</w:t>
            </w:r>
            <w:r w:rsidR="00D872A4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25% (anti-miRNA-21)</w:t>
            </w:r>
            <w:r w:rsidR="00D872A4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10% (control)</w:t>
            </w:r>
            <w:r w:rsidR="00D872A4" w:rsidRPr="0003197F">
              <w:rPr>
                <w:lang w:val="it-IT"/>
              </w:rPr>
              <w:t xml:space="preserve">; </w:t>
            </w:r>
            <w:r w:rsidRPr="0003197F">
              <w:rPr>
                <w:b/>
                <w:lang w:val="it-IT"/>
              </w:rPr>
              <w:t>Mia PaCa</w:t>
            </w:r>
            <w:r w:rsidRPr="0003197F">
              <w:rPr>
                <w:rFonts w:ascii="Cambria Math" w:hAnsi="Cambria Math" w:cs="Cambria Math"/>
                <w:b/>
                <w:lang w:val="it-IT"/>
              </w:rPr>
              <w:t>‐</w:t>
            </w:r>
            <w:r w:rsidRPr="0003197F">
              <w:rPr>
                <w:b/>
                <w:lang w:val="it-IT"/>
              </w:rPr>
              <w:t>2:</w:t>
            </w:r>
            <w:r w:rsidR="00D872A4" w:rsidRPr="0003197F">
              <w:rPr>
                <w:b/>
                <w:lang w:val="it-IT"/>
              </w:rPr>
              <w:t xml:space="preserve"> </w:t>
            </w:r>
            <w:r w:rsidRPr="0003197F">
              <w:rPr>
                <w:lang w:val="it-IT"/>
              </w:rPr>
              <w:t>15% (gem)</w:t>
            </w:r>
            <w:r w:rsidR="00D872A4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25% (anti-miRNA-21)</w:t>
            </w:r>
            <w:r w:rsidR="00D872A4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9% (control)</w:t>
            </w:r>
            <w:r w:rsidR="00D872A4" w:rsidRPr="0003197F">
              <w:rPr>
                <w:lang w:val="it-IT"/>
              </w:rPr>
              <w:t xml:space="preserve">; </w:t>
            </w:r>
            <w:r w:rsidRPr="0003197F">
              <w:rPr>
                <w:b/>
                <w:lang w:val="it-IT"/>
              </w:rPr>
              <w:t>Proliferation (Mia PaCa</w:t>
            </w:r>
            <w:r w:rsidRPr="0003197F">
              <w:rPr>
                <w:rFonts w:ascii="Cambria Math" w:hAnsi="Cambria Math" w:cs="Cambria Math"/>
                <w:b/>
                <w:lang w:val="it-IT"/>
              </w:rPr>
              <w:t>‐</w:t>
            </w:r>
            <w:r w:rsidRPr="0003197F">
              <w:rPr>
                <w:b/>
                <w:lang w:val="it-IT"/>
              </w:rPr>
              <w:t>2) (%*):</w:t>
            </w:r>
            <w:r w:rsidR="00D872A4" w:rsidRPr="0003197F">
              <w:rPr>
                <w:b/>
                <w:lang w:val="it-IT"/>
              </w:rPr>
              <w:t xml:space="preserve"> </w:t>
            </w:r>
            <w:r w:rsidRPr="0003197F">
              <w:rPr>
                <w:lang w:val="it-IT"/>
              </w:rPr>
              <w:t>65% (gem)</w:t>
            </w:r>
            <w:r w:rsidR="00D872A4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50% (anti-miRNA-21)</w:t>
            </w:r>
            <w:r w:rsidR="00D872A4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105% (scramble control)</w:t>
            </w:r>
            <w:r w:rsidR="00723FEC" w:rsidRPr="0003197F">
              <w:rPr>
                <w:lang w:val="it-IT"/>
              </w:rPr>
              <w:t>;</w:t>
            </w:r>
          </w:p>
          <w:p w14:paraId="5C9A60D0" w14:textId="4D6005F5" w:rsidR="00776B83" w:rsidRPr="0003197F" w:rsidRDefault="00776B83" w:rsidP="00881F4D">
            <w:pPr>
              <w:spacing w:before="40" w:after="40"/>
              <w:jc w:val="center"/>
              <w:rPr>
                <w:lang w:val="it-IT"/>
              </w:rPr>
            </w:pPr>
            <w:r w:rsidRPr="0003197F">
              <w:rPr>
                <w:b/>
                <w:lang w:val="it-IT"/>
              </w:rPr>
              <w:t>Tumor weight (g):</w:t>
            </w:r>
            <w:r w:rsidR="00D872A4" w:rsidRPr="0003197F">
              <w:rPr>
                <w:b/>
                <w:lang w:val="it-IT"/>
              </w:rPr>
              <w:t xml:space="preserve"> </w:t>
            </w:r>
            <w:r w:rsidRPr="0003197F">
              <w:rPr>
                <w:lang w:val="it-IT"/>
              </w:rPr>
              <w:t>0.5 g (anti-miRNA-21)</w:t>
            </w:r>
            <w:r w:rsidR="00D872A4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0.65 g (gem)</w:t>
            </w:r>
            <w:r w:rsidR="00D872A4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0.9 g (control)</w:t>
            </w:r>
            <w:r w:rsidR="003C54B1" w:rsidRPr="0003197F">
              <w:rPr>
                <w:lang w:val="it-IT"/>
              </w:rPr>
              <w:t>;</w:t>
            </w:r>
          </w:p>
          <w:p w14:paraId="0546524D" w14:textId="7EAC8243" w:rsidR="00776B83" w:rsidRPr="0003197F" w:rsidRDefault="00776B83" w:rsidP="00881F4D">
            <w:pPr>
              <w:spacing w:before="40" w:after="40"/>
              <w:jc w:val="center"/>
              <w:rPr>
                <w:lang w:val="it-IT"/>
              </w:rPr>
            </w:pPr>
            <w:r w:rsidRPr="0003197F">
              <w:rPr>
                <w:b/>
                <w:lang w:val="it-IT"/>
              </w:rPr>
              <w:t>Tumor volume (mm</w:t>
            </w:r>
            <w:r w:rsidRPr="0003197F">
              <w:rPr>
                <w:b/>
                <w:vertAlign w:val="superscript"/>
                <w:lang w:val="it-IT"/>
              </w:rPr>
              <w:t>3</w:t>
            </w:r>
            <w:r w:rsidRPr="0003197F">
              <w:rPr>
                <w:b/>
                <w:lang w:val="it-IT"/>
              </w:rPr>
              <w:t xml:space="preserve">): </w:t>
            </w:r>
            <w:r w:rsidRPr="0003197F">
              <w:rPr>
                <w:lang w:val="it-IT"/>
              </w:rPr>
              <w:lastRenderedPageBreak/>
              <w:t>300 mm</w:t>
            </w:r>
            <w:r w:rsidRPr="0003197F">
              <w:rPr>
                <w:vertAlign w:val="superscript"/>
                <w:lang w:val="it-IT"/>
              </w:rPr>
              <w:t xml:space="preserve">3 </w:t>
            </w:r>
            <w:r w:rsidRPr="0003197F">
              <w:rPr>
                <w:lang w:val="it-IT"/>
              </w:rPr>
              <w:t>(anti-miRNA-21)</w:t>
            </w:r>
            <w:r w:rsidR="00D872A4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560 mm</w:t>
            </w:r>
            <w:r w:rsidRPr="0003197F">
              <w:rPr>
                <w:vertAlign w:val="superscript"/>
                <w:lang w:val="it-IT"/>
              </w:rPr>
              <w:t>3</w:t>
            </w:r>
            <w:r w:rsidRPr="0003197F">
              <w:rPr>
                <w:lang w:val="it-IT"/>
              </w:rPr>
              <w:t xml:space="preserve"> (gem)</w:t>
            </w:r>
            <w:r w:rsidR="00D872A4" w:rsidRPr="0003197F">
              <w:rPr>
                <w:lang w:val="it-IT"/>
              </w:rPr>
              <w:t xml:space="preserve">; </w:t>
            </w:r>
            <w:r w:rsidRPr="0003197F">
              <w:rPr>
                <w:lang w:val="it-IT"/>
              </w:rPr>
              <w:t>800 mm</w:t>
            </w:r>
            <w:r w:rsidRPr="0003197F">
              <w:rPr>
                <w:vertAlign w:val="superscript"/>
                <w:lang w:val="it-IT"/>
              </w:rPr>
              <w:t>3</w:t>
            </w:r>
            <w:r w:rsidRPr="0003197F">
              <w:rPr>
                <w:lang w:val="it-IT"/>
              </w:rPr>
              <w:t xml:space="preserve"> (control)</w:t>
            </w:r>
            <w:r w:rsidR="00723FEC" w:rsidRPr="0003197F">
              <w:rPr>
                <w:lang w:val="it-IT"/>
              </w:rPr>
              <w:t>;</w:t>
            </w:r>
          </w:p>
          <w:p w14:paraId="75D019BA" w14:textId="77777777" w:rsidR="00776B83" w:rsidRPr="0003197F" w:rsidRDefault="00776B83" w:rsidP="00881F4D">
            <w:pPr>
              <w:spacing w:before="40" w:after="40"/>
              <w:jc w:val="center"/>
              <w:rPr>
                <w:b/>
              </w:rPr>
            </w:pPr>
            <w:r w:rsidRPr="0003197F">
              <w:rPr>
                <w:b/>
              </w:rPr>
              <w:t>Liver metastases (number per field):</w:t>
            </w:r>
          </w:p>
          <w:p w14:paraId="559A6A10" w14:textId="3F4A3E32" w:rsidR="00776B83" w:rsidRPr="0003197F" w:rsidRDefault="00776B83" w:rsidP="00881F4D">
            <w:pPr>
              <w:spacing w:before="40" w:after="40"/>
              <w:jc w:val="center"/>
            </w:pPr>
            <w:r w:rsidRPr="0003197F">
              <w:t>1.5/field (anti-miRNA-21)</w:t>
            </w:r>
            <w:r w:rsidR="00D872A4" w:rsidRPr="0003197F">
              <w:t xml:space="preserve">; </w:t>
            </w:r>
            <w:r w:rsidRPr="0003197F">
              <w:t>3.8/field (gem)</w:t>
            </w:r>
            <w:r w:rsidR="00D872A4" w:rsidRPr="0003197F">
              <w:t xml:space="preserve">; </w:t>
            </w:r>
            <w:r w:rsidRPr="0003197F">
              <w:t>3.3/field</w:t>
            </w:r>
          </w:p>
        </w:tc>
        <w:tc>
          <w:tcPr>
            <w:tcW w:w="3260" w:type="dxa"/>
            <w:gridSpan w:val="2"/>
            <w:vAlign w:val="center"/>
          </w:tcPr>
          <w:p w14:paraId="095B5244" w14:textId="4D4582AD" w:rsidR="00D872A4" w:rsidRPr="0003197F" w:rsidRDefault="00776B83" w:rsidP="00881F4D">
            <w:pPr>
              <w:spacing w:before="40" w:after="40"/>
              <w:jc w:val="center"/>
              <w:rPr>
                <w:lang w:val="it-IT"/>
              </w:rPr>
            </w:pPr>
            <w:r w:rsidRPr="0003197F">
              <w:rPr>
                <w:b/>
                <w:lang w:val="it-IT"/>
              </w:rPr>
              <w:lastRenderedPageBreak/>
              <w:t>IC</w:t>
            </w:r>
            <w:r w:rsidRPr="0003197F">
              <w:rPr>
                <w:b/>
                <w:vertAlign w:val="subscript"/>
                <w:lang w:val="it-IT"/>
              </w:rPr>
              <w:t>50</w:t>
            </w:r>
            <w:r w:rsidRPr="0003197F">
              <w:rPr>
                <w:b/>
                <w:lang w:val="it-IT"/>
              </w:rPr>
              <w:t>GEM (µM):</w:t>
            </w:r>
            <w:r w:rsidR="00723FEC" w:rsidRPr="0003197F">
              <w:rPr>
                <w:b/>
                <w:lang w:val="it-IT"/>
              </w:rPr>
              <w:t xml:space="preserve"> </w:t>
            </w:r>
            <w:r w:rsidRPr="0003197F">
              <w:rPr>
                <w:b/>
                <w:lang w:val="it-IT"/>
              </w:rPr>
              <w:t>PANC</w:t>
            </w:r>
            <w:r w:rsidRPr="0003197F">
              <w:rPr>
                <w:rFonts w:ascii="Cambria Math" w:hAnsi="Cambria Math" w:cs="Cambria Math"/>
                <w:b/>
                <w:lang w:val="it-IT"/>
              </w:rPr>
              <w:t>‐</w:t>
            </w:r>
            <w:r w:rsidRPr="0003197F">
              <w:rPr>
                <w:b/>
                <w:lang w:val="it-IT"/>
              </w:rPr>
              <w:t>1:</w:t>
            </w:r>
            <w:r w:rsidRPr="0003197F">
              <w:rPr>
                <w:lang w:val="it-IT"/>
              </w:rPr>
              <w:t xml:space="preserve"> 22.38</w:t>
            </w:r>
            <w:r w:rsidR="00D872A4" w:rsidRPr="0003197F">
              <w:rPr>
                <w:lang w:val="it-IT"/>
              </w:rPr>
              <w:t xml:space="preserve">; </w:t>
            </w:r>
            <w:r w:rsidRPr="0003197F">
              <w:rPr>
                <w:b/>
                <w:lang w:val="it-IT"/>
              </w:rPr>
              <w:t xml:space="preserve"> Mia PaCa</w:t>
            </w:r>
            <w:r w:rsidRPr="0003197F">
              <w:rPr>
                <w:rFonts w:ascii="Cambria Math" w:hAnsi="Cambria Math" w:cs="Cambria Math"/>
                <w:b/>
                <w:lang w:val="it-IT"/>
              </w:rPr>
              <w:t>‐</w:t>
            </w:r>
            <w:r w:rsidRPr="0003197F">
              <w:rPr>
                <w:b/>
                <w:lang w:val="it-IT"/>
              </w:rPr>
              <w:t>2:</w:t>
            </w:r>
            <w:r w:rsidRPr="0003197F">
              <w:rPr>
                <w:lang w:val="it-IT"/>
              </w:rPr>
              <w:t xml:space="preserve"> 6.65 </w:t>
            </w:r>
            <w:r w:rsidRPr="0003197F">
              <w:rPr>
                <w:lang w:val="ru-RU"/>
              </w:rPr>
              <w:t>μ</w:t>
            </w:r>
            <w:r w:rsidRPr="0003197F">
              <w:rPr>
                <w:lang w:val="it-IT"/>
              </w:rPr>
              <w:t>M</w:t>
            </w:r>
            <w:r w:rsidR="00D872A4" w:rsidRPr="0003197F">
              <w:rPr>
                <w:lang w:val="it-IT"/>
              </w:rPr>
              <w:t>;</w:t>
            </w:r>
          </w:p>
          <w:p w14:paraId="0D15DE56" w14:textId="7EB31284" w:rsidR="00D872A4" w:rsidRPr="0003197F" w:rsidRDefault="00776B83" w:rsidP="00881F4D">
            <w:pPr>
              <w:spacing w:before="40" w:after="40"/>
              <w:jc w:val="center"/>
              <w:rPr>
                <w:lang w:val="it-IT"/>
              </w:rPr>
            </w:pPr>
            <w:r w:rsidRPr="0003197F">
              <w:rPr>
                <w:b/>
                <w:lang w:val="it-IT"/>
              </w:rPr>
              <w:t>Apoptosis (%): PANC</w:t>
            </w:r>
            <w:r w:rsidRPr="0003197F">
              <w:rPr>
                <w:rFonts w:ascii="Cambria Math" w:hAnsi="Cambria Math" w:cs="Cambria Math"/>
                <w:b/>
                <w:lang w:val="it-IT"/>
              </w:rPr>
              <w:t>‐</w:t>
            </w:r>
            <w:r w:rsidRPr="0003197F">
              <w:rPr>
                <w:b/>
                <w:lang w:val="it-IT"/>
              </w:rPr>
              <w:t>1:</w:t>
            </w:r>
            <w:r w:rsidR="00D872A4" w:rsidRPr="0003197F">
              <w:rPr>
                <w:b/>
                <w:lang w:val="it-IT"/>
              </w:rPr>
              <w:t xml:space="preserve"> </w:t>
            </w:r>
            <w:r w:rsidRPr="0003197F">
              <w:rPr>
                <w:lang w:val="it-IT"/>
              </w:rPr>
              <w:t>50%</w:t>
            </w:r>
            <w:r w:rsidR="00D872A4" w:rsidRPr="0003197F">
              <w:rPr>
                <w:lang w:val="it-IT"/>
              </w:rPr>
              <w:t xml:space="preserve">; </w:t>
            </w:r>
            <w:r w:rsidRPr="0003197F">
              <w:rPr>
                <w:b/>
                <w:lang w:val="it-IT"/>
              </w:rPr>
              <w:t>Mia PaCa</w:t>
            </w:r>
            <w:r w:rsidRPr="0003197F">
              <w:rPr>
                <w:rFonts w:ascii="Cambria Math" w:hAnsi="Cambria Math" w:cs="Cambria Math"/>
                <w:b/>
                <w:lang w:val="it-IT"/>
              </w:rPr>
              <w:t>‐</w:t>
            </w:r>
            <w:r w:rsidRPr="0003197F">
              <w:rPr>
                <w:b/>
                <w:lang w:val="it-IT"/>
              </w:rPr>
              <w:t>2:</w:t>
            </w:r>
            <w:r w:rsidRPr="0003197F">
              <w:rPr>
                <w:lang w:val="it-IT"/>
              </w:rPr>
              <w:t xml:space="preserve"> 45%</w:t>
            </w:r>
            <w:r w:rsidR="00D872A4" w:rsidRPr="0003197F">
              <w:rPr>
                <w:lang w:val="it-IT"/>
              </w:rPr>
              <w:t>;</w:t>
            </w:r>
          </w:p>
          <w:p w14:paraId="7661137B" w14:textId="3994B279" w:rsidR="00776B83" w:rsidRPr="0003197F" w:rsidRDefault="00776B83" w:rsidP="00881F4D">
            <w:pPr>
              <w:spacing w:before="40" w:after="40"/>
              <w:jc w:val="center"/>
              <w:rPr>
                <w:lang w:val="it-IT"/>
              </w:rPr>
            </w:pPr>
            <w:r w:rsidRPr="0003197F">
              <w:rPr>
                <w:b/>
                <w:lang w:val="it-IT"/>
              </w:rPr>
              <w:t>Proliferation (Mia PaCa</w:t>
            </w:r>
            <w:r w:rsidRPr="0003197F">
              <w:rPr>
                <w:rFonts w:ascii="Cambria Math" w:hAnsi="Cambria Math" w:cs="Cambria Math"/>
                <w:b/>
                <w:lang w:val="it-IT"/>
              </w:rPr>
              <w:t>‐</w:t>
            </w:r>
            <w:r w:rsidRPr="0003197F">
              <w:rPr>
                <w:b/>
                <w:lang w:val="it-IT"/>
              </w:rPr>
              <w:t>2) (%*):</w:t>
            </w:r>
            <w:r w:rsidRPr="0003197F">
              <w:rPr>
                <w:lang w:val="it-IT"/>
              </w:rPr>
              <w:t>30%</w:t>
            </w:r>
            <w:r w:rsidR="00723FEC" w:rsidRPr="0003197F">
              <w:rPr>
                <w:lang w:val="it-IT"/>
              </w:rPr>
              <w:t>;</w:t>
            </w:r>
          </w:p>
          <w:p w14:paraId="05354AA7" w14:textId="188FA5A6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 xml:space="preserve">Tumor weight (g): </w:t>
            </w:r>
            <w:r w:rsidRPr="0003197F">
              <w:t>0.11 ± 0.01 g</w:t>
            </w:r>
            <w:r w:rsidR="00723FEC" w:rsidRPr="0003197F">
              <w:t>;</w:t>
            </w:r>
          </w:p>
          <w:p w14:paraId="333B6760" w14:textId="59D2950A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Tumor volume (mm</w:t>
            </w:r>
            <w:r w:rsidRPr="0003197F">
              <w:rPr>
                <w:b/>
                <w:vertAlign w:val="superscript"/>
              </w:rPr>
              <w:t>3</w:t>
            </w:r>
            <w:r w:rsidRPr="0003197F">
              <w:rPr>
                <w:b/>
              </w:rPr>
              <w:t>):</w:t>
            </w:r>
            <w:r w:rsidRPr="0003197F">
              <w:t xml:space="preserve"> </w:t>
            </w:r>
            <w:r w:rsidR="00D872A4" w:rsidRPr="0003197F">
              <w:t xml:space="preserve"> </w:t>
            </w:r>
            <w:r w:rsidRPr="0003197F">
              <w:t>145.00 ± 7.25 mm</w:t>
            </w:r>
            <w:r w:rsidRPr="0003197F">
              <w:rPr>
                <w:vertAlign w:val="superscript"/>
              </w:rPr>
              <w:t>3</w:t>
            </w:r>
            <w:r w:rsidR="00723FEC" w:rsidRPr="0003197F">
              <w:t>;</w:t>
            </w:r>
          </w:p>
          <w:p w14:paraId="78CECF8F" w14:textId="5C74A30D" w:rsidR="00776B83" w:rsidRPr="0003197F" w:rsidRDefault="00776B83" w:rsidP="003C54B1">
            <w:pPr>
              <w:spacing w:before="40" w:after="40"/>
              <w:jc w:val="center"/>
            </w:pPr>
            <w:r w:rsidRPr="0003197F">
              <w:rPr>
                <w:b/>
              </w:rPr>
              <w:t>Liver metastases (number per field):</w:t>
            </w:r>
            <w:r w:rsidR="003C54B1" w:rsidRPr="0003197F">
              <w:rPr>
                <w:b/>
              </w:rPr>
              <w:t xml:space="preserve"> </w:t>
            </w:r>
            <w:r w:rsidRPr="0003197F">
              <w:t>Complete elimination of liver metastases</w:t>
            </w:r>
          </w:p>
        </w:tc>
        <w:tc>
          <w:tcPr>
            <w:tcW w:w="1276" w:type="dxa"/>
            <w:vAlign w:val="center"/>
          </w:tcPr>
          <w:p w14:paraId="30FD873A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In vitro, in vivo</w:t>
            </w:r>
          </w:p>
        </w:tc>
        <w:tc>
          <w:tcPr>
            <w:tcW w:w="1842" w:type="dxa"/>
            <w:gridSpan w:val="2"/>
            <w:vAlign w:val="center"/>
          </w:tcPr>
          <w:p w14:paraId="093993AA" w14:textId="5CFF75C1" w:rsidR="00776B83" w:rsidRPr="0003197F" w:rsidRDefault="00776B83" w:rsidP="00881F4D">
            <w:pPr>
              <w:spacing w:before="40" w:after="40"/>
              <w:jc w:val="center"/>
            </w:pPr>
            <w:r w:rsidRPr="0003197F">
              <w:t>Pancreatic cancer, PANC</w:t>
            </w:r>
            <w:r w:rsidRPr="0003197F">
              <w:rPr>
                <w:rFonts w:ascii="Cambria Math" w:hAnsi="Cambria Math" w:cs="Cambria Math"/>
              </w:rPr>
              <w:t>‐</w:t>
            </w:r>
            <w:r w:rsidRPr="0003197F">
              <w:t>1 and MIA PaCa</w:t>
            </w:r>
            <w:r w:rsidRPr="0003197F">
              <w:rPr>
                <w:rFonts w:ascii="Cambria Math" w:hAnsi="Cambria Math" w:cs="Cambria Math"/>
              </w:rPr>
              <w:t>‐</w:t>
            </w:r>
            <w:r w:rsidRPr="0003197F">
              <w:t>2</w:t>
            </w:r>
          </w:p>
        </w:tc>
        <w:tc>
          <w:tcPr>
            <w:tcW w:w="1418" w:type="dxa"/>
            <w:vAlign w:val="center"/>
          </w:tcPr>
          <w:p w14:paraId="00E2A133" w14:textId="07FD121D" w:rsidR="00776B83" w:rsidRPr="0003197F" w:rsidRDefault="00776B83" w:rsidP="00881F4D">
            <w:pPr>
              <w:spacing w:before="40" w:after="40"/>
              <w:jc w:val="center"/>
            </w:pPr>
            <w:r w:rsidRPr="0003197F">
              <w:t xml:space="preserve">(Li </w:t>
            </w:r>
            <w:r w:rsidR="002A392D" w:rsidRPr="0003197F">
              <w:t xml:space="preserve">Y. </w:t>
            </w:r>
            <w:r w:rsidRPr="0003197F">
              <w:t>et al., 2017)</w:t>
            </w:r>
          </w:p>
        </w:tc>
      </w:tr>
      <w:tr w:rsidR="00776B83" w:rsidRPr="0003197F" w14:paraId="12351957" w14:textId="77777777" w:rsidTr="00881F4D">
        <w:tc>
          <w:tcPr>
            <w:tcW w:w="1809" w:type="dxa"/>
            <w:vAlign w:val="center"/>
          </w:tcPr>
          <w:p w14:paraId="1984CB12" w14:textId="0413CBE8" w:rsidR="00776B83" w:rsidRPr="0003197F" w:rsidRDefault="00A81084" w:rsidP="00881F4D">
            <w:pPr>
              <w:spacing w:before="40" w:after="40"/>
              <w:jc w:val="center"/>
            </w:pPr>
            <w:r w:rsidRPr="0003197F">
              <w:t>M</w:t>
            </w:r>
            <w:r w:rsidR="00776B83" w:rsidRPr="0003197F">
              <w:t>iRNA-146a mimic and cetuximab</w:t>
            </w:r>
          </w:p>
        </w:tc>
        <w:tc>
          <w:tcPr>
            <w:tcW w:w="1560" w:type="dxa"/>
            <w:vAlign w:val="center"/>
          </w:tcPr>
          <w:p w14:paraId="1D16F596" w14:textId="4E16B237" w:rsidR="00776B83" w:rsidRPr="0003197F" w:rsidRDefault="00776B83" w:rsidP="00881F4D">
            <w:pPr>
              <w:spacing w:before="40" w:after="40"/>
              <w:jc w:val="center"/>
            </w:pPr>
            <w:proofErr w:type="spellStart"/>
            <w:r w:rsidRPr="0003197F">
              <w:t>CommercialAmbion</w:t>
            </w:r>
            <w:proofErr w:type="spellEnd"/>
            <w:r w:rsidRPr="0003197F">
              <w:t xml:space="preserve"> (Life Technologies Grand Island, NY, USA)</w:t>
            </w:r>
          </w:p>
        </w:tc>
        <w:tc>
          <w:tcPr>
            <w:tcW w:w="2835" w:type="dxa"/>
            <w:vAlign w:val="center"/>
          </w:tcPr>
          <w:p w14:paraId="76D0CCE3" w14:textId="74CF41CA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Proliferation (HepG2) (%*):</w:t>
            </w:r>
            <w:r w:rsidR="005B5C6C" w:rsidRPr="0003197F">
              <w:rPr>
                <w:b/>
              </w:rPr>
              <w:t xml:space="preserve"> </w:t>
            </w:r>
            <w:r w:rsidRPr="0003197F">
              <w:t>45% (miRNA-146a mimic or cetuximab)</w:t>
            </w:r>
            <w:r w:rsidR="005B5C6C" w:rsidRPr="0003197F">
              <w:t xml:space="preserve">; </w:t>
            </w:r>
            <w:r w:rsidRPr="0003197F">
              <w:rPr>
                <w:b/>
              </w:rPr>
              <w:t>Caspase 3/7 activity (fold*):</w:t>
            </w:r>
            <w:r w:rsidR="005B5C6C" w:rsidRPr="0003197F">
              <w:rPr>
                <w:b/>
              </w:rPr>
              <w:t xml:space="preserve"> </w:t>
            </w:r>
            <w:r w:rsidRPr="0003197F">
              <w:t>1.3 (miRNA-146a mimic)</w:t>
            </w:r>
            <w:r w:rsidR="005B5C6C" w:rsidRPr="0003197F">
              <w:t xml:space="preserve">; </w:t>
            </w:r>
            <w:r w:rsidRPr="0003197F">
              <w:t>4 (cetuximab)</w:t>
            </w:r>
          </w:p>
        </w:tc>
        <w:tc>
          <w:tcPr>
            <w:tcW w:w="3260" w:type="dxa"/>
            <w:gridSpan w:val="2"/>
            <w:vAlign w:val="center"/>
          </w:tcPr>
          <w:p w14:paraId="1AA3165A" w14:textId="03FB7CCC" w:rsidR="005B5C6C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 xml:space="preserve">Proliferation (HepG2) (%*): </w:t>
            </w:r>
            <w:r w:rsidRPr="0003197F">
              <w:t>30%</w:t>
            </w:r>
            <w:r w:rsidR="00723FEC" w:rsidRPr="0003197F">
              <w:t>;</w:t>
            </w:r>
          </w:p>
          <w:p w14:paraId="185F68E4" w14:textId="4E1BC6B6" w:rsidR="00776B83" w:rsidRPr="0003197F" w:rsidRDefault="00776B83" w:rsidP="00881F4D">
            <w:pPr>
              <w:spacing w:before="40" w:after="40"/>
              <w:jc w:val="center"/>
              <w:rPr>
                <w:u w:val="single"/>
              </w:rPr>
            </w:pPr>
            <w:r w:rsidRPr="0003197F">
              <w:rPr>
                <w:b/>
              </w:rPr>
              <w:t>Caspase 3/7 activity (fold*):</w:t>
            </w:r>
            <w:r w:rsidRPr="0003197F">
              <w:t xml:space="preserve"> 5.5</w:t>
            </w:r>
          </w:p>
        </w:tc>
        <w:tc>
          <w:tcPr>
            <w:tcW w:w="1276" w:type="dxa"/>
            <w:vAlign w:val="center"/>
          </w:tcPr>
          <w:p w14:paraId="1F47B178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In vitro</w:t>
            </w:r>
          </w:p>
        </w:tc>
        <w:tc>
          <w:tcPr>
            <w:tcW w:w="1842" w:type="dxa"/>
            <w:gridSpan w:val="2"/>
            <w:vAlign w:val="center"/>
          </w:tcPr>
          <w:p w14:paraId="1C701CBE" w14:textId="4F554AB3" w:rsidR="00776B83" w:rsidRPr="0003197F" w:rsidRDefault="00776B83" w:rsidP="00881F4D">
            <w:pPr>
              <w:spacing w:before="40" w:after="40"/>
              <w:jc w:val="center"/>
            </w:pPr>
            <w:r w:rsidRPr="0003197F">
              <w:t>Hepatocellular carcinoma, HepG2, HepB3 and SNU449</w:t>
            </w:r>
          </w:p>
        </w:tc>
        <w:tc>
          <w:tcPr>
            <w:tcW w:w="1418" w:type="dxa"/>
            <w:vAlign w:val="center"/>
          </w:tcPr>
          <w:p w14:paraId="140B57D4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(Huang et al., 2014)</w:t>
            </w:r>
          </w:p>
        </w:tc>
      </w:tr>
      <w:tr w:rsidR="00776B83" w:rsidRPr="0003197F" w14:paraId="4C60B4AC" w14:textId="77777777" w:rsidTr="00881F4D">
        <w:tc>
          <w:tcPr>
            <w:tcW w:w="1809" w:type="dxa"/>
            <w:vAlign w:val="center"/>
          </w:tcPr>
          <w:p w14:paraId="1A19D05C" w14:textId="4AD7D508" w:rsidR="00776B83" w:rsidRPr="0003197F" w:rsidRDefault="00A81084" w:rsidP="00881F4D">
            <w:pPr>
              <w:spacing w:before="40" w:after="40"/>
              <w:jc w:val="center"/>
            </w:pPr>
            <w:r w:rsidRPr="0003197F">
              <w:t>M</w:t>
            </w:r>
            <w:r w:rsidR="00776B83" w:rsidRPr="0003197F">
              <w:t>iRNA let-7b mimic and paclitaxel</w:t>
            </w:r>
          </w:p>
        </w:tc>
        <w:tc>
          <w:tcPr>
            <w:tcW w:w="1560" w:type="dxa"/>
            <w:vAlign w:val="center"/>
          </w:tcPr>
          <w:p w14:paraId="228B7CE1" w14:textId="63270958" w:rsidR="00776B83" w:rsidRPr="0003197F" w:rsidRDefault="00776B83" w:rsidP="00881F4D">
            <w:pPr>
              <w:spacing w:before="40" w:after="40"/>
              <w:jc w:val="center"/>
            </w:pPr>
            <w:r w:rsidRPr="0003197F">
              <w:t>Commercial</w:t>
            </w:r>
            <w:r w:rsidR="00A81084" w:rsidRPr="0003197F">
              <w:t xml:space="preserve"> </w:t>
            </w:r>
            <w:proofErr w:type="spellStart"/>
            <w:r w:rsidRPr="0003197F">
              <w:t>Bioneer</w:t>
            </w:r>
            <w:proofErr w:type="spellEnd"/>
            <w:r w:rsidRPr="0003197F">
              <w:t xml:space="preserve"> (Alameda, CA)</w:t>
            </w:r>
          </w:p>
        </w:tc>
        <w:tc>
          <w:tcPr>
            <w:tcW w:w="2835" w:type="dxa"/>
            <w:vAlign w:val="center"/>
          </w:tcPr>
          <w:p w14:paraId="0BADF93A" w14:textId="345C01B3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Apoptosis (%):</w:t>
            </w:r>
            <w:r w:rsidR="00A81084" w:rsidRPr="0003197F">
              <w:rPr>
                <w:b/>
              </w:rPr>
              <w:t xml:space="preserve"> </w:t>
            </w:r>
            <w:r w:rsidRPr="0003197F">
              <w:t>11.2% (paclitaxel)</w:t>
            </w:r>
            <w:r w:rsidR="00A81084" w:rsidRPr="0003197F">
              <w:t xml:space="preserve">; </w:t>
            </w:r>
            <w:r w:rsidRPr="0003197F">
              <w:t>4.4% (let-7b mimic)</w:t>
            </w:r>
            <w:r w:rsidR="00A81084" w:rsidRPr="0003197F">
              <w:t xml:space="preserve">; </w:t>
            </w:r>
            <w:r w:rsidRPr="0003197F">
              <w:t>2% (control)</w:t>
            </w:r>
            <w:r w:rsidR="00723FEC" w:rsidRPr="0003197F">
              <w:t>;</w:t>
            </w:r>
          </w:p>
          <w:p w14:paraId="43F6C3DB" w14:textId="48BA0CDD" w:rsidR="00A81084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Invasion (number of cells):</w:t>
            </w:r>
            <w:r w:rsidR="00A81084" w:rsidRPr="0003197F">
              <w:rPr>
                <w:b/>
              </w:rPr>
              <w:t xml:space="preserve"> </w:t>
            </w:r>
            <w:r w:rsidRPr="0003197F">
              <w:t>150/field (paclitaxel)</w:t>
            </w:r>
            <w:r w:rsidR="00A81084" w:rsidRPr="0003197F">
              <w:t xml:space="preserve">; </w:t>
            </w:r>
            <w:r w:rsidRPr="0003197F">
              <w:t>180/field (let-7b mimic)</w:t>
            </w:r>
            <w:r w:rsidR="00A81084" w:rsidRPr="0003197F">
              <w:t xml:space="preserve">; </w:t>
            </w:r>
            <w:r w:rsidRPr="0003197F">
              <w:t>280/field (control)</w:t>
            </w:r>
            <w:r w:rsidR="00723FEC" w:rsidRPr="0003197F">
              <w:t>;</w:t>
            </w:r>
          </w:p>
          <w:p w14:paraId="3F9B3153" w14:textId="494EF36E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Tumor volume (mm</w:t>
            </w:r>
            <w:r w:rsidRPr="0003197F">
              <w:rPr>
                <w:b/>
                <w:vertAlign w:val="superscript"/>
              </w:rPr>
              <w:t>3</w:t>
            </w:r>
            <w:r w:rsidRPr="0003197F">
              <w:rPr>
                <w:b/>
              </w:rPr>
              <w:t xml:space="preserve">): </w:t>
            </w:r>
            <w:r w:rsidRPr="0003197F">
              <w:t>450 mm</w:t>
            </w:r>
            <w:r w:rsidRPr="0003197F">
              <w:rPr>
                <w:vertAlign w:val="superscript"/>
              </w:rPr>
              <w:t xml:space="preserve">3 </w:t>
            </w:r>
            <w:r w:rsidRPr="0003197F">
              <w:t>(paclitaxel)</w:t>
            </w:r>
            <w:r w:rsidR="00A81084" w:rsidRPr="0003197F">
              <w:t xml:space="preserve">; </w:t>
            </w:r>
            <w:r w:rsidRPr="0003197F">
              <w:t>650mm</w:t>
            </w:r>
            <w:r w:rsidRPr="0003197F">
              <w:rPr>
                <w:vertAlign w:val="superscript"/>
              </w:rPr>
              <w:t xml:space="preserve">3 </w:t>
            </w:r>
            <w:r w:rsidRPr="0003197F">
              <w:t>(let-7b mimic)</w:t>
            </w:r>
            <w:r w:rsidR="00A81084" w:rsidRPr="0003197F">
              <w:t xml:space="preserve">; </w:t>
            </w:r>
            <w:r w:rsidRPr="0003197F">
              <w:t>850 mm</w:t>
            </w:r>
            <w:r w:rsidRPr="0003197F">
              <w:rPr>
                <w:vertAlign w:val="superscript"/>
              </w:rPr>
              <w:t>3</w:t>
            </w:r>
            <w:r w:rsidRPr="0003197F">
              <w:t xml:space="preserve"> (control)</w:t>
            </w:r>
          </w:p>
        </w:tc>
        <w:tc>
          <w:tcPr>
            <w:tcW w:w="3260" w:type="dxa"/>
            <w:gridSpan w:val="2"/>
            <w:vAlign w:val="center"/>
          </w:tcPr>
          <w:p w14:paraId="7A6704EF" w14:textId="36DA52D5" w:rsidR="00A81084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 xml:space="preserve">Apoptosis (%): </w:t>
            </w:r>
            <w:r w:rsidRPr="0003197F">
              <w:t>27.7%</w:t>
            </w:r>
            <w:r w:rsidR="00A81084" w:rsidRPr="0003197F">
              <w:t>;</w:t>
            </w:r>
          </w:p>
          <w:p w14:paraId="776D218D" w14:textId="70A87909" w:rsidR="00A81084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 xml:space="preserve">Invasion (number of cells): </w:t>
            </w:r>
            <w:r w:rsidRPr="0003197F">
              <w:t>50/field</w:t>
            </w:r>
            <w:r w:rsidR="00A81084" w:rsidRPr="0003197F">
              <w:t>;</w:t>
            </w:r>
          </w:p>
          <w:p w14:paraId="114685C4" w14:textId="36D72AD0" w:rsidR="00776B83" w:rsidRPr="0003197F" w:rsidRDefault="00723FEC" w:rsidP="003C54B1">
            <w:pPr>
              <w:spacing w:before="40" w:after="40"/>
              <w:jc w:val="center"/>
            </w:pPr>
            <w:r w:rsidRPr="0003197F">
              <w:rPr>
                <w:b/>
              </w:rPr>
              <w:t>T</w:t>
            </w:r>
            <w:r w:rsidR="00776B83" w:rsidRPr="0003197F">
              <w:rPr>
                <w:b/>
              </w:rPr>
              <w:t>umor volume (mm</w:t>
            </w:r>
            <w:r w:rsidR="00776B83" w:rsidRPr="0003197F">
              <w:rPr>
                <w:b/>
                <w:vertAlign w:val="superscript"/>
              </w:rPr>
              <w:t>3</w:t>
            </w:r>
            <w:r w:rsidR="00776B83" w:rsidRPr="0003197F">
              <w:rPr>
                <w:b/>
              </w:rPr>
              <w:t>):</w:t>
            </w:r>
            <w:r w:rsidR="00776B83" w:rsidRPr="0003197F">
              <w:t xml:space="preserve"> 150 mm</w:t>
            </w:r>
            <w:r w:rsidR="00776B83" w:rsidRPr="0003197F">
              <w:rPr>
                <w:vertAlign w:val="superscript"/>
              </w:rPr>
              <w:t>3</w:t>
            </w:r>
          </w:p>
        </w:tc>
        <w:tc>
          <w:tcPr>
            <w:tcW w:w="1276" w:type="dxa"/>
            <w:vAlign w:val="center"/>
          </w:tcPr>
          <w:p w14:paraId="5986603B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In vitro, in vivo</w:t>
            </w:r>
          </w:p>
        </w:tc>
        <w:tc>
          <w:tcPr>
            <w:tcW w:w="1842" w:type="dxa"/>
            <w:gridSpan w:val="2"/>
            <w:vAlign w:val="center"/>
          </w:tcPr>
          <w:p w14:paraId="1326A1D6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Non-small cell lung cancer, A549</w:t>
            </w:r>
          </w:p>
        </w:tc>
        <w:tc>
          <w:tcPr>
            <w:tcW w:w="1418" w:type="dxa"/>
            <w:vAlign w:val="center"/>
          </w:tcPr>
          <w:p w14:paraId="4C1B3F85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(Dai et al., 2016)</w:t>
            </w:r>
          </w:p>
        </w:tc>
      </w:tr>
      <w:tr w:rsidR="00776B83" w:rsidRPr="0003197F" w14:paraId="6BBC1A0D" w14:textId="77777777" w:rsidTr="00881F4D">
        <w:tc>
          <w:tcPr>
            <w:tcW w:w="1809" w:type="dxa"/>
            <w:vAlign w:val="center"/>
          </w:tcPr>
          <w:p w14:paraId="34FFFEC8" w14:textId="6A4B90E6" w:rsidR="00776B83" w:rsidRPr="0003197F" w:rsidRDefault="003416AE" w:rsidP="00881F4D">
            <w:pPr>
              <w:spacing w:before="40" w:after="40"/>
              <w:jc w:val="center"/>
            </w:pPr>
            <w:r w:rsidRPr="0003197F">
              <w:t>M</w:t>
            </w:r>
            <w:r w:rsidR="00776B83" w:rsidRPr="0003197F">
              <w:t>iRNA-34a mimic and celecoxib</w:t>
            </w:r>
          </w:p>
        </w:tc>
        <w:tc>
          <w:tcPr>
            <w:tcW w:w="1560" w:type="dxa"/>
            <w:vAlign w:val="center"/>
          </w:tcPr>
          <w:p w14:paraId="5BDDFF65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Commercial</w:t>
            </w:r>
          </w:p>
        </w:tc>
        <w:tc>
          <w:tcPr>
            <w:tcW w:w="2835" w:type="dxa"/>
            <w:vAlign w:val="center"/>
          </w:tcPr>
          <w:p w14:paraId="6441B591" w14:textId="0A384F4D" w:rsidR="003416AE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Proliferation (%*):</w:t>
            </w:r>
            <w:r w:rsidR="003416AE" w:rsidRPr="0003197F">
              <w:rPr>
                <w:b/>
              </w:rPr>
              <w:t xml:space="preserve"> </w:t>
            </w:r>
            <w:r w:rsidRPr="0003197F">
              <w:t>62.9% (miRNA-34a mimic)</w:t>
            </w:r>
            <w:r w:rsidR="003416AE" w:rsidRPr="0003197F">
              <w:t xml:space="preserve">; </w:t>
            </w:r>
            <w:r w:rsidRPr="0003197F">
              <w:t>53.1% (celecoxib)</w:t>
            </w:r>
            <w:r w:rsidR="003416AE" w:rsidRPr="0003197F">
              <w:t>;</w:t>
            </w:r>
          </w:p>
          <w:p w14:paraId="59474A4B" w14:textId="248C5626" w:rsidR="003416AE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Invasion (number of cells):</w:t>
            </w:r>
            <w:r w:rsidR="003416AE" w:rsidRPr="0003197F">
              <w:rPr>
                <w:b/>
              </w:rPr>
              <w:t xml:space="preserve"> </w:t>
            </w:r>
            <w:r w:rsidRPr="0003197F">
              <w:t>25.2 (miRNA-34a mimic)</w:t>
            </w:r>
            <w:r w:rsidR="003416AE" w:rsidRPr="0003197F">
              <w:t xml:space="preserve">; </w:t>
            </w:r>
            <w:r w:rsidRPr="0003197F">
              <w:t>21.3 (celecoxib)</w:t>
            </w:r>
            <w:r w:rsidR="003416AE" w:rsidRPr="0003197F">
              <w:t xml:space="preserve">; </w:t>
            </w:r>
            <w:r w:rsidRPr="0003197F">
              <w:lastRenderedPageBreak/>
              <w:t>30 (control)</w:t>
            </w:r>
            <w:r w:rsidR="00723FEC" w:rsidRPr="0003197F">
              <w:t>;</w:t>
            </w:r>
          </w:p>
          <w:p w14:paraId="276A4D88" w14:textId="538E6957" w:rsidR="00776B83" w:rsidRPr="0003197F" w:rsidRDefault="003416AE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M</w:t>
            </w:r>
            <w:r w:rsidR="00776B83" w:rsidRPr="0003197F">
              <w:rPr>
                <w:b/>
              </w:rPr>
              <w:t>igration (distance):</w:t>
            </w:r>
            <w:r w:rsidRPr="0003197F">
              <w:rPr>
                <w:b/>
              </w:rPr>
              <w:t xml:space="preserve"> </w:t>
            </w:r>
            <w:r w:rsidR="00776B83" w:rsidRPr="0003197F">
              <w:t>135µm (celecoxib)</w:t>
            </w:r>
            <w:r w:rsidRPr="0003197F">
              <w:t xml:space="preserve">; </w:t>
            </w:r>
            <w:r w:rsidR="00776B83" w:rsidRPr="0003197F">
              <w:t>80</w:t>
            </w:r>
            <w:r w:rsidRPr="0003197F">
              <w:t xml:space="preserve"> </w:t>
            </w:r>
            <w:r w:rsidR="00776B83" w:rsidRPr="0003197F">
              <w:t>µm</w:t>
            </w:r>
            <w:r w:rsidRPr="0003197F">
              <w:t xml:space="preserve"> </w:t>
            </w:r>
            <w:r w:rsidR="00776B83" w:rsidRPr="0003197F">
              <w:t>(miRNA-34a mimic)</w:t>
            </w:r>
            <w:r w:rsidRPr="0003197F">
              <w:t xml:space="preserve">; </w:t>
            </w:r>
            <w:r w:rsidR="00776B83" w:rsidRPr="0003197F">
              <w:t>180µm (control)</w:t>
            </w:r>
          </w:p>
        </w:tc>
        <w:tc>
          <w:tcPr>
            <w:tcW w:w="3260" w:type="dxa"/>
            <w:gridSpan w:val="2"/>
            <w:vAlign w:val="center"/>
          </w:tcPr>
          <w:p w14:paraId="65C5EF07" w14:textId="2D46E85C" w:rsidR="003416AE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lastRenderedPageBreak/>
              <w:t>Proliferation (%*):</w:t>
            </w:r>
            <w:r w:rsidR="003416AE" w:rsidRPr="0003197F">
              <w:rPr>
                <w:b/>
              </w:rPr>
              <w:t xml:space="preserve"> </w:t>
            </w:r>
            <w:r w:rsidRPr="0003197F">
              <w:t>44.9%</w:t>
            </w:r>
            <w:r w:rsidR="003416AE" w:rsidRPr="0003197F">
              <w:t>;</w:t>
            </w:r>
          </w:p>
          <w:p w14:paraId="04AB7DE7" w14:textId="756FBCE7" w:rsidR="003416AE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 xml:space="preserve">Invasion (number of cells): </w:t>
            </w:r>
            <w:r w:rsidRPr="0003197F">
              <w:t>12.6</w:t>
            </w:r>
            <w:r w:rsidR="003416AE" w:rsidRPr="0003197F">
              <w:t>;</w:t>
            </w:r>
          </w:p>
          <w:p w14:paraId="75FC8AB8" w14:textId="144CCB6B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Migration (distance):</w:t>
            </w:r>
            <w:r w:rsidRPr="0003197F">
              <w:t xml:space="preserve"> 35 µm</w:t>
            </w:r>
          </w:p>
        </w:tc>
        <w:tc>
          <w:tcPr>
            <w:tcW w:w="1276" w:type="dxa"/>
            <w:vAlign w:val="center"/>
          </w:tcPr>
          <w:p w14:paraId="7462A3E2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In vitro</w:t>
            </w:r>
          </w:p>
        </w:tc>
        <w:tc>
          <w:tcPr>
            <w:tcW w:w="1842" w:type="dxa"/>
            <w:gridSpan w:val="2"/>
            <w:vAlign w:val="center"/>
          </w:tcPr>
          <w:p w14:paraId="07361CCD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 xml:space="preserve">Osteosarcoma, </w:t>
            </w:r>
            <w:r w:rsidRPr="0003197F">
              <w:rPr>
                <w:lang w:val="ru-RU"/>
              </w:rPr>
              <w:t>MG63</w:t>
            </w:r>
          </w:p>
        </w:tc>
        <w:tc>
          <w:tcPr>
            <w:tcW w:w="1418" w:type="dxa"/>
            <w:vAlign w:val="center"/>
          </w:tcPr>
          <w:p w14:paraId="41FB9626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(Chen et al., 2017)</w:t>
            </w:r>
          </w:p>
        </w:tc>
      </w:tr>
      <w:tr w:rsidR="00776B83" w:rsidRPr="0003197F" w14:paraId="7127B0FA" w14:textId="77777777" w:rsidTr="00881F4D">
        <w:tc>
          <w:tcPr>
            <w:tcW w:w="1809" w:type="dxa"/>
            <w:vAlign w:val="center"/>
          </w:tcPr>
          <w:p w14:paraId="2A40544B" w14:textId="7C086714" w:rsidR="00776B83" w:rsidRPr="0003197F" w:rsidRDefault="00474B02" w:rsidP="00881F4D">
            <w:pPr>
              <w:spacing w:before="40" w:after="40"/>
              <w:jc w:val="center"/>
            </w:pPr>
            <w:r w:rsidRPr="0003197F">
              <w:t>M</w:t>
            </w:r>
            <w:r w:rsidR="00776B83" w:rsidRPr="0003197F">
              <w:t>iRNA-205 mimic and gemcitabine</w:t>
            </w:r>
          </w:p>
        </w:tc>
        <w:tc>
          <w:tcPr>
            <w:tcW w:w="1560" w:type="dxa"/>
            <w:vAlign w:val="center"/>
          </w:tcPr>
          <w:p w14:paraId="55B8391B" w14:textId="08C5546C" w:rsidR="00776B83" w:rsidRPr="0003197F" w:rsidRDefault="00776B83" w:rsidP="00881F4D">
            <w:pPr>
              <w:spacing w:before="40" w:after="40"/>
              <w:jc w:val="center"/>
            </w:pPr>
            <w:r w:rsidRPr="0003197F">
              <w:t>Commercial</w:t>
            </w:r>
            <w:r w:rsidR="00474B02" w:rsidRPr="0003197F">
              <w:t xml:space="preserve"> </w:t>
            </w:r>
            <w:r w:rsidRPr="0003197F">
              <w:t>Life Technologies</w:t>
            </w:r>
            <w:r w:rsidR="00474B02" w:rsidRPr="0003197F">
              <w:t xml:space="preserve"> </w:t>
            </w:r>
            <w:r w:rsidRPr="0003197F">
              <w:t>(Carlsbad, CA)</w:t>
            </w:r>
          </w:p>
        </w:tc>
        <w:tc>
          <w:tcPr>
            <w:tcW w:w="2835" w:type="dxa"/>
            <w:vAlign w:val="center"/>
          </w:tcPr>
          <w:p w14:paraId="59B8B3A5" w14:textId="612491F9" w:rsidR="0022767B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Invasion (%*):</w:t>
            </w:r>
            <w:r w:rsidR="0022767B" w:rsidRPr="0003197F">
              <w:rPr>
                <w:b/>
              </w:rPr>
              <w:t xml:space="preserve"> </w:t>
            </w:r>
            <w:r w:rsidRPr="0003197F">
              <w:t>60% (miRNA-205 mimic)</w:t>
            </w:r>
            <w:r w:rsidR="0022767B" w:rsidRPr="0003197F">
              <w:t>; 145% (gem);</w:t>
            </w:r>
          </w:p>
          <w:p w14:paraId="6173BFD1" w14:textId="77777777" w:rsidR="0022767B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Migration (%*):</w:t>
            </w:r>
            <w:r w:rsidR="0022767B" w:rsidRPr="0003197F">
              <w:rPr>
                <w:b/>
              </w:rPr>
              <w:t xml:space="preserve"> </w:t>
            </w:r>
            <w:r w:rsidRPr="0003197F">
              <w:t>75%(miRNA-205 mimic)</w:t>
            </w:r>
            <w:r w:rsidR="0022767B" w:rsidRPr="0003197F">
              <w:t>; 110% (gem);</w:t>
            </w:r>
          </w:p>
          <w:p w14:paraId="19EF2106" w14:textId="623D39C9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Proliferation (%*):</w:t>
            </w:r>
            <w:r w:rsidR="0022767B" w:rsidRPr="0003197F">
              <w:rPr>
                <w:b/>
              </w:rPr>
              <w:t xml:space="preserve"> </w:t>
            </w:r>
            <w:r w:rsidRPr="0003197F">
              <w:rPr>
                <w:b/>
              </w:rPr>
              <w:t>MIA PaCa-2</w:t>
            </w:r>
            <w:r w:rsidRPr="0003197F">
              <w:rPr>
                <w:b/>
                <w:vertAlign w:val="superscript"/>
              </w:rPr>
              <w:t>R</w:t>
            </w:r>
            <w:r w:rsidRPr="0003197F">
              <w:rPr>
                <w:b/>
              </w:rPr>
              <w:t>:</w:t>
            </w:r>
            <w:r w:rsidR="0022767B" w:rsidRPr="0003197F">
              <w:rPr>
                <w:b/>
              </w:rPr>
              <w:t xml:space="preserve"> </w:t>
            </w:r>
            <w:r w:rsidRPr="0003197F">
              <w:t>90% (gem)</w:t>
            </w:r>
            <w:r w:rsidR="0022767B" w:rsidRPr="0003197F">
              <w:t xml:space="preserve">; </w:t>
            </w:r>
            <w:r w:rsidRPr="0003197F">
              <w:rPr>
                <w:b/>
              </w:rPr>
              <w:t>CAPAN-1</w:t>
            </w:r>
            <w:r w:rsidRPr="0003197F">
              <w:rPr>
                <w:b/>
                <w:vertAlign w:val="superscript"/>
              </w:rPr>
              <w:t>R</w:t>
            </w:r>
            <w:r w:rsidRPr="0003197F">
              <w:rPr>
                <w:b/>
              </w:rPr>
              <w:t>:</w:t>
            </w:r>
            <w:r w:rsidR="0022767B" w:rsidRPr="0003197F">
              <w:rPr>
                <w:b/>
              </w:rPr>
              <w:t xml:space="preserve"> </w:t>
            </w:r>
            <w:r w:rsidRPr="0003197F">
              <w:t>85% (gem)</w:t>
            </w:r>
            <w:r w:rsidR="0022767B" w:rsidRPr="0003197F">
              <w:t xml:space="preserve">; </w:t>
            </w:r>
            <w:r w:rsidR="0022767B" w:rsidRPr="0003197F">
              <w:rPr>
                <w:b/>
              </w:rPr>
              <w:t xml:space="preserve">Tumor weight (g): </w:t>
            </w:r>
            <w:r w:rsidR="0022767B" w:rsidRPr="0003197F">
              <w:t xml:space="preserve">0.53 g (gem); </w:t>
            </w:r>
            <w:r w:rsidRPr="0003197F">
              <w:t>0.93 g (Control)</w:t>
            </w:r>
          </w:p>
        </w:tc>
        <w:tc>
          <w:tcPr>
            <w:tcW w:w="3260" w:type="dxa"/>
            <w:gridSpan w:val="2"/>
            <w:vAlign w:val="center"/>
          </w:tcPr>
          <w:p w14:paraId="39EFDAAE" w14:textId="5300EFF2" w:rsidR="00797857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Invasion (%*):</w:t>
            </w:r>
            <w:r w:rsidRPr="0003197F">
              <w:t xml:space="preserve"> 55%</w:t>
            </w:r>
            <w:r w:rsidR="00797857" w:rsidRPr="0003197F">
              <w:t>;</w:t>
            </w:r>
          </w:p>
          <w:p w14:paraId="53472326" w14:textId="660205BB" w:rsidR="00797857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Migration (%*):</w:t>
            </w:r>
            <w:r w:rsidRPr="0003197F">
              <w:t xml:space="preserve"> 30%</w:t>
            </w:r>
            <w:r w:rsidR="00797857" w:rsidRPr="0003197F">
              <w:t>;</w:t>
            </w:r>
          </w:p>
          <w:p w14:paraId="3D9206ED" w14:textId="77777777" w:rsidR="00603A72" w:rsidRPr="0003197F" w:rsidRDefault="00776B83" w:rsidP="00603A72">
            <w:pPr>
              <w:spacing w:before="40" w:after="40"/>
              <w:jc w:val="center"/>
            </w:pPr>
            <w:r w:rsidRPr="0003197F">
              <w:rPr>
                <w:b/>
              </w:rPr>
              <w:t>Proliferation (%*):</w:t>
            </w:r>
            <w:r w:rsidR="00603A72" w:rsidRPr="0003197F">
              <w:rPr>
                <w:b/>
              </w:rPr>
              <w:t xml:space="preserve"> </w:t>
            </w:r>
            <w:r w:rsidRPr="0003197F">
              <w:rPr>
                <w:b/>
              </w:rPr>
              <w:t>MIA PaCa-2</w:t>
            </w:r>
            <w:r w:rsidRPr="0003197F">
              <w:rPr>
                <w:b/>
                <w:vertAlign w:val="superscript"/>
              </w:rPr>
              <w:t>R</w:t>
            </w:r>
            <w:r w:rsidRPr="0003197F">
              <w:rPr>
                <w:b/>
              </w:rPr>
              <w:t>:</w:t>
            </w:r>
            <w:r w:rsidRPr="0003197F">
              <w:t xml:space="preserve"> 42%</w:t>
            </w:r>
            <w:r w:rsidR="00797857" w:rsidRPr="0003197F">
              <w:t xml:space="preserve">; </w:t>
            </w:r>
            <w:r w:rsidRPr="0003197F">
              <w:rPr>
                <w:b/>
              </w:rPr>
              <w:t>CAPAN-1</w:t>
            </w:r>
            <w:r w:rsidRPr="0003197F">
              <w:rPr>
                <w:b/>
                <w:vertAlign w:val="superscript"/>
              </w:rPr>
              <w:t>R</w:t>
            </w:r>
            <w:r w:rsidRPr="0003197F">
              <w:rPr>
                <w:b/>
              </w:rPr>
              <w:t xml:space="preserve">: </w:t>
            </w:r>
            <w:r w:rsidRPr="0003197F">
              <w:t>46%</w:t>
            </w:r>
            <w:r w:rsidR="003C54B1" w:rsidRPr="0003197F">
              <w:t>;</w:t>
            </w:r>
            <w:r w:rsidR="00603A72" w:rsidRPr="0003197F">
              <w:t xml:space="preserve"> </w:t>
            </w:r>
          </w:p>
          <w:p w14:paraId="780D7ACA" w14:textId="669A03D6" w:rsidR="00776B83" w:rsidRPr="0003197F" w:rsidRDefault="00776B83" w:rsidP="00603A72">
            <w:pPr>
              <w:spacing w:before="40" w:after="40"/>
              <w:jc w:val="center"/>
            </w:pPr>
            <w:r w:rsidRPr="0003197F">
              <w:rPr>
                <w:b/>
              </w:rPr>
              <w:t xml:space="preserve">Tumor weight (g): </w:t>
            </w:r>
            <w:r w:rsidRPr="0003197F">
              <w:t>0.14 g</w:t>
            </w:r>
          </w:p>
        </w:tc>
        <w:tc>
          <w:tcPr>
            <w:tcW w:w="1276" w:type="dxa"/>
            <w:vAlign w:val="center"/>
          </w:tcPr>
          <w:p w14:paraId="382C7E1C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In vitro, in vivo</w:t>
            </w:r>
          </w:p>
        </w:tc>
        <w:tc>
          <w:tcPr>
            <w:tcW w:w="1842" w:type="dxa"/>
            <w:gridSpan w:val="2"/>
            <w:vAlign w:val="center"/>
          </w:tcPr>
          <w:p w14:paraId="6E298CB1" w14:textId="4A46579D" w:rsidR="00776B83" w:rsidRPr="0003197F" w:rsidRDefault="00776B83" w:rsidP="00881F4D">
            <w:pPr>
              <w:spacing w:before="40" w:after="40"/>
              <w:jc w:val="center"/>
            </w:pPr>
            <w:r w:rsidRPr="0003197F">
              <w:t>Pancreatic cancer, M IA PaCa-2</w:t>
            </w:r>
            <w:r w:rsidRPr="0003197F">
              <w:rPr>
                <w:vertAlign w:val="superscript"/>
              </w:rPr>
              <w:t>R</w:t>
            </w:r>
            <w:r w:rsidRPr="0003197F">
              <w:t xml:space="preserve"> and CAPAN-1</w:t>
            </w:r>
            <w:r w:rsidRPr="0003197F">
              <w:rPr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4B07467B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(Mittal et al., 2014)</w:t>
            </w:r>
          </w:p>
        </w:tc>
      </w:tr>
      <w:tr w:rsidR="00776B83" w:rsidRPr="0003197F" w14:paraId="0E6AAE70" w14:textId="77777777" w:rsidTr="00881F4D">
        <w:tc>
          <w:tcPr>
            <w:tcW w:w="1809" w:type="dxa"/>
            <w:vAlign w:val="center"/>
          </w:tcPr>
          <w:p w14:paraId="1ABD4DED" w14:textId="2620984D" w:rsidR="00776B83" w:rsidRPr="0003197F" w:rsidRDefault="00776B83" w:rsidP="00881F4D">
            <w:pPr>
              <w:spacing w:before="40" w:after="40"/>
              <w:jc w:val="center"/>
            </w:pPr>
            <w:r w:rsidRPr="0003197F">
              <w:t>Anti-miRNA-21 and sunitinib</w:t>
            </w:r>
          </w:p>
        </w:tc>
        <w:tc>
          <w:tcPr>
            <w:tcW w:w="1560" w:type="dxa"/>
            <w:vAlign w:val="center"/>
          </w:tcPr>
          <w:p w14:paraId="56EF4D36" w14:textId="057B3CB2" w:rsidR="00776B83" w:rsidRPr="0003197F" w:rsidRDefault="00776B83" w:rsidP="00881F4D">
            <w:pPr>
              <w:spacing w:before="40" w:after="40"/>
              <w:jc w:val="center"/>
            </w:pPr>
            <w:r w:rsidRPr="0003197F">
              <w:t>Commercial LNA anti-miRNA-21 ON</w:t>
            </w:r>
            <w:r w:rsidR="00797857" w:rsidRPr="0003197F">
              <w:t xml:space="preserve"> </w:t>
            </w:r>
            <w:proofErr w:type="spellStart"/>
            <w:r w:rsidRPr="0003197F">
              <w:t>Exiqon</w:t>
            </w:r>
            <w:proofErr w:type="spellEnd"/>
            <w:r w:rsidRPr="0003197F">
              <w:t xml:space="preserve"> (</w:t>
            </w:r>
            <w:proofErr w:type="spellStart"/>
            <w:r w:rsidRPr="0003197F">
              <w:t>Vedbaek</w:t>
            </w:r>
            <w:proofErr w:type="spellEnd"/>
            <w:r w:rsidRPr="0003197F">
              <w:t>, Denmark)</w:t>
            </w:r>
          </w:p>
        </w:tc>
        <w:tc>
          <w:tcPr>
            <w:tcW w:w="2835" w:type="dxa"/>
            <w:vAlign w:val="center"/>
          </w:tcPr>
          <w:p w14:paraId="612C03AE" w14:textId="76213671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Tumor volume (mm</w:t>
            </w:r>
            <w:r w:rsidRPr="0003197F">
              <w:rPr>
                <w:b/>
                <w:vertAlign w:val="superscript"/>
              </w:rPr>
              <w:t>3</w:t>
            </w:r>
            <w:r w:rsidRPr="0003197F">
              <w:rPr>
                <w:b/>
              </w:rPr>
              <w:t>):</w:t>
            </w:r>
            <w:r w:rsidR="00797857" w:rsidRPr="0003197F">
              <w:rPr>
                <w:b/>
              </w:rPr>
              <w:t xml:space="preserve"> </w:t>
            </w:r>
            <w:r w:rsidRPr="0003197F">
              <w:t>90.9 ± 18.2 mm</w:t>
            </w:r>
            <w:r w:rsidRPr="0003197F">
              <w:rPr>
                <w:vertAlign w:val="superscript"/>
              </w:rPr>
              <w:t>3</w:t>
            </w:r>
            <w:r w:rsidRPr="0003197F">
              <w:t xml:space="preserve"> (sunitinib)</w:t>
            </w:r>
            <w:r w:rsidR="00797857" w:rsidRPr="0003197F">
              <w:t xml:space="preserve">; </w:t>
            </w:r>
            <w:r w:rsidRPr="0003197F">
              <w:t>98.2 ± 43.8 mm</w:t>
            </w:r>
            <w:r w:rsidRPr="0003197F">
              <w:rPr>
                <w:vertAlign w:val="superscript"/>
              </w:rPr>
              <w:t>3</w:t>
            </w:r>
            <w:r w:rsidRPr="0003197F">
              <w:t xml:space="preserve"> (control)</w:t>
            </w:r>
          </w:p>
        </w:tc>
        <w:tc>
          <w:tcPr>
            <w:tcW w:w="3260" w:type="dxa"/>
            <w:gridSpan w:val="2"/>
            <w:vAlign w:val="center"/>
          </w:tcPr>
          <w:p w14:paraId="4B05C044" w14:textId="72C40691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Tumor volume (mm</w:t>
            </w:r>
            <w:r w:rsidRPr="0003197F">
              <w:rPr>
                <w:b/>
                <w:vertAlign w:val="superscript"/>
              </w:rPr>
              <w:t>3</w:t>
            </w:r>
            <w:r w:rsidRPr="0003197F">
              <w:rPr>
                <w:b/>
              </w:rPr>
              <w:t>):</w:t>
            </w:r>
            <w:r w:rsidR="00797857" w:rsidRPr="0003197F">
              <w:rPr>
                <w:b/>
              </w:rPr>
              <w:t xml:space="preserve"> </w:t>
            </w:r>
            <w:r w:rsidRPr="0003197F">
              <w:rPr>
                <w:lang w:val="ru-RU"/>
              </w:rPr>
              <w:t>53.7 ± 43.7 mm</w:t>
            </w:r>
            <w:r w:rsidRPr="0003197F">
              <w:rPr>
                <w:vertAlign w:val="superscript"/>
                <w:lang w:val="ru-RU"/>
              </w:rPr>
              <w:t>3</w:t>
            </w:r>
          </w:p>
        </w:tc>
        <w:tc>
          <w:tcPr>
            <w:tcW w:w="1276" w:type="dxa"/>
            <w:vAlign w:val="center"/>
          </w:tcPr>
          <w:p w14:paraId="36ADD8A1" w14:textId="68ABDBC1" w:rsidR="00776B83" w:rsidRPr="0003197F" w:rsidRDefault="00797857" w:rsidP="00881F4D">
            <w:pPr>
              <w:spacing w:before="40" w:after="40"/>
              <w:jc w:val="center"/>
            </w:pPr>
            <w:r w:rsidRPr="0003197F">
              <w:t>I</w:t>
            </w:r>
            <w:r w:rsidR="00776B83" w:rsidRPr="0003197F">
              <w:t>n vivo</w:t>
            </w:r>
          </w:p>
        </w:tc>
        <w:tc>
          <w:tcPr>
            <w:tcW w:w="1842" w:type="dxa"/>
            <w:gridSpan w:val="2"/>
            <w:vAlign w:val="center"/>
          </w:tcPr>
          <w:p w14:paraId="465C6FDB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Glioblastoma,</w:t>
            </w:r>
            <w:r w:rsidRPr="0003197F">
              <w:rPr>
                <w:lang w:val="ru-RU"/>
              </w:rPr>
              <w:t xml:space="preserve"> GL26</w:t>
            </w:r>
            <w:r w:rsidRPr="0003197F">
              <w:t>1</w:t>
            </w:r>
          </w:p>
        </w:tc>
        <w:tc>
          <w:tcPr>
            <w:tcW w:w="1418" w:type="dxa"/>
            <w:vAlign w:val="center"/>
          </w:tcPr>
          <w:p w14:paraId="633BF674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(Costa et al., 2015)</w:t>
            </w:r>
          </w:p>
        </w:tc>
      </w:tr>
      <w:tr w:rsidR="00776B83" w:rsidRPr="0003197F" w14:paraId="64B6F9EE" w14:textId="77777777" w:rsidTr="00881F4D">
        <w:tc>
          <w:tcPr>
            <w:tcW w:w="1809" w:type="dxa"/>
            <w:vAlign w:val="center"/>
          </w:tcPr>
          <w:p w14:paraId="2DB2C08D" w14:textId="3FD3F9D0" w:rsidR="00776B83" w:rsidRPr="0003197F" w:rsidRDefault="00797857" w:rsidP="00881F4D">
            <w:pPr>
              <w:spacing w:before="40" w:after="40"/>
              <w:jc w:val="center"/>
            </w:pPr>
            <w:r w:rsidRPr="0003197F">
              <w:t>M</w:t>
            </w:r>
            <w:r w:rsidR="00776B83" w:rsidRPr="0003197F">
              <w:t>iRNA-205 mimic and gemcitabine</w:t>
            </w:r>
          </w:p>
        </w:tc>
        <w:tc>
          <w:tcPr>
            <w:tcW w:w="1560" w:type="dxa"/>
            <w:vAlign w:val="center"/>
          </w:tcPr>
          <w:p w14:paraId="1FB5AD5B" w14:textId="64190A3D" w:rsidR="00776B83" w:rsidRPr="0003197F" w:rsidRDefault="00776B83" w:rsidP="00881F4D">
            <w:pPr>
              <w:spacing w:before="40" w:after="40"/>
              <w:jc w:val="center"/>
            </w:pPr>
            <w:r w:rsidRPr="0003197F">
              <w:t>Commercial</w:t>
            </w:r>
            <w:r w:rsidR="00797857" w:rsidRPr="0003197F">
              <w:t xml:space="preserve"> </w:t>
            </w:r>
            <w:r w:rsidRPr="0003197F">
              <w:t>Life Technologies</w:t>
            </w:r>
            <w:r w:rsidR="00797857" w:rsidRPr="0003197F">
              <w:t xml:space="preserve"> </w:t>
            </w:r>
            <w:r w:rsidRPr="0003197F">
              <w:t>(Carlsbad, CA)</w:t>
            </w:r>
          </w:p>
        </w:tc>
        <w:tc>
          <w:tcPr>
            <w:tcW w:w="2835" w:type="dxa"/>
            <w:vAlign w:val="center"/>
          </w:tcPr>
          <w:p w14:paraId="0C96085B" w14:textId="313DC8A3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Tumor weight (g):</w:t>
            </w:r>
            <w:r w:rsidR="00797857" w:rsidRPr="0003197F">
              <w:rPr>
                <w:b/>
              </w:rPr>
              <w:t xml:space="preserve"> </w:t>
            </w:r>
            <w:r w:rsidRPr="0003197F">
              <w:t>0.75 (gem)</w:t>
            </w:r>
            <w:r w:rsidR="00797857" w:rsidRPr="0003197F">
              <w:t xml:space="preserve">; </w:t>
            </w:r>
            <w:r w:rsidRPr="0003197F">
              <w:t>0.9 g (control)</w:t>
            </w:r>
            <w:r w:rsidR="00797857" w:rsidRPr="0003197F">
              <w:t xml:space="preserve">; </w:t>
            </w:r>
            <w:r w:rsidRPr="0003197F">
              <w:rPr>
                <w:b/>
              </w:rPr>
              <w:t>Tumor volume (mm</w:t>
            </w:r>
            <w:r w:rsidRPr="0003197F">
              <w:rPr>
                <w:b/>
                <w:vertAlign w:val="superscript"/>
              </w:rPr>
              <w:t>3</w:t>
            </w:r>
            <w:r w:rsidRPr="0003197F">
              <w:rPr>
                <w:b/>
              </w:rPr>
              <w:t>):</w:t>
            </w:r>
            <w:r w:rsidR="00797857" w:rsidRPr="0003197F">
              <w:rPr>
                <w:b/>
              </w:rPr>
              <w:t xml:space="preserve"> </w:t>
            </w:r>
            <w:r w:rsidRPr="0003197F">
              <w:t>800 mm</w:t>
            </w:r>
            <w:r w:rsidRPr="0003197F">
              <w:rPr>
                <w:vertAlign w:val="superscript"/>
              </w:rPr>
              <w:t>3</w:t>
            </w:r>
            <w:r w:rsidRPr="0003197F">
              <w:t xml:space="preserve"> (gem)</w:t>
            </w:r>
            <w:r w:rsidR="00797857" w:rsidRPr="0003197F">
              <w:t xml:space="preserve">; </w:t>
            </w:r>
            <w:r w:rsidRPr="0003197F">
              <w:t>900 mm</w:t>
            </w:r>
            <w:r w:rsidRPr="0003197F">
              <w:rPr>
                <w:vertAlign w:val="superscript"/>
              </w:rPr>
              <w:t>3</w:t>
            </w:r>
            <w:r w:rsidRPr="0003197F">
              <w:t xml:space="preserve"> (control)</w:t>
            </w:r>
          </w:p>
        </w:tc>
        <w:tc>
          <w:tcPr>
            <w:tcW w:w="3260" w:type="dxa"/>
            <w:gridSpan w:val="2"/>
            <w:vAlign w:val="center"/>
          </w:tcPr>
          <w:p w14:paraId="12871BC3" w14:textId="5E1BE2CB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Tumor weight (g):</w:t>
            </w:r>
            <w:r w:rsidRPr="0003197F">
              <w:t xml:space="preserve"> 0.2 g</w:t>
            </w:r>
            <w:r w:rsidR="00797857" w:rsidRPr="0003197F">
              <w:t xml:space="preserve">; </w:t>
            </w:r>
            <w:r w:rsidRPr="0003197F">
              <w:rPr>
                <w:b/>
              </w:rPr>
              <w:t>Tumor volume (mm</w:t>
            </w:r>
            <w:r w:rsidRPr="0003197F">
              <w:rPr>
                <w:b/>
                <w:vertAlign w:val="superscript"/>
              </w:rPr>
              <w:t>3</w:t>
            </w:r>
            <w:r w:rsidRPr="0003197F">
              <w:rPr>
                <w:b/>
              </w:rPr>
              <w:t>):</w:t>
            </w:r>
            <w:r w:rsidR="00797857" w:rsidRPr="0003197F">
              <w:rPr>
                <w:b/>
              </w:rPr>
              <w:t xml:space="preserve"> </w:t>
            </w:r>
            <w:r w:rsidRPr="0003197F">
              <w:t>100 mm</w:t>
            </w:r>
            <w:r w:rsidRPr="0003197F">
              <w:rPr>
                <w:vertAlign w:val="superscript"/>
              </w:rPr>
              <w:t>3</w:t>
            </w:r>
          </w:p>
        </w:tc>
        <w:tc>
          <w:tcPr>
            <w:tcW w:w="1276" w:type="dxa"/>
            <w:vAlign w:val="center"/>
          </w:tcPr>
          <w:p w14:paraId="6440B492" w14:textId="2610CE93" w:rsidR="00776B83" w:rsidRPr="0003197F" w:rsidRDefault="00797857" w:rsidP="00881F4D">
            <w:pPr>
              <w:spacing w:before="40" w:after="40"/>
              <w:jc w:val="center"/>
            </w:pPr>
            <w:r w:rsidRPr="0003197F">
              <w:t>I</w:t>
            </w:r>
            <w:r w:rsidR="00776B83" w:rsidRPr="0003197F">
              <w:t>n vivo</w:t>
            </w:r>
          </w:p>
        </w:tc>
        <w:tc>
          <w:tcPr>
            <w:tcW w:w="1842" w:type="dxa"/>
            <w:gridSpan w:val="2"/>
            <w:vAlign w:val="center"/>
          </w:tcPr>
          <w:p w14:paraId="215C2FBD" w14:textId="5F729837" w:rsidR="00776B83" w:rsidRPr="0003197F" w:rsidRDefault="00776B83" w:rsidP="00881F4D">
            <w:pPr>
              <w:spacing w:before="40" w:after="40"/>
              <w:jc w:val="center"/>
            </w:pPr>
            <w:r w:rsidRPr="0003197F">
              <w:t>P</w:t>
            </w:r>
            <w:r w:rsidR="003E07AD" w:rsidRPr="0003197F">
              <w:t>ancreatic ductal adenocarcinoma</w:t>
            </w:r>
          </w:p>
        </w:tc>
        <w:tc>
          <w:tcPr>
            <w:tcW w:w="1418" w:type="dxa"/>
            <w:vAlign w:val="center"/>
          </w:tcPr>
          <w:p w14:paraId="68A0324F" w14:textId="4FF1B8F7" w:rsidR="00776B83" w:rsidRPr="0003197F" w:rsidRDefault="00776B83" w:rsidP="008B32C1">
            <w:pPr>
              <w:spacing w:before="40" w:after="40"/>
              <w:jc w:val="center"/>
            </w:pPr>
            <w:r w:rsidRPr="0003197F">
              <w:t>(Mondal et al., 2017)</w:t>
            </w:r>
          </w:p>
        </w:tc>
      </w:tr>
      <w:tr w:rsidR="00776B83" w:rsidRPr="0003197F" w14:paraId="1F50BDCA" w14:textId="77777777" w:rsidTr="00881F4D">
        <w:tc>
          <w:tcPr>
            <w:tcW w:w="1809" w:type="dxa"/>
            <w:vAlign w:val="center"/>
          </w:tcPr>
          <w:p w14:paraId="5A9F1B9E" w14:textId="36254F71" w:rsidR="00776B83" w:rsidRPr="0003197F" w:rsidRDefault="00797857" w:rsidP="00881F4D">
            <w:pPr>
              <w:spacing w:before="40" w:after="40"/>
              <w:jc w:val="center"/>
            </w:pPr>
            <w:r w:rsidRPr="0003197F">
              <w:t>M</w:t>
            </w:r>
            <w:r w:rsidR="00776B83" w:rsidRPr="0003197F">
              <w:t>iRNA-218 mimic and temozolomide</w:t>
            </w:r>
          </w:p>
        </w:tc>
        <w:tc>
          <w:tcPr>
            <w:tcW w:w="1560" w:type="dxa"/>
            <w:vAlign w:val="center"/>
          </w:tcPr>
          <w:p w14:paraId="24F3556A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Commercial</w:t>
            </w:r>
          </w:p>
        </w:tc>
        <w:tc>
          <w:tcPr>
            <w:tcW w:w="2835" w:type="dxa"/>
            <w:vAlign w:val="center"/>
          </w:tcPr>
          <w:p w14:paraId="07E70072" w14:textId="1BAE9373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Tumor weight (g):</w:t>
            </w:r>
            <w:r w:rsidR="00764112" w:rsidRPr="0003197F">
              <w:rPr>
                <w:b/>
              </w:rPr>
              <w:t xml:space="preserve"> </w:t>
            </w:r>
            <w:r w:rsidRPr="0003197F">
              <w:t>0.2 g (miRNA-218 mimic)</w:t>
            </w:r>
            <w:r w:rsidR="00764112" w:rsidRPr="0003197F">
              <w:t xml:space="preserve">; </w:t>
            </w:r>
            <w:r w:rsidRPr="0003197F">
              <w:t>0.05 g (TMZ)</w:t>
            </w:r>
            <w:r w:rsidR="00764112" w:rsidRPr="0003197F">
              <w:t xml:space="preserve">; </w:t>
            </w:r>
            <w:r w:rsidRPr="0003197F">
              <w:t>0.42 g (control)</w:t>
            </w:r>
          </w:p>
        </w:tc>
        <w:tc>
          <w:tcPr>
            <w:tcW w:w="3260" w:type="dxa"/>
            <w:gridSpan w:val="2"/>
            <w:vAlign w:val="center"/>
          </w:tcPr>
          <w:p w14:paraId="1D74C282" w14:textId="135B5967" w:rsidR="00776B83" w:rsidRPr="0003197F" w:rsidRDefault="00776B83" w:rsidP="00881F4D">
            <w:pPr>
              <w:spacing w:before="40" w:after="40"/>
              <w:jc w:val="center"/>
            </w:pPr>
            <w:r w:rsidRPr="0003197F">
              <w:rPr>
                <w:b/>
              </w:rPr>
              <w:t>Tumor weight (g):</w:t>
            </w:r>
            <w:r w:rsidRPr="0003197F">
              <w:t xml:space="preserve"> 0.01 g</w:t>
            </w:r>
          </w:p>
        </w:tc>
        <w:tc>
          <w:tcPr>
            <w:tcW w:w="1276" w:type="dxa"/>
            <w:vAlign w:val="center"/>
          </w:tcPr>
          <w:p w14:paraId="2356A542" w14:textId="1FA68BC3" w:rsidR="00776B83" w:rsidRPr="0003197F" w:rsidRDefault="00797857" w:rsidP="00881F4D">
            <w:pPr>
              <w:spacing w:before="40" w:after="40"/>
              <w:jc w:val="center"/>
            </w:pPr>
            <w:r w:rsidRPr="0003197F">
              <w:t>I</w:t>
            </w:r>
            <w:r w:rsidR="00776B83" w:rsidRPr="0003197F">
              <w:t>n vivo</w:t>
            </w:r>
          </w:p>
        </w:tc>
        <w:tc>
          <w:tcPr>
            <w:tcW w:w="1842" w:type="dxa"/>
            <w:gridSpan w:val="2"/>
            <w:vAlign w:val="center"/>
          </w:tcPr>
          <w:p w14:paraId="4E0E9903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 xml:space="preserve">Glioblastoma, </w:t>
            </w:r>
            <w:r w:rsidRPr="0003197F">
              <w:rPr>
                <w:lang w:val="ru-RU"/>
              </w:rPr>
              <w:t>U87MG</w:t>
            </w:r>
          </w:p>
        </w:tc>
        <w:tc>
          <w:tcPr>
            <w:tcW w:w="1418" w:type="dxa"/>
            <w:vAlign w:val="center"/>
          </w:tcPr>
          <w:p w14:paraId="2110DF3C" w14:textId="77777777" w:rsidR="00776B83" w:rsidRPr="0003197F" w:rsidRDefault="00776B83" w:rsidP="00881F4D">
            <w:pPr>
              <w:spacing w:before="40" w:after="40"/>
              <w:jc w:val="center"/>
            </w:pPr>
            <w:r w:rsidRPr="0003197F">
              <w:t>(Fan et al., 2015)</w:t>
            </w:r>
          </w:p>
        </w:tc>
      </w:tr>
    </w:tbl>
    <w:p w14:paraId="2E6D2640" w14:textId="77777777" w:rsidR="00BA6350" w:rsidRPr="0003197F" w:rsidRDefault="00BA6350" w:rsidP="00A33C33">
      <w:pPr>
        <w:spacing w:before="40" w:after="40"/>
      </w:pPr>
    </w:p>
    <w:p w14:paraId="2C613F8A" w14:textId="77777777" w:rsidR="00BA6350" w:rsidRPr="00BA6350" w:rsidRDefault="00BA6350" w:rsidP="00A33C33">
      <w:pPr>
        <w:spacing w:before="40" w:after="40"/>
      </w:pPr>
      <w:r w:rsidRPr="0003197F">
        <w:t>*The effect observed for control intact cells is equal to 100% or 1.0.</w:t>
      </w:r>
      <w:r w:rsidRPr="00BA6350">
        <w:t xml:space="preserve"> </w:t>
      </w:r>
    </w:p>
    <w:sectPr w:rsidR="00BA6350" w:rsidRPr="00BA6350" w:rsidSect="00776B83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F26873" w14:textId="77777777" w:rsidR="00DA3FAD" w:rsidRDefault="00DA3FAD" w:rsidP="00117666">
      <w:pPr>
        <w:spacing w:after="0"/>
      </w:pPr>
      <w:r>
        <w:separator/>
      </w:r>
    </w:p>
  </w:endnote>
  <w:endnote w:type="continuationSeparator" w:id="0">
    <w:p w14:paraId="688A99B2" w14:textId="77777777" w:rsidR="00DA3FAD" w:rsidRDefault="00DA3F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Times New Roman 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22767B" w:rsidRPr="00577C4C" w:rsidRDefault="0022767B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2767B" w:rsidRPr="00577C4C" w:rsidRDefault="002276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B32C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22767B" w:rsidRPr="00577C4C" w:rsidRDefault="002276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B32C1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22767B" w:rsidRPr="00577C4C" w:rsidRDefault="0022767B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2767B" w:rsidRPr="00577C4C" w:rsidRDefault="002276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4AC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22767B" w:rsidRPr="00577C4C" w:rsidRDefault="002276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4ACD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98BFEB" w14:textId="77777777" w:rsidR="00DA3FAD" w:rsidRDefault="00DA3FAD" w:rsidP="00117666">
      <w:pPr>
        <w:spacing w:after="0"/>
      </w:pPr>
      <w:r>
        <w:separator/>
      </w:r>
    </w:p>
  </w:footnote>
  <w:footnote w:type="continuationSeparator" w:id="0">
    <w:p w14:paraId="321FA58C" w14:textId="77777777" w:rsidR="00DA3FAD" w:rsidRDefault="00DA3F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22767B" w:rsidRPr="009151AA" w:rsidRDefault="002276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22767B" w:rsidRDefault="0022767B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9567739"/>
    <w:multiLevelType w:val="hybridMultilevel"/>
    <w:tmpl w:val="A0BA7DA4"/>
    <w:lvl w:ilvl="0" w:tplc="073E251A">
      <w:start w:val="50"/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1632B"/>
    <w:rsid w:val="00026798"/>
    <w:rsid w:val="0003197F"/>
    <w:rsid w:val="00034304"/>
    <w:rsid w:val="00035434"/>
    <w:rsid w:val="00051C84"/>
    <w:rsid w:val="00052A14"/>
    <w:rsid w:val="00062B2E"/>
    <w:rsid w:val="00077D53"/>
    <w:rsid w:val="000C3F52"/>
    <w:rsid w:val="00105FD9"/>
    <w:rsid w:val="00117666"/>
    <w:rsid w:val="0012436A"/>
    <w:rsid w:val="001549D3"/>
    <w:rsid w:val="00160065"/>
    <w:rsid w:val="00177D84"/>
    <w:rsid w:val="0022767B"/>
    <w:rsid w:val="0024162C"/>
    <w:rsid w:val="00244DE6"/>
    <w:rsid w:val="00267D18"/>
    <w:rsid w:val="00274347"/>
    <w:rsid w:val="002868E2"/>
    <w:rsid w:val="002869C3"/>
    <w:rsid w:val="002936E4"/>
    <w:rsid w:val="002A392D"/>
    <w:rsid w:val="002B4A57"/>
    <w:rsid w:val="002C0B32"/>
    <w:rsid w:val="002C74CA"/>
    <w:rsid w:val="003123F4"/>
    <w:rsid w:val="00317438"/>
    <w:rsid w:val="003416AE"/>
    <w:rsid w:val="003544FB"/>
    <w:rsid w:val="00364ACD"/>
    <w:rsid w:val="003C2DCE"/>
    <w:rsid w:val="003C54B1"/>
    <w:rsid w:val="003D2F2D"/>
    <w:rsid w:val="003E07AD"/>
    <w:rsid w:val="00401590"/>
    <w:rsid w:val="00447801"/>
    <w:rsid w:val="00452E9C"/>
    <w:rsid w:val="00465213"/>
    <w:rsid w:val="004735C8"/>
    <w:rsid w:val="00474B02"/>
    <w:rsid w:val="00476AD3"/>
    <w:rsid w:val="00492C29"/>
    <w:rsid w:val="004947A6"/>
    <w:rsid w:val="004961FF"/>
    <w:rsid w:val="004A48A7"/>
    <w:rsid w:val="004B057F"/>
    <w:rsid w:val="004B2DFC"/>
    <w:rsid w:val="004D0D09"/>
    <w:rsid w:val="00516DFC"/>
    <w:rsid w:val="00517A89"/>
    <w:rsid w:val="005250F2"/>
    <w:rsid w:val="0057179D"/>
    <w:rsid w:val="00585E12"/>
    <w:rsid w:val="00593EEA"/>
    <w:rsid w:val="005A5EEE"/>
    <w:rsid w:val="005B439F"/>
    <w:rsid w:val="005B5C6C"/>
    <w:rsid w:val="00603A72"/>
    <w:rsid w:val="006375C7"/>
    <w:rsid w:val="006523C8"/>
    <w:rsid w:val="00654E8F"/>
    <w:rsid w:val="00660D05"/>
    <w:rsid w:val="006820B1"/>
    <w:rsid w:val="006B7D14"/>
    <w:rsid w:val="00701727"/>
    <w:rsid w:val="0070566C"/>
    <w:rsid w:val="0070735A"/>
    <w:rsid w:val="00714C50"/>
    <w:rsid w:val="00723FEC"/>
    <w:rsid w:val="00725A7D"/>
    <w:rsid w:val="007501BE"/>
    <w:rsid w:val="00764112"/>
    <w:rsid w:val="00776B83"/>
    <w:rsid w:val="00790BB3"/>
    <w:rsid w:val="00797857"/>
    <w:rsid w:val="007C206C"/>
    <w:rsid w:val="0080724E"/>
    <w:rsid w:val="00817DD6"/>
    <w:rsid w:val="0083759F"/>
    <w:rsid w:val="00881F4D"/>
    <w:rsid w:val="00885156"/>
    <w:rsid w:val="008B32C1"/>
    <w:rsid w:val="0091079E"/>
    <w:rsid w:val="009151AA"/>
    <w:rsid w:val="00917DE4"/>
    <w:rsid w:val="0093429D"/>
    <w:rsid w:val="00943573"/>
    <w:rsid w:val="00964134"/>
    <w:rsid w:val="00970F7D"/>
    <w:rsid w:val="00973C7E"/>
    <w:rsid w:val="00994A3D"/>
    <w:rsid w:val="009C2B12"/>
    <w:rsid w:val="00A174D9"/>
    <w:rsid w:val="00A33C33"/>
    <w:rsid w:val="00A81084"/>
    <w:rsid w:val="00AA4D24"/>
    <w:rsid w:val="00AB6715"/>
    <w:rsid w:val="00AB6C35"/>
    <w:rsid w:val="00B0506E"/>
    <w:rsid w:val="00B1671E"/>
    <w:rsid w:val="00B25EB8"/>
    <w:rsid w:val="00B37F4D"/>
    <w:rsid w:val="00B43FFC"/>
    <w:rsid w:val="00BA6350"/>
    <w:rsid w:val="00C52A7B"/>
    <w:rsid w:val="00C56BAF"/>
    <w:rsid w:val="00C628F5"/>
    <w:rsid w:val="00C679AA"/>
    <w:rsid w:val="00C75972"/>
    <w:rsid w:val="00CD066B"/>
    <w:rsid w:val="00CE4FEE"/>
    <w:rsid w:val="00D060CF"/>
    <w:rsid w:val="00D33454"/>
    <w:rsid w:val="00D872A4"/>
    <w:rsid w:val="00D91423"/>
    <w:rsid w:val="00DA3FAD"/>
    <w:rsid w:val="00DB59C3"/>
    <w:rsid w:val="00DC259A"/>
    <w:rsid w:val="00DD1C7D"/>
    <w:rsid w:val="00DE23E8"/>
    <w:rsid w:val="00DE3A18"/>
    <w:rsid w:val="00E44731"/>
    <w:rsid w:val="00E52377"/>
    <w:rsid w:val="00E537AD"/>
    <w:rsid w:val="00E55923"/>
    <w:rsid w:val="00E639DF"/>
    <w:rsid w:val="00E64E17"/>
    <w:rsid w:val="00E7346A"/>
    <w:rsid w:val="00E85C19"/>
    <w:rsid w:val="00E866C9"/>
    <w:rsid w:val="00EA3D3C"/>
    <w:rsid w:val="00EB3EF2"/>
    <w:rsid w:val="00EC090A"/>
    <w:rsid w:val="00ED20B5"/>
    <w:rsid w:val="00F35666"/>
    <w:rsid w:val="00F46900"/>
    <w:rsid w:val="00F61D89"/>
    <w:rsid w:val="00FD6165"/>
    <w:rsid w:val="00FF5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B76F18B-843B-4C1E-A4EC-959459F9A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BA6350"/>
    <w:pPr>
      <w:autoSpaceDE w:val="0"/>
      <w:autoSpaceDN w:val="0"/>
      <w:adjustRightInd w:val="0"/>
      <w:spacing w:after="0" w:line="240" w:lineRule="auto"/>
    </w:pPr>
    <w:rPr>
      <w:rFonts w:ascii="Times New Roman PS" w:hAnsi="Times New Roman PS" w:cs="Times New Roman PS"/>
      <w:color w:val="000000"/>
      <w:sz w:val="24"/>
      <w:szCs w:val="24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003257A-482A-40DA-86C6-E71C3071B7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3</Pages>
  <Words>2531</Words>
  <Characters>14429</Characters>
  <Application>Microsoft Office Word</Application>
  <DocSecurity>0</DocSecurity>
  <Lines>120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dra Amiri</cp:lastModifiedBy>
  <cp:revision>2</cp:revision>
  <cp:lastPrinted>2019-04-30T06:33:00Z</cp:lastPrinted>
  <dcterms:created xsi:type="dcterms:W3CDTF">2019-05-01T09:32:00Z</dcterms:created>
  <dcterms:modified xsi:type="dcterms:W3CDTF">2019-05-01T09:32:00Z</dcterms:modified>
</cp:coreProperties>
</file>